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09480" w14:textId="1EE16E66" w:rsidR="009022FE" w:rsidRDefault="00FF3B39">
      <w:r>
        <w:rPr>
          <w:noProof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5464856F" wp14:editId="6716BFD7">
                <wp:simplePos x="0" y="0"/>
                <wp:positionH relativeFrom="column">
                  <wp:posOffset>-478790</wp:posOffset>
                </wp:positionH>
                <wp:positionV relativeFrom="paragraph">
                  <wp:posOffset>-635</wp:posOffset>
                </wp:positionV>
                <wp:extent cx="4660516" cy="606740"/>
                <wp:effectExtent l="0" t="0" r="0" b="3175"/>
                <wp:wrapNone/>
                <wp:docPr id="29" name="テキスト ボックス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644EAE-1FC3-B45A-508D-750E9D56DA8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516" cy="606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73A2A2" w14:textId="77777777" w:rsidR="00FF3B39" w:rsidRDefault="00FF3B39" w:rsidP="00FF3B39">
                            <w:pPr>
                              <w:textAlignment w:val="baseline"/>
                              <w:rPr>
                                <w:rFonts w:ascii="Calibri" w:hAnsi="Calibri" w:cs="+mn-cs"/>
                                <w:b/>
                                <w:bCs/>
                                <w:color w:val="000000"/>
                                <w:kern w:val="24"/>
                                <w:sz w:val="72"/>
                                <w:szCs w:val="72"/>
                                <w:eastAsianLayout w:id="-1149623797"/>
                              </w:rPr>
                            </w:pPr>
                            <w:r>
                              <w:rPr>
                                <w:rFonts w:ascii="Calibri" w:hAnsi="Calibri" w:cs="+mn-cs"/>
                                <w:b/>
                                <w:bCs/>
                                <w:color w:val="000000"/>
                                <w:kern w:val="24"/>
                                <w:sz w:val="72"/>
                                <w:szCs w:val="72"/>
                                <w:eastAsianLayout w:id="-1149623796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64856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6" o:spid="_x0000_s1026" type="#_x0000_t202" style="position:absolute;left:0;text-align:left;margin-left:-37.7pt;margin-top:-.05pt;width:366.95pt;height:47.75pt;z-index:251614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" filled="f" stroked="f">
                <v:textbox style="mso-fit-shape-to-text:t" inset="1.45092mm,.72544mm,1.45092mm,.72544mm">
                  <w:txbxContent>
                    <w:p w14:paraId="2373A2A2" w14:textId="77777777" w:rsidR="00FF3B39" w:rsidRDefault="00FF3B39" w:rsidP="00FF3B39">
                      <w:pPr>
                        <w:textAlignment w:val="baseline"/>
                        <w:rPr>
                          <w:rFonts w:ascii="Calibri" w:hAnsi="Calibri" w:cs="+mn-cs"/>
                          <w:b/>
                          <w:bCs/>
                          <w:color w:val="000000"/>
                          <w:kern w:val="24"/>
                          <w:sz w:val="72"/>
                          <w:szCs w:val="72"/>
                          <w:eastAsianLayout w:id="-1149623797"/>
                        </w:rPr>
                      </w:pPr>
                      <w:r>
                        <w:rPr>
                          <w:rFonts w:ascii="Calibri" w:hAnsi="Calibri" w:cs="+mn-cs"/>
                          <w:b/>
                          <w:bCs/>
                          <w:color w:val="000000"/>
                          <w:kern w:val="24"/>
                          <w:sz w:val="72"/>
                          <w:szCs w:val="72"/>
                          <w:eastAsianLayout w:id="-1149623796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</w:p>
    <w:p w14:paraId="22D9580F" w14:textId="77777777" w:rsidR="00FF3B39" w:rsidRDefault="00FF3B39"/>
    <w:p w14:paraId="226D54AB" w14:textId="77777777" w:rsidR="00FF3B39" w:rsidRDefault="00FF3B39"/>
    <w:p w14:paraId="15987F19" w14:textId="77777777" w:rsidR="00FF3B39" w:rsidRDefault="00FF3B39"/>
    <w:p w14:paraId="2EFEC42C" w14:textId="77777777" w:rsidR="00FF3B39" w:rsidRDefault="00FF3B39"/>
    <w:p w14:paraId="0909CC01" w14:textId="77777777" w:rsidR="00FF3B39" w:rsidRDefault="00FF3B39"/>
    <w:p w14:paraId="61DEEDCE" w14:textId="77777777" w:rsidR="00FF3B39" w:rsidRDefault="00FF3B39"/>
    <w:p w14:paraId="3CAC2E38" w14:textId="77777777" w:rsidR="00FF3B39" w:rsidRDefault="00FF3B39"/>
    <w:p w14:paraId="2C8CFC18" w14:textId="01F82894" w:rsidR="00FF3B39" w:rsidRDefault="0073593D">
      <w:r>
        <w:rPr>
          <w:noProof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2AC8E2BA" wp14:editId="563A293C">
                <wp:simplePos x="0" y="0"/>
                <wp:positionH relativeFrom="column">
                  <wp:posOffset>3500120</wp:posOffset>
                </wp:positionH>
                <wp:positionV relativeFrom="paragraph">
                  <wp:posOffset>179705</wp:posOffset>
                </wp:positionV>
                <wp:extent cx="2580640" cy="276860"/>
                <wp:effectExtent l="0" t="0" r="0" b="0"/>
                <wp:wrapNone/>
                <wp:docPr id="18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0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439C78" w14:textId="77777777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4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3"/>
                              </w:rPr>
                              <w:t>SVF cells isolation in the laborator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8E2BA" id="テキスト ボックス 17" o:spid="_x0000_s1027" type="#_x0000_t202" style="position:absolute;left:0;text-align:left;margin-left:275.6pt;margin-top:14.15pt;width:203.2pt;height:21.8pt;z-index:2516111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" filled="f" stroked="f">
                <v:textbox style="mso-fit-shape-to-text:t">
                  <w:txbxContent>
                    <w:p w14:paraId="11439C78" w14:textId="77777777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4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3"/>
                        </w:rPr>
                        <w:t>SVF cells isolation in the laboratory</w:t>
                      </w:r>
                    </w:p>
                  </w:txbxContent>
                </v:textbox>
              </v:shape>
            </w:pict>
          </mc:Fallback>
        </mc:AlternateContent>
      </w:r>
      <w:r w:rsidR="00FF3B39">
        <w:rPr>
          <w:noProof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13499655" wp14:editId="05F1510A">
                <wp:simplePos x="0" y="0"/>
                <wp:positionH relativeFrom="column">
                  <wp:posOffset>-373380</wp:posOffset>
                </wp:positionH>
                <wp:positionV relativeFrom="paragraph">
                  <wp:posOffset>179705</wp:posOffset>
                </wp:positionV>
                <wp:extent cx="1503680" cy="276860"/>
                <wp:effectExtent l="0" t="0" r="0" b="0"/>
                <wp:wrapNone/>
                <wp:docPr id="6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368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EDCE70" w14:textId="77777777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805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804"/>
                              </w:rPr>
                              <w:t>Liposuction in clini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499655" id="テキスト ボックス 5" o:spid="_x0000_s1028" type="#_x0000_t202" style="position:absolute;left:0;text-align:left;margin-left:-29.4pt;margin-top:14.15pt;width:118.4pt;height:21.8pt;z-index:2516029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" filled="f" stroked="f">
                <v:textbox style="mso-fit-shape-to-text:t">
                  <w:txbxContent>
                    <w:p w14:paraId="18EDCE70" w14:textId="77777777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805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804"/>
                        </w:rPr>
                        <w:t>Liposuction in clinic</w:t>
                      </w:r>
                    </w:p>
                  </w:txbxContent>
                </v:textbox>
              </v:shape>
            </w:pict>
          </mc:Fallback>
        </mc:AlternateContent>
      </w:r>
      <w:r w:rsidR="00FF3B39">
        <w:rPr>
          <w:noProof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1CFB650B" wp14:editId="15BE8E0E">
                <wp:simplePos x="0" y="0"/>
                <wp:positionH relativeFrom="column">
                  <wp:posOffset>-481330</wp:posOffset>
                </wp:positionH>
                <wp:positionV relativeFrom="paragraph">
                  <wp:posOffset>863600</wp:posOffset>
                </wp:positionV>
                <wp:extent cx="1141095" cy="276860"/>
                <wp:effectExtent l="0" t="0" r="0" b="0"/>
                <wp:wrapNone/>
                <wp:docPr id="7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109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154C04" w14:textId="77777777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803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802"/>
                              </w:rPr>
                              <w:t>Two methods: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FB650B" id="テキスト ボックス 6" o:spid="_x0000_s1029" type="#_x0000_t202" style="position:absolute;left:0;text-align:left;margin-left:-37.9pt;margin-top:68pt;width:89.85pt;height:21.8pt;z-index:2516039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" filled="f" stroked="f">
                <v:textbox style="mso-fit-shape-to-text:t">
                  <w:txbxContent>
                    <w:p w14:paraId="76154C04" w14:textId="77777777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803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802"/>
                        </w:rPr>
                        <w:t>Two methods:</w:t>
                      </w:r>
                    </w:p>
                  </w:txbxContent>
                </v:textbox>
              </v:shape>
            </w:pict>
          </mc:Fallback>
        </mc:AlternateContent>
      </w:r>
      <w:r w:rsidR="00FF3B39">
        <w:rPr>
          <w:noProof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47FFC44D" wp14:editId="4A5C6303">
                <wp:simplePos x="0" y="0"/>
                <wp:positionH relativeFrom="column">
                  <wp:posOffset>-516255</wp:posOffset>
                </wp:positionH>
                <wp:positionV relativeFrom="paragraph">
                  <wp:posOffset>1211580</wp:posOffset>
                </wp:positionV>
                <wp:extent cx="1602740" cy="461645"/>
                <wp:effectExtent l="0" t="0" r="0" b="0"/>
                <wp:wrapNone/>
                <wp:docPr id="8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274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123189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1"/>
                              </w:rPr>
                            </w:pPr>
                            <w:proofErr w:type="spellStart"/>
                            <w:proofErr w:type="gramStart"/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0"/>
                              </w:rPr>
                              <w:t>Lipomatic</w:t>
                            </w:r>
                            <w:proofErr w:type="spellEnd"/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9"/>
                              </w:rPr>
                              <w:t xml:space="preserve">  (</w:t>
                            </w:r>
                            <w:proofErr w:type="gramEnd"/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9"/>
                              </w:rPr>
                              <w:t>N=4)</w:t>
                            </w:r>
                          </w:p>
                          <w:p w14:paraId="170326D2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1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8"/>
                              </w:rPr>
                            </w:pPr>
                            <w:proofErr w:type="spellStart"/>
                            <w:proofErr w:type="gramStart"/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7"/>
                              </w:rPr>
                              <w:t>Vaser</w:t>
                            </w:r>
                            <w:proofErr w:type="spellEnd"/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6"/>
                              </w:rPr>
                              <w:t xml:space="preserve">  (</w:t>
                            </w:r>
                            <w:proofErr w:type="gramEnd"/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6"/>
                              </w:rPr>
                              <w:t>N=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FFC44D" id="テキスト ボックス 7" o:spid="_x0000_s1030" type="#_x0000_t202" style="position:absolute;left:0;text-align:left;margin-left:-40.65pt;margin-top:95.4pt;width:126.2pt;height:36.35pt;z-index:2516049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" filled="f" stroked="f">
                <v:textbox style="mso-fit-shape-to-text:t">
                  <w:txbxContent>
                    <w:p w14:paraId="2A123189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801"/>
                        </w:rPr>
                      </w:pPr>
                      <w:proofErr w:type="spellStart"/>
                      <w:proofErr w:type="gramStart"/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800"/>
                        </w:rPr>
                        <w:t>Lipomatic</w:t>
                      </w:r>
                      <w:proofErr w:type="spellEnd"/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799"/>
                        </w:rPr>
                        <w:t xml:space="preserve">  (</w:t>
                      </w:r>
                      <w:proofErr w:type="gramEnd"/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799"/>
                        </w:rPr>
                        <w:t>N=4)</w:t>
                      </w:r>
                    </w:p>
                    <w:p w14:paraId="170326D2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1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798"/>
                        </w:rPr>
                      </w:pPr>
                      <w:proofErr w:type="spellStart"/>
                      <w:proofErr w:type="gramStart"/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797"/>
                        </w:rPr>
                        <w:t>Vaser</w:t>
                      </w:r>
                      <w:proofErr w:type="spellEnd"/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796"/>
                        </w:rPr>
                        <w:t xml:space="preserve">  (</w:t>
                      </w:r>
                      <w:proofErr w:type="gramEnd"/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796"/>
                        </w:rPr>
                        <w:t>N=4)</w:t>
                      </w:r>
                    </w:p>
                  </w:txbxContent>
                </v:textbox>
              </v:shape>
            </w:pict>
          </mc:Fallback>
        </mc:AlternateContent>
      </w:r>
      <w:r w:rsidR="00FF3B39">
        <w:rPr>
          <w:noProof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26E8F323" wp14:editId="554F3F35">
                <wp:simplePos x="0" y="0"/>
                <wp:positionH relativeFrom="column">
                  <wp:posOffset>-525780</wp:posOffset>
                </wp:positionH>
                <wp:positionV relativeFrom="paragraph">
                  <wp:posOffset>2693035</wp:posOffset>
                </wp:positionV>
                <wp:extent cx="1861820" cy="830580"/>
                <wp:effectExtent l="0" t="0" r="0" b="0"/>
                <wp:wrapNone/>
                <wp:docPr id="9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82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F4F5CB" w14:textId="77777777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4"/>
                              </w:rPr>
                              <w:t>The aspirated adipose tissue was divided into four tubes of 200 mL each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8F323" id="テキスト ボックス 8" o:spid="_x0000_s1031" type="#_x0000_t202" style="position:absolute;left:0;text-align:left;margin-left:-41.4pt;margin-top:212.05pt;width:146.6pt;height:65.4pt;z-index:251606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" filled="f" stroked="f">
                <v:textbox style="mso-fit-shape-to-text:t">
                  <w:txbxContent>
                    <w:p w14:paraId="6EF4F5CB" w14:textId="77777777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4"/>
                        </w:rPr>
                        <w:t>The aspirated adipose tissue was divided into four tubes of 200 mL each.</w:t>
                      </w:r>
                    </w:p>
                  </w:txbxContent>
                </v:textbox>
              </v:shape>
            </w:pict>
          </mc:Fallback>
        </mc:AlternateContent>
      </w:r>
      <w:r w:rsidR="00FF3B39">
        <w:rPr>
          <w:noProof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71BB887C" wp14:editId="5C38BB47">
                <wp:simplePos x="0" y="0"/>
                <wp:positionH relativeFrom="column">
                  <wp:posOffset>1626235</wp:posOffset>
                </wp:positionH>
                <wp:positionV relativeFrom="paragraph">
                  <wp:posOffset>179705</wp:posOffset>
                </wp:positionV>
                <wp:extent cx="1688465" cy="276860"/>
                <wp:effectExtent l="0" t="0" r="0" b="0"/>
                <wp:wrapNone/>
                <wp:docPr id="11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846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864CBB" w14:textId="77777777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3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2"/>
                              </w:rPr>
                              <w:t>Transport and storag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B887C" id="テキスト ボックス 10" o:spid="_x0000_s1032" type="#_x0000_t202" style="position:absolute;left:0;text-align:left;margin-left:128.05pt;margin-top:14.15pt;width:132.95pt;height:21.8pt;z-index:2516070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" filled="f" stroked="f">
                <v:textbox style="mso-fit-shape-to-text:t">
                  <w:txbxContent>
                    <w:p w14:paraId="46864CBB" w14:textId="77777777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3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2"/>
                        </w:rPr>
                        <w:t>Transport and storage</w:t>
                      </w:r>
                    </w:p>
                  </w:txbxContent>
                </v:textbox>
              </v:shape>
            </w:pict>
          </mc:Fallback>
        </mc:AlternateContent>
      </w:r>
      <w:r w:rsidR="00FF3B39">
        <w:rPr>
          <w:noProof/>
        </w:rPr>
        <mc:AlternateContent>
          <mc:Choice Requires="wpg">
            <w:drawing>
              <wp:anchor distT="0" distB="0" distL="114300" distR="114300" simplePos="0" relativeHeight="251608064" behindDoc="0" locked="0" layoutInCell="1" allowOverlap="1" wp14:anchorId="5BC0E41A" wp14:editId="077589A2">
                <wp:simplePos x="0" y="0"/>
                <wp:positionH relativeFrom="column">
                  <wp:posOffset>1342390</wp:posOffset>
                </wp:positionH>
                <wp:positionV relativeFrom="paragraph">
                  <wp:posOffset>662305</wp:posOffset>
                </wp:positionV>
                <wp:extent cx="2153920" cy="1644015"/>
                <wp:effectExtent l="0" t="0" r="74930" b="51435"/>
                <wp:wrapNone/>
                <wp:docPr id="27" name="グループ化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3920" cy="1644015"/>
                          <a:chOff x="1868372" y="2491860"/>
                          <a:chExt cx="2154263" cy="1775806"/>
                        </a:xfrm>
                      </wpg:grpSpPr>
                      <wpg:grpSp>
                        <wpg:cNvPr id="270583751" name="グループ化 270583751"/>
                        <wpg:cNvGrpSpPr/>
                        <wpg:grpSpPr>
                          <a:xfrm>
                            <a:off x="1868372" y="2785170"/>
                            <a:ext cx="2154263" cy="1438275"/>
                            <a:chOff x="1868372" y="2785170"/>
                            <a:chExt cx="3981450" cy="1438275"/>
                          </a:xfrm>
                        </wpg:grpSpPr>
                        <wps:wsp>
                          <wps:cNvPr id="454450106" name="直線矢印コネクタ 454450106"/>
                          <wps:cNvCnPr/>
                          <wps:spPr>
                            <a:xfrm flipV="1">
                              <a:off x="1868372" y="2785170"/>
                              <a:ext cx="398145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73292052" name="直線矢印コネクタ 473292052"/>
                          <wps:cNvCnPr/>
                          <wps:spPr>
                            <a:xfrm flipV="1">
                              <a:off x="2861822" y="3242370"/>
                              <a:ext cx="29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668109528" name="直線矢印コネクタ 1668109528"/>
                          <wps:cNvCnPr/>
                          <wps:spPr>
                            <a:xfrm flipV="1">
                              <a:off x="2861822" y="3737670"/>
                              <a:ext cx="29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68295062" name="直線矢印コネクタ 1468295062"/>
                          <wps:cNvCnPr/>
                          <wps:spPr>
                            <a:xfrm flipV="1">
                              <a:off x="2861822" y="4223445"/>
                              <a:ext cx="29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8355356" name="直線コネクタ 38355356"/>
                          <wps:cNvCnPr/>
                          <wps:spPr>
                            <a:xfrm flipV="1">
                              <a:off x="2861822" y="2785170"/>
                              <a:ext cx="0" cy="1438275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894179149" name="テキスト ボックス 11"/>
                        <wps:cNvSpPr txBox="1"/>
                        <wps:spPr>
                          <a:xfrm>
                            <a:off x="2615911" y="2491860"/>
                            <a:ext cx="438855" cy="3456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3A6FA3" w14:textId="468F8667" w:rsidR="00FF3B39" w:rsidRPr="00781EBC" w:rsidRDefault="00FF3B39" w:rsidP="00FF3B39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808"/>
                                </w:rPr>
                              </w:pPr>
                              <w:r w:rsidRP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807"/>
                                </w:rPr>
                                <w:t>4</w:t>
                              </w:r>
                              <w:r w:rsidR="00781EBC">
                                <w:rPr>
                                  <w:rFonts w:ascii="Arial" w:eastAsia="ＭＳ 明朝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  <w:eastAsianLayout w:id="-1149623795"/>
                                </w:rPr>
                                <w:t>°</w:t>
                              </w:r>
                              <w:r w:rsid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4534038" name="テキスト ボックス 12"/>
                        <wps:cNvSpPr txBox="1"/>
                        <wps:spPr>
                          <a:xfrm>
                            <a:off x="2607121" y="2959039"/>
                            <a:ext cx="523958" cy="3456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D9818D" w14:textId="62821B54" w:rsidR="00FF3B39" w:rsidRPr="00781EBC" w:rsidRDefault="00FF3B39" w:rsidP="00FF3B39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805"/>
                                </w:rPr>
                              </w:pPr>
                              <w:r w:rsidRP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804"/>
                                </w:rPr>
                                <w:t>20</w:t>
                              </w:r>
                              <w:r w:rsidR="00781EBC">
                                <w:rPr>
                                  <w:rFonts w:ascii="Arial" w:eastAsia="ＭＳ 明朝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  <w:eastAsianLayout w:id="-1149623795"/>
                                </w:rPr>
                                <w:t>°</w:t>
                              </w:r>
                              <w:r w:rsid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83014925" name="テキスト ボックス 13"/>
                        <wps:cNvSpPr txBox="1"/>
                        <wps:spPr>
                          <a:xfrm>
                            <a:off x="2607121" y="3445265"/>
                            <a:ext cx="523958" cy="3456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4BE70C" w14:textId="2985F74F" w:rsidR="00FF3B39" w:rsidRPr="00781EBC" w:rsidRDefault="00FF3B39" w:rsidP="00FF3B39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802"/>
                                </w:rPr>
                              </w:pPr>
                              <w:r w:rsidRP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801"/>
                                </w:rPr>
                                <w:t>32</w:t>
                              </w:r>
                              <w:r w:rsidR="00781EBC">
                                <w:rPr>
                                  <w:rFonts w:ascii="Arial" w:eastAsia="ＭＳ 明朝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  <w:eastAsianLayout w:id="-1149623795"/>
                                </w:rPr>
                                <w:t>°</w:t>
                              </w:r>
                              <w:r w:rsid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6123729" name="テキスト ボックス 14"/>
                        <wps:cNvSpPr txBox="1"/>
                        <wps:spPr>
                          <a:xfrm>
                            <a:off x="2607121" y="3921970"/>
                            <a:ext cx="523958" cy="3456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EB959F" w14:textId="1C9F4C7C" w:rsidR="00FF3B39" w:rsidRPr="00781EBC" w:rsidRDefault="00FF3B39" w:rsidP="00FF3B39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799"/>
                                </w:rPr>
                              </w:pPr>
                              <w:r w:rsidRP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eastAsianLayout w:id="-1149623798"/>
                                </w:rPr>
                                <w:t>37</w:t>
                              </w:r>
                              <w:r w:rsidR="00781EBC">
                                <w:rPr>
                                  <w:rFonts w:ascii="Arial" w:eastAsia="ＭＳ 明朝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  <w:eastAsianLayout w:id="-1149623795"/>
                                </w:rPr>
                                <w:t>°</w:t>
                              </w:r>
                              <w:r w:rsidR="00781EB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C0E41A" id="グループ化 26" o:spid="_x0000_s1033" style="position:absolute;left:0;text-align:left;margin-left:105.7pt;margin-top:52.15pt;width:169.6pt;height:129.45pt;z-index:251608064" coordorigin="18683,24918" coordsize="21542,17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">
                <v:group id="グループ化 270583751" o:spid="_x0000_s1034" style="position:absolute;left:18683;top:27851;width:21543;height:14383" coordorigin="18683,27851" coordsize="39814,143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矢印コネクタ 454450106" o:spid="_x0000_s1035" type="#_x0000_t32" style="position:absolute;left:18683;top:27851;width:3981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" strokecolor="windowText">
                    <v:stroke endarrow="block"/>
                  </v:shape>
                  <v:shape id="直線矢印コネクタ 473292052" o:spid="_x0000_s1036" type="#_x0000_t32" style="position:absolute;left:28618;top:32423;width:298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" strokecolor="windowText">
                    <v:stroke endarrow="block"/>
                  </v:shape>
                  <v:shape id="直線矢印コネクタ 1668109528" o:spid="_x0000_s1037" type="#_x0000_t32" style="position:absolute;left:28618;top:37376;width:298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" strokecolor="windowText">
                    <v:stroke endarrow="block"/>
                  </v:shape>
                  <v:shape id="直線矢印コネクタ 1468295062" o:spid="_x0000_s1038" type="#_x0000_t32" style="position:absolute;left:28618;top:42234;width:2988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" strokecolor="windowText">
                    <v:stroke endarrow="block"/>
                  </v:shape>
                  <v:line id="直線コネクタ 38355356" o:spid="_x0000_s1039" style="position:absolute;flip:y;visibility:visible;mso-wrap-style:square" from="28618,27851" to="28618,42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" strokecolor="windowText"/>
                </v:group>
                <v:shape id="_x0000_s1040" type="#_x0000_t202" style="position:absolute;left:26159;top:24918;width:4388;height:3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" filled="f" stroked="f">
                  <v:textbox style="mso-fit-shape-to-text:t">
                    <w:txbxContent>
                      <w:p w14:paraId="293A6FA3" w14:textId="468F8667" w:rsidR="00FF3B39" w:rsidRPr="00781EBC" w:rsidRDefault="00FF3B39" w:rsidP="00FF3B39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808"/>
                          </w:rPr>
                        </w:pPr>
                        <w:r w:rsidRP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807"/>
                          </w:rPr>
                          <w:t>4</w:t>
                        </w:r>
                        <w:r w:rsidR="00781EBC">
                          <w:rPr>
                            <w:rFonts w:ascii="Arial" w:eastAsia="ＭＳ 明朝" w:hAnsi="Arial" w:cs="Arial"/>
                            <w:color w:val="000000"/>
                            <w:kern w:val="24"/>
                            <w:sz w:val="24"/>
                            <w:szCs w:val="24"/>
                            <w:eastAsianLayout w:id="-1149623795"/>
                          </w:rPr>
                          <w:t>°</w:t>
                        </w:r>
                        <w:r w:rsid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_x0000_s1041" type="#_x0000_t202" style="position:absolute;left:26071;top:29590;width:5239;height:3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" filled="f" stroked="f">
                  <v:textbox style="mso-fit-shape-to-text:t">
                    <w:txbxContent>
                      <w:p w14:paraId="41D9818D" w14:textId="62821B54" w:rsidR="00FF3B39" w:rsidRPr="00781EBC" w:rsidRDefault="00FF3B39" w:rsidP="00FF3B39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805"/>
                          </w:rPr>
                        </w:pPr>
                        <w:r w:rsidRP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804"/>
                          </w:rPr>
                          <w:t>20</w:t>
                        </w:r>
                        <w:r w:rsidR="00781EBC">
                          <w:rPr>
                            <w:rFonts w:ascii="Arial" w:eastAsia="ＭＳ 明朝" w:hAnsi="Arial" w:cs="Arial"/>
                            <w:color w:val="000000"/>
                            <w:kern w:val="24"/>
                            <w:sz w:val="24"/>
                            <w:szCs w:val="24"/>
                            <w:eastAsianLayout w:id="-1149623795"/>
                          </w:rPr>
                          <w:t>°</w:t>
                        </w:r>
                        <w:r w:rsid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テキスト ボックス 13" o:spid="_x0000_s1042" type="#_x0000_t202" style="position:absolute;left:26071;top:34452;width:5239;height:3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" filled="f" stroked="f">
                  <v:textbox style="mso-fit-shape-to-text:t">
                    <w:txbxContent>
                      <w:p w14:paraId="504BE70C" w14:textId="2985F74F" w:rsidR="00FF3B39" w:rsidRPr="00781EBC" w:rsidRDefault="00FF3B39" w:rsidP="00FF3B39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802"/>
                          </w:rPr>
                        </w:pPr>
                        <w:r w:rsidRP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801"/>
                          </w:rPr>
                          <w:t>32</w:t>
                        </w:r>
                        <w:r w:rsidR="00781EBC">
                          <w:rPr>
                            <w:rFonts w:ascii="Arial" w:eastAsia="ＭＳ 明朝" w:hAnsi="Arial" w:cs="Arial"/>
                            <w:color w:val="000000"/>
                            <w:kern w:val="24"/>
                            <w:sz w:val="24"/>
                            <w:szCs w:val="24"/>
                            <w:eastAsianLayout w:id="-1149623795"/>
                          </w:rPr>
                          <w:t>°</w:t>
                        </w:r>
                        <w:r w:rsid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テキスト ボックス 14" o:spid="_x0000_s1043" type="#_x0000_t202" style="position:absolute;left:26071;top:39219;width:5239;height:34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" filled="f" stroked="f">
                  <v:textbox style="mso-fit-shape-to-text:t">
                    <w:txbxContent>
                      <w:p w14:paraId="0AEB959F" w14:textId="1C9F4C7C" w:rsidR="00FF3B39" w:rsidRPr="00781EBC" w:rsidRDefault="00FF3B39" w:rsidP="00FF3B39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799"/>
                          </w:rPr>
                        </w:pPr>
                        <w:r w:rsidRP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eastAsianLayout w:id="-1149623798"/>
                          </w:rPr>
                          <w:t>37</w:t>
                        </w:r>
                        <w:r w:rsidR="00781EBC">
                          <w:rPr>
                            <w:rFonts w:ascii="Arial" w:eastAsia="ＭＳ 明朝" w:hAnsi="Arial" w:cs="Arial"/>
                            <w:color w:val="000000"/>
                            <w:kern w:val="24"/>
                            <w:sz w:val="24"/>
                            <w:szCs w:val="24"/>
                            <w:eastAsianLayout w:id="-1149623795"/>
                          </w:rPr>
                          <w:t>°</w:t>
                        </w:r>
                        <w:r w:rsidR="00781EB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F3B39">
        <w:rPr>
          <w:noProof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7C81BB5A" wp14:editId="432DC279">
                <wp:simplePos x="0" y="0"/>
                <wp:positionH relativeFrom="column">
                  <wp:posOffset>1593215</wp:posOffset>
                </wp:positionH>
                <wp:positionV relativeFrom="paragraph">
                  <wp:posOffset>2693035</wp:posOffset>
                </wp:positionV>
                <wp:extent cx="2080895" cy="1200150"/>
                <wp:effectExtent l="0" t="0" r="0" b="0"/>
                <wp:wrapNone/>
                <wp:docPr id="16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895" cy="1200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D7BB93" w14:textId="7B7B8B8B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6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The aspirated adipose tissues were transported and stored for 17 hours at four different temperature</w:t>
                            </w:r>
                            <w:r w:rsidR="0073593D"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 xml:space="preserve">s </w:t>
                            </w: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(4, 20, 32 and 37</w:t>
                            </w:r>
                            <w:r w:rsidR="00781EBC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°</w:t>
                            </w:r>
                            <w:r w:rsidR="00781EB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) in the transport contain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1BB5A" id="テキスト ボックス 15" o:spid="_x0000_s1044" type="#_x0000_t202" style="position:absolute;left:0;text-align:left;margin-left:125.45pt;margin-top:212.05pt;width:163.85pt;height:94.5pt;z-index:25160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" filled="f" stroked="f">
                <v:textbox style="mso-fit-shape-to-text:t">
                  <w:txbxContent>
                    <w:p w14:paraId="0AD7BB93" w14:textId="7B7B8B8B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6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The aspirated adipose tissues were transported and stored for 17 hours at four different temperature</w:t>
                      </w:r>
                      <w:r w:rsidR="0073593D"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 xml:space="preserve">s </w:t>
                      </w: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(4, 20, 32 and 37</w:t>
                      </w:r>
                      <w:r w:rsidR="00781EBC"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°</w:t>
                      </w:r>
                      <w:r w:rsidR="00781EBC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) in the transport container.</w:t>
                      </w:r>
                    </w:p>
                  </w:txbxContent>
                </v:textbox>
              </v:shape>
            </w:pict>
          </mc:Fallback>
        </mc:AlternateContent>
      </w:r>
    </w:p>
    <w:p w14:paraId="70B7FFD1" w14:textId="77777777" w:rsidR="00FF3B39" w:rsidRDefault="00FF3B39"/>
    <w:p w14:paraId="2334F13A" w14:textId="6AE7E8C8" w:rsidR="00FF3B39" w:rsidRDefault="00FF3B39"/>
    <w:p w14:paraId="28F27163" w14:textId="283957C9" w:rsidR="00FF3B39" w:rsidRDefault="0073593D">
      <w:r>
        <w:rPr>
          <w:noProof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07A0E3F4" wp14:editId="104CC0C3">
                <wp:simplePos x="0" y="0"/>
                <wp:positionH relativeFrom="column">
                  <wp:posOffset>3718560</wp:posOffset>
                </wp:positionH>
                <wp:positionV relativeFrom="paragraph">
                  <wp:posOffset>177800</wp:posOffset>
                </wp:positionV>
                <wp:extent cx="1662430" cy="276860"/>
                <wp:effectExtent l="0" t="0" r="0" b="0"/>
                <wp:wrapNone/>
                <wp:docPr id="19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243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D6658F" w14:textId="77777777" w:rsidR="00FF3B39" w:rsidRPr="00781EBC" w:rsidRDefault="00FF3B39" w:rsidP="00FF3B39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2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808"/>
                              </w:rPr>
                              <w:t>Analysis of SVF cells: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0E3F4" id="テキスト ボックス 18" o:spid="_x0000_s1045" type="#_x0000_t202" style="position:absolute;left:0;text-align:left;margin-left:292.8pt;margin-top:14pt;width:130.9pt;height:21.8pt;z-index:2516121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" filled="f" stroked="f">
                <v:textbox style="mso-fit-shape-to-text:t">
                  <w:txbxContent>
                    <w:p w14:paraId="69D6658F" w14:textId="77777777" w:rsidR="00FF3B39" w:rsidRPr="00781EBC" w:rsidRDefault="00FF3B39" w:rsidP="00FF3B39">
                      <w:pPr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2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808"/>
                        </w:rPr>
                        <w:t>Analysis of SVF cells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6D38A9B8" wp14:editId="4D8A85C1">
                <wp:simplePos x="0" y="0"/>
                <wp:positionH relativeFrom="column">
                  <wp:posOffset>3667125</wp:posOffset>
                </wp:positionH>
                <wp:positionV relativeFrom="paragraph">
                  <wp:posOffset>164465</wp:posOffset>
                </wp:positionV>
                <wp:extent cx="2232660" cy="1630680"/>
                <wp:effectExtent l="0" t="0" r="15240" b="26670"/>
                <wp:wrapNone/>
                <wp:docPr id="17" name="正方形/長方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2660" cy="16306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3042C" id="正方形/長方形 16" o:spid="_x0000_s1026" style="position:absolute;left:0;text-align:left;margin-left:288.75pt;margin-top:12.95pt;width:175.8pt;height:128.4pt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" fillcolor="window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08335EBE" wp14:editId="5EDE01A0">
                <wp:simplePos x="0" y="0"/>
                <wp:positionH relativeFrom="column">
                  <wp:posOffset>-462915</wp:posOffset>
                </wp:positionH>
                <wp:positionV relativeFrom="paragraph">
                  <wp:posOffset>156846</wp:posOffset>
                </wp:positionV>
                <wp:extent cx="1769745" cy="929640"/>
                <wp:effectExtent l="0" t="0" r="20955" b="22860"/>
                <wp:wrapNone/>
                <wp:docPr id="5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9745" cy="929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A66D4" id="正方形/長方形 4" o:spid="_x0000_s1026" style="position:absolute;left:0;text-align:left;margin-left:-36.45pt;margin-top:12.35pt;width:139.35pt;height:73.2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" fillcolor="window" strokecolor="windowText" strokeweight="1pt"/>
            </w:pict>
          </mc:Fallback>
        </mc:AlternateContent>
      </w:r>
    </w:p>
    <w:p w14:paraId="7E81101B" w14:textId="1F905C84" w:rsidR="00FF3B39" w:rsidRDefault="00FF3B39"/>
    <w:p w14:paraId="0351BAAB" w14:textId="3950E059" w:rsidR="00FF3B39" w:rsidRDefault="0073593D">
      <w:r>
        <w:rPr>
          <w:noProof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6B6E9CCC" wp14:editId="6B8BA3C5">
                <wp:simplePos x="0" y="0"/>
                <wp:positionH relativeFrom="column">
                  <wp:posOffset>3688715</wp:posOffset>
                </wp:positionH>
                <wp:positionV relativeFrom="paragraph">
                  <wp:posOffset>106680</wp:posOffset>
                </wp:positionV>
                <wp:extent cx="2091690" cy="1015365"/>
                <wp:effectExtent l="0" t="0" r="0" b="0"/>
                <wp:wrapNone/>
                <wp:docPr id="20" name="テキスト ボックス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1690" cy="1015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03011B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7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6"/>
                              </w:rPr>
                              <w:t>Live/Dead cell content</w:t>
                            </w:r>
                          </w:p>
                          <w:p w14:paraId="4B4E40B3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5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4"/>
                              </w:rPr>
                              <w:t>Viability</w:t>
                            </w:r>
                          </w:p>
                          <w:p w14:paraId="1414EF58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3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2"/>
                              </w:rPr>
                              <w:t>Proliferative potential</w:t>
                            </w:r>
                          </w:p>
                          <w:p w14:paraId="022EAE0E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1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800"/>
                              </w:rPr>
                              <w:t>Intracellular metabolism</w:t>
                            </w:r>
                          </w:p>
                          <w:p w14:paraId="53D81392" w14:textId="77777777" w:rsidR="00FF3B39" w:rsidRPr="00781EBC" w:rsidRDefault="00FF3B39" w:rsidP="00FF3B39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9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eastAsianLayout w:id="-1149623798"/>
                              </w:rPr>
                              <w:t>ASCs cont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E9CCC" id="テキスト ボックス 19" o:spid="_x0000_s1046" type="#_x0000_t202" style="position:absolute;left:0;text-align:left;margin-left:290.45pt;margin-top:8.4pt;width:164.7pt;height:79.95pt;z-index:2516131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" filled="f" stroked="f">
                <v:textbox style="mso-fit-shape-to-text:t">
                  <w:txbxContent>
                    <w:p w14:paraId="6103011B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807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806"/>
                        </w:rPr>
                        <w:t>Live/Dead cell content</w:t>
                      </w:r>
                    </w:p>
                    <w:p w14:paraId="4B4E40B3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805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804"/>
                        </w:rPr>
                        <w:t>Viability</w:t>
                      </w:r>
                    </w:p>
                    <w:p w14:paraId="1414EF58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803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802"/>
                        </w:rPr>
                        <w:t>Proliferative potential</w:t>
                      </w:r>
                    </w:p>
                    <w:p w14:paraId="022EAE0E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801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800"/>
                        </w:rPr>
                        <w:t>Intracellular metabolism</w:t>
                      </w:r>
                    </w:p>
                    <w:p w14:paraId="53D81392" w14:textId="77777777" w:rsidR="00FF3B39" w:rsidRPr="00781EBC" w:rsidRDefault="00FF3B39" w:rsidP="00FF3B39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eastAsianLayout w:id="-1149623799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eastAsianLayout w:id="-1149623798"/>
                        </w:rPr>
                        <w:t>ASCs content</w:t>
                      </w:r>
                    </w:p>
                  </w:txbxContent>
                </v:textbox>
              </v:shape>
            </w:pict>
          </mc:Fallback>
        </mc:AlternateContent>
      </w:r>
    </w:p>
    <w:p w14:paraId="61CA7A24" w14:textId="1F1A9114" w:rsidR="00FF3B39" w:rsidRDefault="00FF3B39"/>
    <w:p w14:paraId="71524A8E" w14:textId="2E64720E" w:rsidR="00FF3B39" w:rsidRDefault="00FF3B39"/>
    <w:p w14:paraId="7D27BEF9" w14:textId="50F7DF8C" w:rsidR="00FF3B39" w:rsidRDefault="00FF3B39"/>
    <w:p w14:paraId="4F1B41EC" w14:textId="77777777" w:rsidR="00FF3B39" w:rsidRDefault="00FF3B39"/>
    <w:p w14:paraId="5CB2AE67" w14:textId="77777777" w:rsidR="00FF3B39" w:rsidRDefault="00FF3B39"/>
    <w:p w14:paraId="2E273F4D" w14:textId="77777777" w:rsidR="00FF3B39" w:rsidRDefault="00FF3B39"/>
    <w:p w14:paraId="48ABAFA2" w14:textId="77777777" w:rsidR="00FF3B39" w:rsidRDefault="00FF3B39"/>
    <w:p w14:paraId="585276C4" w14:textId="77777777" w:rsidR="00FF3B39" w:rsidRDefault="00FF3B39"/>
    <w:p w14:paraId="0613207E" w14:textId="77777777" w:rsidR="00FF3B39" w:rsidRDefault="00FF3B39"/>
    <w:p w14:paraId="6B1D953A" w14:textId="77777777" w:rsidR="00FF3B39" w:rsidRDefault="00FF3B39"/>
    <w:p w14:paraId="4554665E" w14:textId="77777777" w:rsidR="00FF3B39" w:rsidRDefault="00FF3B39"/>
    <w:p w14:paraId="4CC27C2D" w14:textId="77777777" w:rsidR="00FF3B39" w:rsidRDefault="00FF3B39"/>
    <w:p w14:paraId="380A36B9" w14:textId="77777777" w:rsidR="00FF3B39" w:rsidRDefault="00FF3B39"/>
    <w:p w14:paraId="5094E125" w14:textId="77777777" w:rsidR="00FF3B39" w:rsidRDefault="00FF3B39"/>
    <w:p w14:paraId="6198713F" w14:textId="77777777" w:rsidR="00250762" w:rsidRDefault="00250762"/>
    <w:p w14:paraId="417FD103" w14:textId="77777777" w:rsidR="00250762" w:rsidRDefault="00250762"/>
    <w:p w14:paraId="20BEBF1A" w14:textId="77777777" w:rsidR="00250762" w:rsidRDefault="00250762"/>
    <w:p w14:paraId="73F27759" w14:textId="77777777" w:rsidR="00250762" w:rsidRDefault="00250762"/>
    <w:p w14:paraId="2E162485" w14:textId="77777777" w:rsidR="00250762" w:rsidRDefault="00250762"/>
    <w:p w14:paraId="3828D620" w14:textId="77777777" w:rsidR="00250762" w:rsidRDefault="00250762"/>
    <w:p w14:paraId="76BA81E9" w14:textId="77777777" w:rsidR="00250762" w:rsidRDefault="00250762"/>
    <w:p w14:paraId="3D126ECA" w14:textId="69215AEF" w:rsidR="00250762" w:rsidRDefault="00250762">
      <w:pPr>
        <w:widowControl/>
        <w:jc w:val="left"/>
      </w:pPr>
      <w:r>
        <w:br w:type="page"/>
      </w:r>
    </w:p>
    <w:p w14:paraId="3FAA6581" w14:textId="0A2474B4" w:rsidR="00250762" w:rsidRDefault="009E2DC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24E56EC8" wp14:editId="6ECA7DEF">
                <wp:simplePos x="0" y="0"/>
                <wp:positionH relativeFrom="column">
                  <wp:posOffset>-457200</wp:posOffset>
                </wp:positionH>
                <wp:positionV relativeFrom="paragraph">
                  <wp:posOffset>-76835</wp:posOffset>
                </wp:positionV>
                <wp:extent cx="4660516" cy="606740"/>
                <wp:effectExtent l="0" t="0" r="0" b="3175"/>
                <wp:wrapNone/>
                <wp:docPr id="2" name="テキスト ボックス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644EAE-1FC3-B45A-508D-750E9D56DA8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516" cy="606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68D4C3" w14:textId="77777777" w:rsidR="002928BC" w:rsidRDefault="002928BC" w:rsidP="002928BC">
                            <w:pPr>
                              <w:textAlignment w:val="baseline"/>
                              <w:rPr>
                                <w:rFonts w:ascii="Calibri" w:hAnsi="Calibri" w:cs="+mn-cs"/>
                                <w:b/>
                                <w:bCs/>
                                <w:color w:val="000000"/>
                                <w:kern w:val="24"/>
                                <w:sz w:val="72"/>
                                <w:szCs w:val="72"/>
                                <w:eastAsianLayout w:id="-1149618940"/>
                              </w:rPr>
                            </w:pPr>
                            <w:r>
                              <w:rPr>
                                <w:rFonts w:ascii="Calibri" w:hAnsi="Calibri" w:cs="+mn-cs"/>
                                <w:b/>
                                <w:bCs/>
                                <w:color w:val="000000"/>
                                <w:kern w:val="24"/>
                                <w:sz w:val="72"/>
                                <w:szCs w:val="72"/>
                                <w:eastAsianLayout w:id="-1149618939"/>
                              </w:rPr>
                              <w:t>Supplementary Figure 2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E56EC8" id="_x0000_s1047" type="#_x0000_t202" style="position:absolute;left:0;text-align:left;margin-left:-36pt;margin-top:-6.05pt;width:366.95pt;height:47.75pt;z-index:2516162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" filled="f" stroked="f">
                <v:textbox style="mso-fit-shape-to-text:t" inset="1.45092mm,.72544mm,1.45092mm,.72544mm">
                  <w:txbxContent>
                    <w:p w14:paraId="3368D4C3" w14:textId="77777777" w:rsidR="002928BC" w:rsidRDefault="002928BC" w:rsidP="002928BC">
                      <w:pPr>
                        <w:textAlignment w:val="baseline"/>
                        <w:rPr>
                          <w:rFonts w:ascii="Calibri" w:hAnsi="Calibri" w:cs="+mn-cs"/>
                          <w:b/>
                          <w:bCs/>
                          <w:color w:val="000000"/>
                          <w:kern w:val="24"/>
                          <w:sz w:val="72"/>
                          <w:szCs w:val="72"/>
                          <w:eastAsianLayout w:id="-1149618940"/>
                        </w:rPr>
                      </w:pPr>
                      <w:r>
                        <w:rPr>
                          <w:rFonts w:ascii="Calibri" w:hAnsi="Calibri" w:cs="+mn-cs"/>
                          <w:b/>
                          <w:bCs/>
                          <w:color w:val="000000"/>
                          <w:kern w:val="24"/>
                          <w:sz w:val="72"/>
                          <w:szCs w:val="72"/>
                          <w:eastAsianLayout w:id="-1149618939"/>
                        </w:rPr>
                        <w:t>Supplementary Figure 2</w:t>
                      </w:r>
                    </w:p>
                  </w:txbxContent>
                </v:textbox>
              </v:shape>
            </w:pict>
          </mc:Fallback>
        </mc:AlternateContent>
      </w:r>
      <w:r w:rsidR="002928BC">
        <w:rPr>
          <w:noProof/>
        </w:rPr>
        <w:t xml:space="preserve"> </w:t>
      </w:r>
    </w:p>
    <w:p w14:paraId="002207BB" w14:textId="77777777" w:rsidR="00250762" w:rsidRDefault="00250762"/>
    <w:p w14:paraId="74D91D7E" w14:textId="717CE09F" w:rsidR="00250762" w:rsidRDefault="00250762"/>
    <w:p w14:paraId="59537581" w14:textId="72A96204" w:rsidR="00250762" w:rsidRDefault="00250762"/>
    <w:p w14:paraId="46A0090E" w14:textId="3B217AF9" w:rsidR="00250762" w:rsidRDefault="00250762"/>
    <w:p w14:paraId="72999DBF" w14:textId="2F379ED7" w:rsidR="002928BC" w:rsidRPr="00CC5190" w:rsidRDefault="002928BC">
      <w:pPr>
        <w:rPr>
          <w:rFonts w:ascii="Arial" w:hAnsi="Arial" w:cs="Arial"/>
        </w:rPr>
      </w:pPr>
      <w:r w:rsidRPr="00CC5190">
        <w:rPr>
          <w:rFonts w:ascii="Arial" w:hAnsi="Arial" w:cs="Arial"/>
          <w:noProof/>
        </w:rPr>
        <w:drawing>
          <wp:anchor distT="0" distB="0" distL="114300" distR="114300" simplePos="0" relativeHeight="251619328" behindDoc="0" locked="0" layoutInCell="1" allowOverlap="1" wp14:anchorId="273260F2" wp14:editId="694E2A11">
            <wp:simplePos x="0" y="0"/>
            <wp:positionH relativeFrom="column">
              <wp:posOffset>3110998</wp:posOffset>
            </wp:positionH>
            <wp:positionV relativeFrom="paragraph">
              <wp:posOffset>132681</wp:posOffset>
            </wp:positionV>
            <wp:extent cx="2966802" cy="3096000"/>
            <wp:effectExtent l="0" t="0" r="5080" b="0"/>
            <wp:wrapNone/>
            <wp:docPr id="1048260183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CC5190">
        <w:rPr>
          <w:rFonts w:ascii="Arial" w:hAnsi="Arial" w:cs="Arial"/>
          <w:noProof/>
        </w:rPr>
        <w:drawing>
          <wp:anchor distT="0" distB="0" distL="114300" distR="114300" simplePos="0" relativeHeight="251620352" behindDoc="0" locked="0" layoutInCell="1" allowOverlap="1" wp14:anchorId="4C7AE74F" wp14:editId="76B0ABE8">
            <wp:simplePos x="0" y="0"/>
            <wp:positionH relativeFrom="column">
              <wp:posOffset>-258224</wp:posOffset>
            </wp:positionH>
            <wp:positionV relativeFrom="paragraph">
              <wp:posOffset>132681</wp:posOffset>
            </wp:positionV>
            <wp:extent cx="2966802" cy="3096000"/>
            <wp:effectExtent l="0" t="0" r="5080" b="0"/>
            <wp:wrapNone/>
            <wp:docPr id="1471693901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Pr="00CC519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65CAFDBD" wp14:editId="762B3C13">
                <wp:simplePos x="0" y="0"/>
                <wp:positionH relativeFrom="column">
                  <wp:posOffset>-125190</wp:posOffset>
                </wp:positionH>
                <wp:positionV relativeFrom="paragraph">
                  <wp:posOffset>111125</wp:posOffset>
                </wp:positionV>
                <wp:extent cx="283535" cy="518956"/>
                <wp:effectExtent l="0" t="0" r="0" b="0"/>
                <wp:wrapNone/>
                <wp:docPr id="1967211041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535" cy="5189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26D0C" w14:textId="77777777" w:rsidR="002928BC" w:rsidRPr="002928BC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8930"/>
                              </w:rPr>
                            </w:pPr>
                            <w:r w:rsidRPr="002928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8929"/>
                              </w:rPr>
                              <w:t>a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CAFDBD" id="_x0000_s1048" type="#_x0000_t202" style="position:absolute;left:0;text-align:left;margin-left:-9.85pt;margin-top:8.75pt;width:22.35pt;height:40.85pt;z-index:2516357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" filled="f" stroked="f">
                <v:textbox style="mso-fit-shape-to-text:t" inset="1.45092mm,.72544mm,1.45092mm,.72544mm">
                  <w:txbxContent>
                    <w:p w14:paraId="57926D0C" w14:textId="77777777" w:rsidR="002928BC" w:rsidRPr="002928BC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8930"/>
                        </w:rPr>
                      </w:pPr>
                      <w:r w:rsidRPr="002928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8929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C519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03D56F2F" wp14:editId="73AC8F99">
                <wp:simplePos x="0" y="0"/>
                <wp:positionH relativeFrom="column">
                  <wp:posOffset>2843490</wp:posOffset>
                </wp:positionH>
                <wp:positionV relativeFrom="paragraph">
                  <wp:posOffset>115185</wp:posOffset>
                </wp:positionV>
                <wp:extent cx="300680" cy="518956"/>
                <wp:effectExtent l="0" t="0" r="0" b="0"/>
                <wp:wrapNone/>
                <wp:docPr id="1529256074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680" cy="5189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E408D" w14:textId="77777777" w:rsidR="002928BC" w:rsidRPr="002928BC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8928"/>
                              </w:rPr>
                            </w:pPr>
                            <w:r w:rsidRPr="002928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8944"/>
                              </w:rPr>
                              <w:t>b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56F2F" id="_x0000_s1049" type="#_x0000_t202" style="position:absolute;left:0;text-align:left;margin-left:223.9pt;margin-top:9.05pt;width:23.7pt;height:40.85pt;z-index:2516367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" filled="f" stroked="f">
                <v:textbox style="mso-fit-shape-to-text:t" inset="1.45092mm,.72544mm,1.45092mm,.72544mm">
                  <w:txbxContent>
                    <w:p w14:paraId="276E408D" w14:textId="77777777" w:rsidR="002928BC" w:rsidRPr="002928BC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8928"/>
                        </w:rPr>
                      </w:pPr>
                      <w:r w:rsidRPr="002928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89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A925C6C" w14:textId="21F5B88B" w:rsidR="002928BC" w:rsidRDefault="002928BC"/>
    <w:p w14:paraId="3D366BB8" w14:textId="7540F120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0ED56449" wp14:editId="72BFEC66">
                <wp:simplePos x="0" y="0"/>
                <wp:positionH relativeFrom="column">
                  <wp:posOffset>144780</wp:posOffset>
                </wp:positionH>
                <wp:positionV relativeFrom="paragraph">
                  <wp:posOffset>157480</wp:posOffset>
                </wp:positionV>
                <wp:extent cx="411170" cy="290356"/>
                <wp:effectExtent l="0" t="0" r="0" b="0"/>
                <wp:wrapNone/>
                <wp:docPr id="1586002633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17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F6F1C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3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2"/>
                              </w:rPr>
                              <w:t>16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56449" id="_x0000_s1050" type="#_x0000_t202" style="position:absolute;left:0;text-align:left;margin-left:11.4pt;margin-top:12.4pt;width:32.4pt;height:22.85pt;z-index:2516244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" filled="f" stroked="f">
                <v:textbox style="mso-fit-shape-to-text:t" inset="1.45092mm,.72544mm,1.45092mm,.72544mm">
                  <w:txbxContent>
                    <w:p w14:paraId="2D5F6F1C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3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2"/>
                        </w:rPr>
                        <w:t>160</w:t>
                      </w:r>
                    </w:p>
                  </w:txbxContent>
                </v:textbox>
              </v:shape>
            </w:pict>
          </mc:Fallback>
        </mc:AlternateContent>
      </w:r>
    </w:p>
    <w:p w14:paraId="0C23F867" w14:textId="576F602B" w:rsidR="002928BC" w:rsidRDefault="00CC5190">
      <w:r>
        <w:rPr>
          <w:noProof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2FA559FC" wp14:editId="566FCE9C">
                <wp:simplePos x="0" y="0"/>
                <wp:positionH relativeFrom="column">
                  <wp:posOffset>3317240</wp:posOffset>
                </wp:positionH>
                <wp:positionV relativeFrom="paragraph">
                  <wp:posOffset>5080</wp:posOffset>
                </wp:positionV>
                <wp:extent cx="410845" cy="290195"/>
                <wp:effectExtent l="0" t="0" r="0" b="0"/>
                <wp:wrapNone/>
                <wp:docPr id="1477264357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84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3DA23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2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1"/>
                              </w:rPr>
                              <w:t>16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A559FC" id="_x0000_s1051" type="#_x0000_t202" style="position:absolute;left:0;text-align:left;margin-left:261.2pt;margin-top:.4pt;width:32.35pt;height:22.85pt;z-index:2516316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" filled="f" stroked="f">
                <v:textbox style="mso-fit-shape-to-text:t" inset="1.45092mm,.72544mm,1.45092mm,.72544mm">
                  <w:txbxContent>
                    <w:p w14:paraId="4D23DA23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2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1"/>
                        </w:rPr>
                        <w:t>160</w:t>
                      </w:r>
                    </w:p>
                  </w:txbxContent>
                </v:textbox>
              </v:shape>
            </w:pict>
          </mc:Fallback>
        </mc:AlternateContent>
      </w:r>
    </w:p>
    <w:p w14:paraId="40BAAA00" w14:textId="0910D0A1" w:rsidR="002928BC" w:rsidRDefault="002928BC"/>
    <w:p w14:paraId="4EEB9B1B" w14:textId="2814E515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39000572" wp14:editId="01B5AE0B">
                <wp:simplePos x="0" y="0"/>
                <wp:positionH relativeFrom="column">
                  <wp:posOffset>144780</wp:posOffset>
                </wp:positionH>
                <wp:positionV relativeFrom="paragraph">
                  <wp:posOffset>4445</wp:posOffset>
                </wp:positionV>
                <wp:extent cx="411170" cy="290356"/>
                <wp:effectExtent l="0" t="0" r="0" b="0"/>
                <wp:wrapNone/>
                <wp:docPr id="2132806215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17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C6A0D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3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2"/>
                              </w:rPr>
                              <w:t>12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000572" id="_x0000_s1052" type="#_x0000_t202" style="position:absolute;left:0;text-align:left;margin-left:11.4pt;margin-top:.35pt;width:32.4pt;height:22.85pt;z-index:251627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" filled="f" stroked="f">
                <v:textbox style="mso-fit-shape-to-text:t" inset="1.45092mm,.72544mm,1.45092mm,.72544mm">
                  <w:txbxContent>
                    <w:p w14:paraId="7AAC6A0D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3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2"/>
                        </w:rPr>
                        <w:t>1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44A51066" wp14:editId="3E0DD399">
                <wp:simplePos x="0" y="0"/>
                <wp:positionH relativeFrom="column">
                  <wp:posOffset>3317664</wp:posOffset>
                </wp:positionH>
                <wp:positionV relativeFrom="paragraph">
                  <wp:posOffset>42895</wp:posOffset>
                </wp:positionV>
                <wp:extent cx="411170" cy="290356"/>
                <wp:effectExtent l="0" t="0" r="0" b="0"/>
                <wp:wrapNone/>
                <wp:docPr id="923513604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17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E2947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2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1"/>
                              </w:rPr>
                              <w:t>12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A51066" id="_x0000_s1053" type="#_x0000_t202" style="position:absolute;left:0;text-align:left;margin-left:261.25pt;margin-top:3.4pt;width:32.4pt;height:22.85pt;z-index:2516377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" filled="f" stroked="f">
                <v:textbox style="mso-fit-shape-to-text:t" inset="1.45092mm,.72544mm,1.45092mm,.72544mm">
                  <w:txbxContent>
                    <w:p w14:paraId="3E4E2947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2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1"/>
                        </w:rPr>
                        <w:t>120</w:t>
                      </w:r>
                    </w:p>
                  </w:txbxContent>
                </v:textbox>
              </v:shape>
            </w:pict>
          </mc:Fallback>
        </mc:AlternateContent>
      </w:r>
    </w:p>
    <w:p w14:paraId="7F3F9B25" w14:textId="1BE6450B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6BF3842B" wp14:editId="47DCEE7B">
                <wp:simplePos x="0" y="0"/>
                <wp:positionH relativeFrom="column">
                  <wp:posOffset>-583247</wp:posOffset>
                </wp:positionH>
                <wp:positionV relativeFrom="paragraph">
                  <wp:posOffset>319722</wp:posOffset>
                </wp:positionV>
                <wp:extent cx="1316045" cy="518956"/>
                <wp:effectExtent l="0" t="0" r="0" b="0"/>
                <wp:wrapNone/>
                <wp:docPr id="1319159522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16045" cy="5189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65798" w14:textId="249E2A58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1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0"/>
                              </w:rPr>
                              <w:t>(</w:t>
                            </w:r>
                            <w:r w:rsidRPr="006B727E"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x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8"/>
                              </w:rPr>
                              <w:t>10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6"/>
                                <w:szCs w:val="26"/>
                                <w:vertAlign w:val="superscript"/>
                                <w:eastAsianLayout w:id="-1149618937"/>
                              </w:rPr>
                              <w:t xml:space="preserve">4 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6"/>
                              </w:rPr>
                              <w:t>cells/mL)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F3842B" id="_x0000_s1054" type="#_x0000_t202" style="position:absolute;left:0;text-align:left;margin-left:-45.9pt;margin-top:25.15pt;width:103.65pt;height:40.85pt;rotation:-90;z-index:2516254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" filled="f" stroked="f">
                <v:textbox style="mso-fit-shape-to-text:t" inset="1.45092mm,.72544mm,1.45092mm,.72544mm">
                  <w:txbxContent>
                    <w:p w14:paraId="41365798" w14:textId="249E2A58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1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0"/>
                        </w:rPr>
                        <w:t>(</w:t>
                      </w:r>
                      <w:r w:rsidRPr="006B727E"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6"/>
                          <w:szCs w:val="26"/>
                        </w:rPr>
                        <w:t>x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8"/>
                        </w:rPr>
                        <w:t>10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6"/>
                          <w:szCs w:val="26"/>
                          <w:vertAlign w:val="superscript"/>
                          <w:eastAsianLayout w:id="-1149618937"/>
                        </w:rPr>
                        <w:t xml:space="preserve">4 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6"/>
                        </w:rPr>
                        <w:t>cells/mL)</w:t>
                      </w:r>
                    </w:p>
                  </w:txbxContent>
                </v:textbox>
              </v:shape>
            </w:pict>
          </mc:Fallback>
        </mc:AlternateContent>
      </w:r>
    </w:p>
    <w:p w14:paraId="36876ACF" w14:textId="468A6164" w:rsidR="002928BC" w:rsidRDefault="00CC5190">
      <w:r>
        <w:rPr>
          <w:noProof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0288ACDC" wp14:editId="31E288CE">
                <wp:simplePos x="0" y="0"/>
                <wp:positionH relativeFrom="column">
                  <wp:posOffset>186690</wp:posOffset>
                </wp:positionH>
                <wp:positionV relativeFrom="paragraph">
                  <wp:posOffset>56515</wp:posOffset>
                </wp:positionV>
                <wp:extent cx="311785" cy="290195"/>
                <wp:effectExtent l="0" t="0" r="0" b="0"/>
                <wp:wrapNone/>
                <wp:docPr id="2049452139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78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2DD55F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28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4"/>
                              </w:rPr>
                              <w:t>8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8ACDC" id="_x0000_s1055" type="#_x0000_t202" style="position:absolute;left:0;text-align:left;margin-left:14.7pt;margin-top:4.45pt;width:24.55pt;height:22.85pt;z-index:2516285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" filled="f" stroked="f">
                <v:textbox style="mso-fit-shape-to-text:t" inset="1.45092mm,.72544mm,1.45092mm,.72544mm">
                  <w:txbxContent>
                    <w:p w14:paraId="442DD55F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28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4"/>
                        </w:rP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3A8C18E5" wp14:editId="5AA71224">
                <wp:simplePos x="0" y="0"/>
                <wp:positionH relativeFrom="column">
                  <wp:posOffset>-836930</wp:posOffset>
                </wp:positionH>
                <wp:positionV relativeFrom="paragraph">
                  <wp:posOffset>274320</wp:posOffset>
                </wp:positionV>
                <wp:extent cx="1388745" cy="290195"/>
                <wp:effectExtent l="0" t="0" r="0" b="0"/>
                <wp:wrapNone/>
                <wp:docPr id="1625123363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8874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B3490" w14:textId="77777777" w:rsidR="002928BC" w:rsidRPr="006B727E" w:rsidRDefault="002928BC" w:rsidP="002928BC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5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4"/>
                              </w:rPr>
                              <w:t xml:space="preserve">Live cell content 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8C18E5" id="_x0000_s1056" type="#_x0000_t202" style="position:absolute;left:0;text-align:left;margin-left:-65.9pt;margin-top:21.6pt;width:109.35pt;height:22.85pt;rotation:-90;z-index:251629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" filled="f" stroked="f">
                <v:textbox style="mso-fit-shape-to-text:t" inset="1.45092mm,.72544mm,1.45092mm,.72544mm">
                  <w:txbxContent>
                    <w:p w14:paraId="5CCB3490" w14:textId="77777777" w:rsidR="002928BC" w:rsidRPr="006B727E" w:rsidRDefault="002928BC" w:rsidP="002928BC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5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4"/>
                        </w:rPr>
                        <w:t xml:space="preserve">Live cell content </w:t>
                      </w:r>
                    </w:p>
                  </w:txbxContent>
                </v:textbox>
              </v:shape>
            </w:pict>
          </mc:Fallback>
        </mc:AlternateContent>
      </w:r>
      <w:r w:rsidR="002928BC"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7224779C" wp14:editId="337B6787">
                <wp:simplePos x="0" y="0"/>
                <wp:positionH relativeFrom="column">
                  <wp:posOffset>2606358</wp:posOffset>
                </wp:positionH>
                <wp:positionV relativeFrom="paragraph">
                  <wp:posOffset>91122</wp:posOffset>
                </wp:positionV>
                <wp:extent cx="1315720" cy="518795"/>
                <wp:effectExtent l="6985" t="0" r="6985" b="0"/>
                <wp:wrapNone/>
                <wp:docPr id="986143841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15720" cy="5187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45678" w14:textId="3569A67A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0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9"/>
                              </w:rPr>
                              <w:t>(</w:t>
                            </w:r>
                            <w:r w:rsidRPr="006B727E"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8"/>
                              </w:rPr>
                              <w:t>x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7"/>
                              </w:rPr>
                              <w:t>10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6"/>
                                <w:szCs w:val="26"/>
                                <w:vertAlign w:val="superscript"/>
                                <w:eastAsianLayout w:id="-1149618936"/>
                              </w:rPr>
                              <w:t xml:space="preserve">4 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5"/>
                              </w:rPr>
                              <w:t>cells/mL)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4779C" id="_x0000_s1057" type="#_x0000_t202" style="position:absolute;left:0;text-align:left;margin-left:205.25pt;margin-top:7.15pt;width:103.6pt;height:40.85pt;rotation:-90;z-index:2516387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" filled="f" stroked="f">
                <v:textbox style="mso-fit-shape-to-text:t" inset="1.45092mm,.72544mm,1.45092mm,.72544mm">
                  <w:txbxContent>
                    <w:p w14:paraId="73745678" w14:textId="3569A67A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0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9"/>
                        </w:rPr>
                        <w:t>(</w:t>
                      </w:r>
                      <w:r w:rsidRPr="006B727E"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6"/>
                          <w:szCs w:val="26"/>
                          <w:eastAsianLayout w:id="-1149618938"/>
                        </w:rPr>
                        <w:t>x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7"/>
                        </w:rPr>
                        <w:t>10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6"/>
                          <w:szCs w:val="26"/>
                          <w:vertAlign w:val="superscript"/>
                          <w:eastAsianLayout w:id="-1149618936"/>
                        </w:rPr>
                        <w:t xml:space="preserve">4 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5"/>
                        </w:rPr>
                        <w:t>cells/mL)</w:t>
                      </w:r>
                    </w:p>
                  </w:txbxContent>
                </v:textbox>
              </v:shape>
            </w:pict>
          </mc:Fallback>
        </mc:AlternateContent>
      </w:r>
      <w:r w:rsidR="002928BC">
        <w:rPr>
          <w:noProof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5496B7C8" wp14:editId="1A562737">
                <wp:simplePos x="0" y="0"/>
                <wp:positionH relativeFrom="column">
                  <wp:posOffset>3359490</wp:posOffset>
                </wp:positionH>
                <wp:positionV relativeFrom="paragraph">
                  <wp:posOffset>94678</wp:posOffset>
                </wp:positionV>
                <wp:extent cx="312110" cy="290356"/>
                <wp:effectExtent l="0" t="0" r="0" b="0"/>
                <wp:wrapNone/>
                <wp:docPr id="595060712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11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91EEB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4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43"/>
                              </w:rPr>
                              <w:t>8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96B7C8" id="_x0000_s1058" type="#_x0000_t202" style="position:absolute;left:0;text-align:left;margin-left:264.55pt;margin-top:7.45pt;width:24.6pt;height:22.85pt;z-index:2516326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" filled="f" stroked="f">
                <v:textbox style="mso-fit-shape-to-text:t" inset="1.45092mm,.72544mm,1.45092mm,.72544mm">
                  <w:txbxContent>
                    <w:p w14:paraId="01F91EEB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4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43"/>
                        </w:rP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</w:p>
    <w:p w14:paraId="59B89051" w14:textId="7E9566BE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44938B59" wp14:editId="203F82CE">
                <wp:simplePos x="0" y="0"/>
                <wp:positionH relativeFrom="column">
                  <wp:posOffset>2358491</wp:posOffset>
                </wp:positionH>
                <wp:positionV relativeFrom="paragraph">
                  <wp:posOffset>45743</wp:posOffset>
                </wp:positionV>
                <wp:extent cx="1389070" cy="290356"/>
                <wp:effectExtent l="0" t="0" r="0" b="0"/>
                <wp:wrapNone/>
                <wp:docPr id="1378891484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8907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61DB2" w14:textId="77777777" w:rsidR="002928BC" w:rsidRPr="006B727E" w:rsidRDefault="002928BC" w:rsidP="002928BC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4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3"/>
                              </w:rPr>
                              <w:t xml:space="preserve">Live cell content 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38B59" id="_x0000_s1059" type="#_x0000_t202" style="position:absolute;left:0;text-align:left;margin-left:185.7pt;margin-top:3.6pt;width:109.4pt;height:22.85pt;rotation:-90;z-index:2516398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" filled="f" stroked="f">
                <v:textbox style="mso-fit-shape-to-text:t" inset="1.45092mm,.72544mm,1.45092mm,.72544mm">
                  <w:txbxContent>
                    <w:p w14:paraId="51261DB2" w14:textId="77777777" w:rsidR="002928BC" w:rsidRPr="006B727E" w:rsidRDefault="002928BC" w:rsidP="002928BC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4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3"/>
                        </w:rPr>
                        <w:t xml:space="preserve">Live cell content </w:t>
                      </w:r>
                    </w:p>
                  </w:txbxContent>
                </v:textbox>
              </v:shape>
            </w:pict>
          </mc:Fallback>
        </mc:AlternateContent>
      </w:r>
    </w:p>
    <w:p w14:paraId="4E538B78" w14:textId="7195D282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105A401B" wp14:editId="3F89EDBB">
                <wp:simplePos x="0" y="0"/>
                <wp:positionH relativeFrom="column">
                  <wp:posOffset>186690</wp:posOffset>
                </wp:positionH>
                <wp:positionV relativeFrom="paragraph">
                  <wp:posOffset>137795</wp:posOffset>
                </wp:positionV>
                <wp:extent cx="312110" cy="290356"/>
                <wp:effectExtent l="0" t="0" r="0" b="0"/>
                <wp:wrapNone/>
                <wp:docPr id="330381656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11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133039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0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29"/>
                              </w:rPr>
                              <w:t>4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5A401B" id="_x0000_s1060" type="#_x0000_t202" style="position:absolute;left:0;text-align:left;margin-left:14.7pt;margin-top:10.85pt;width:24.6pt;height:22.85pt;z-index:2516408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" filled="f" stroked="f">
                <v:textbox style="mso-fit-shape-to-text:t" inset="1.45092mm,.72544mm,1.45092mm,.72544mm">
                  <w:txbxContent>
                    <w:p w14:paraId="5D133039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0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29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1BB9C4FB" wp14:editId="2971F10F">
                <wp:simplePos x="0" y="0"/>
                <wp:positionH relativeFrom="column">
                  <wp:posOffset>3359490</wp:posOffset>
                </wp:positionH>
                <wp:positionV relativeFrom="paragraph">
                  <wp:posOffset>161239</wp:posOffset>
                </wp:positionV>
                <wp:extent cx="312110" cy="290356"/>
                <wp:effectExtent l="0" t="0" r="0" b="0"/>
                <wp:wrapNone/>
                <wp:docPr id="325503708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11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ECBB1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29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28"/>
                              </w:rPr>
                              <w:t>4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B9C4FB" id="_x0000_s1061" type="#_x0000_t202" style="position:absolute;left:0;text-align:left;margin-left:264.55pt;margin-top:12.7pt;width:24.6pt;height:22.85pt;z-index:251641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" filled="f" stroked="f">
                <v:textbox style="mso-fit-shape-to-text:t" inset="1.45092mm,.72544mm,1.45092mm,.72544mm">
                  <w:txbxContent>
                    <w:p w14:paraId="579ECBB1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29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28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</w:p>
    <w:p w14:paraId="69DB66DE" w14:textId="3A4B66CA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D02D298" wp14:editId="133982ED">
                <wp:simplePos x="0" y="0"/>
                <wp:positionH relativeFrom="column">
                  <wp:posOffset>5141696</wp:posOffset>
                </wp:positionH>
                <wp:positionV relativeFrom="paragraph">
                  <wp:posOffset>57373</wp:posOffset>
                </wp:positionV>
                <wp:extent cx="108000" cy="108000"/>
                <wp:effectExtent l="0" t="0" r="6350" b="6350"/>
                <wp:wrapNone/>
                <wp:docPr id="58179858" name="二等辺三角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triangle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383B7F02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二等辺三角形 7" o:spid="_x0000_s1026" type="#_x0000_t5" style="position:absolute;left:0;text-align:left;margin-left:404.85pt;margin-top:4.5pt;width:8.5pt;height:8.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" fillcolor="windowText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79B3201C" wp14:editId="20607399">
                <wp:simplePos x="0" y="0"/>
                <wp:positionH relativeFrom="column">
                  <wp:posOffset>2117360</wp:posOffset>
                </wp:positionH>
                <wp:positionV relativeFrom="paragraph">
                  <wp:posOffset>21381</wp:posOffset>
                </wp:positionV>
                <wp:extent cx="108000" cy="108000"/>
                <wp:effectExtent l="0" t="0" r="6350" b="6350"/>
                <wp:wrapNone/>
                <wp:docPr id="314630002" name="二等辺三角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triangle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54124F8" id="二等辺三角形 8" o:spid="_x0000_s1026" type="#_x0000_t5" style="position:absolute;left:0;text-align:left;margin-left:166.7pt;margin-top:1.7pt;width:8.5pt;height:8.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" fillcolor="windowText" stroked="f" strokeweight="2pt"/>
            </w:pict>
          </mc:Fallback>
        </mc:AlternateContent>
      </w:r>
    </w:p>
    <w:p w14:paraId="06DF7253" w14:textId="282AB896" w:rsidR="002928BC" w:rsidRDefault="00CC5190"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A0A6AC7" wp14:editId="2F3F8295">
                <wp:simplePos x="0" y="0"/>
                <wp:positionH relativeFrom="column">
                  <wp:posOffset>3410585</wp:posOffset>
                </wp:positionH>
                <wp:positionV relativeFrom="paragraph">
                  <wp:posOffset>200025</wp:posOffset>
                </wp:positionV>
                <wp:extent cx="212725" cy="290195"/>
                <wp:effectExtent l="0" t="0" r="0" b="0"/>
                <wp:wrapNone/>
                <wp:docPr id="507522684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72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D6A96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1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0"/>
                              </w:rPr>
                              <w:t>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A6AC7" id="_x0000_s1062" type="#_x0000_t202" style="position:absolute;left:0;text-align:left;margin-left:268.55pt;margin-top:15.75pt;width:16.75pt;height:22.85pt;z-index:2516449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" filled="f" stroked="f">
                <v:textbox style="mso-fit-shape-to-text:t" inset="1.45092mm,.72544mm,1.45092mm,.72544mm">
                  <w:txbxContent>
                    <w:p w14:paraId="436D6A96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1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2928BC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98B3E18" wp14:editId="32816B57">
                <wp:simplePos x="0" y="0"/>
                <wp:positionH relativeFrom="column">
                  <wp:posOffset>238125</wp:posOffset>
                </wp:positionH>
                <wp:positionV relativeFrom="paragraph">
                  <wp:posOffset>177165</wp:posOffset>
                </wp:positionV>
                <wp:extent cx="213050" cy="290356"/>
                <wp:effectExtent l="0" t="0" r="0" b="0"/>
                <wp:wrapNone/>
                <wp:docPr id="1334596016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050" cy="2903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224739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2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8931"/>
                              </w:rPr>
                              <w:t>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8B3E18" id="_x0000_s1063" type="#_x0000_t202" style="position:absolute;left:0;text-align:left;margin-left:18.75pt;margin-top:13.95pt;width:16.8pt;height:22.85pt;z-index:2516449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" filled="f" stroked="f">
                <v:textbox style="mso-fit-shape-to-text:t" inset="1.45092mm,.72544mm,1.45092mm,.72544mm">
                  <w:txbxContent>
                    <w:p w14:paraId="2B224739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2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8931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198BE5BB" w14:textId="77777777" w:rsidR="002928BC" w:rsidRDefault="002928BC"/>
    <w:p w14:paraId="3902F043" w14:textId="41B73D01" w:rsidR="002928BC" w:rsidRDefault="006B727E"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79E53B69" wp14:editId="29FFC0F3">
                <wp:simplePos x="0" y="0"/>
                <wp:positionH relativeFrom="column">
                  <wp:posOffset>4243705</wp:posOffset>
                </wp:positionH>
                <wp:positionV relativeFrom="paragraph">
                  <wp:posOffset>207010</wp:posOffset>
                </wp:positionV>
                <wp:extent cx="1233170" cy="548640"/>
                <wp:effectExtent l="0" t="0" r="0" b="0"/>
                <wp:wrapNone/>
                <wp:docPr id="1638370666" name="テキスト ボックス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317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0D44F4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149618939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149618938"/>
                              </w:rPr>
                              <w:t>Age (year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E53B69" id="テキスト ボックス 98" o:spid="_x0000_s1064" type="#_x0000_t202" style="position:absolute;left:0;text-align:left;margin-left:334.15pt;margin-top:16.3pt;width:97.1pt;height:43.2pt;z-index:2516449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" filled="f" stroked="f">
                <v:textbox style="mso-fit-shape-to-text:t">
                  <w:txbxContent>
                    <w:p w14:paraId="170D44F4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149618939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149618938"/>
                        </w:rPr>
                        <w:t>Age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AA43ECF" wp14:editId="5399E3AC">
                <wp:simplePos x="0" y="0"/>
                <wp:positionH relativeFrom="column">
                  <wp:posOffset>971550</wp:posOffset>
                </wp:positionH>
                <wp:positionV relativeFrom="paragraph">
                  <wp:posOffset>77470</wp:posOffset>
                </wp:positionV>
                <wp:extent cx="1250950" cy="548640"/>
                <wp:effectExtent l="0" t="0" r="0" b="0"/>
                <wp:wrapNone/>
                <wp:docPr id="976926362" name="テキスト ボックス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95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AF16DF" w14:textId="77777777" w:rsidR="002928BC" w:rsidRPr="006B727E" w:rsidRDefault="002928BC" w:rsidP="002928BC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149618943"/>
                              </w:rPr>
                            </w:pP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149618942"/>
                              </w:rPr>
                              <w:t>BMI (kg/m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  <w:eastAsianLayout w:id="-1149618941"/>
                              </w:rPr>
                              <w:t>2</w:t>
                            </w:r>
                            <w:r w:rsidRPr="006B72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149618940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A43ECF" id="テキスト ボックス 96" o:spid="_x0000_s1065" type="#_x0000_t202" style="position:absolute;left:0;text-align:left;margin-left:76.5pt;margin-top:6.1pt;width:98.5pt;height:43.2pt;z-index:2516449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" filled="f" stroked="f">
                <v:textbox style="mso-fit-shape-to-text:t">
                  <w:txbxContent>
                    <w:p w14:paraId="4BAF16DF" w14:textId="77777777" w:rsidR="002928BC" w:rsidRPr="006B727E" w:rsidRDefault="002928BC" w:rsidP="002928BC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149618943"/>
                        </w:rPr>
                      </w:pP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149618942"/>
                        </w:rPr>
                        <w:t>BMI (kg/m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  <w:eastAsianLayout w:id="-1149618941"/>
                        </w:rPr>
                        <w:t>2</w:t>
                      </w:r>
                      <w:r w:rsidRPr="006B72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  <w:eastAsianLayout w:id="-11496189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5734920" w14:textId="4A5CC0A2" w:rsidR="002928BC" w:rsidRDefault="002928BC"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D9521F3" wp14:editId="51C01C91">
                <wp:simplePos x="0" y="0"/>
                <wp:positionH relativeFrom="column">
                  <wp:posOffset>389168</wp:posOffset>
                </wp:positionH>
                <wp:positionV relativeFrom="paragraph">
                  <wp:posOffset>7069</wp:posOffset>
                </wp:positionV>
                <wp:extent cx="2232000" cy="0"/>
                <wp:effectExtent l="0" t="0" r="0" b="0"/>
                <wp:wrapNone/>
                <wp:docPr id="1655448522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320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0BB836" id="直線コネクタ 3" o:spid="_x0000_s1026" style="position:absolute;left:0;text-align:left;flip:y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65pt,.55pt" to="206.4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" strokecolor="windowTex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1A00A23" wp14:editId="5214D3C5">
                <wp:simplePos x="0" y="0"/>
                <wp:positionH relativeFrom="column">
                  <wp:posOffset>3572709</wp:posOffset>
                </wp:positionH>
                <wp:positionV relativeFrom="paragraph">
                  <wp:posOffset>7069</wp:posOffset>
                </wp:positionV>
                <wp:extent cx="2232000" cy="0"/>
                <wp:effectExtent l="0" t="0" r="0" b="0"/>
                <wp:wrapNone/>
                <wp:docPr id="1413980973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320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3FDD8A" id="直線コネクタ 4" o:spid="_x0000_s1026" style="position:absolute;left:0;text-align:left;flip:y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1.3pt,.55pt" to="457.0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" strokecolor="windowText"/>
            </w:pict>
          </mc:Fallback>
        </mc:AlternateContent>
      </w:r>
    </w:p>
    <w:p w14:paraId="3BC7D962" w14:textId="6356E735" w:rsidR="002928BC" w:rsidRDefault="006B727E">
      <w:r>
        <w:rPr>
          <w:noProof/>
        </w:rPr>
        <mc:AlternateContent>
          <mc:Choice Requires="wpg">
            <w:drawing>
              <wp:anchor distT="0" distB="0" distL="114300" distR="114300" simplePos="0" relativeHeight="251644928" behindDoc="0" locked="0" layoutInCell="1" allowOverlap="1" wp14:anchorId="4A226A82" wp14:editId="040D1864">
                <wp:simplePos x="0" y="0"/>
                <wp:positionH relativeFrom="column">
                  <wp:posOffset>3270885</wp:posOffset>
                </wp:positionH>
                <wp:positionV relativeFrom="paragraph">
                  <wp:posOffset>103500</wp:posOffset>
                </wp:positionV>
                <wp:extent cx="2467610" cy="327330"/>
                <wp:effectExtent l="0" t="0" r="0" b="0"/>
                <wp:wrapNone/>
                <wp:docPr id="1934014345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67610" cy="327330"/>
                          <a:chOff x="3527712" y="3420605"/>
                          <a:chExt cx="2467713" cy="327825"/>
                        </a:xfrm>
                      </wpg:grpSpPr>
                      <wps:wsp>
                        <wps:cNvPr id="139309339" name="テキスト ボックス 122"/>
                        <wps:cNvSpPr txBox="1"/>
                        <wps:spPr>
                          <a:xfrm>
                            <a:off x="5361060" y="3428390"/>
                            <a:ext cx="63436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B09F9C" w14:textId="77777777" w:rsidR="002928BC" w:rsidRPr="006B727E" w:rsidRDefault="002928BC" w:rsidP="002928BC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7"/>
                                </w:rPr>
                              </w:pPr>
                              <w:proofErr w:type="spellStart"/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6"/>
                                </w:rPr>
                                <w:t>Vaser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93326223" name="テキスト ボックス 123"/>
                        <wps:cNvSpPr txBox="1"/>
                        <wps:spPr>
                          <a:xfrm>
                            <a:off x="3880777" y="3420605"/>
                            <a:ext cx="94424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E806F4" w14:textId="77777777" w:rsidR="002928BC" w:rsidRPr="006B727E" w:rsidRDefault="002928BC" w:rsidP="002928BC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5"/>
                                </w:rPr>
                              </w:pPr>
                              <w:proofErr w:type="spellStart"/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4"/>
                                </w:rPr>
                                <w:t>Lipomatic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860818048" name="グループ化 1860818048"/>
                        <wpg:cNvGrpSpPr/>
                        <wpg:grpSpPr>
                          <a:xfrm>
                            <a:off x="3527712" y="3560737"/>
                            <a:ext cx="360000" cy="72000"/>
                            <a:chOff x="3527712" y="3560737"/>
                            <a:chExt cx="360000" cy="72000"/>
                          </a:xfrm>
                        </wpg:grpSpPr>
                        <wps:wsp>
                          <wps:cNvPr id="1493066546" name="直線コネクタ 1493066546"/>
                          <wps:cNvCnPr/>
                          <wps:spPr>
                            <a:xfrm>
                              <a:off x="3527712" y="3596737"/>
                              <a:ext cx="360000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</a:ln>
                            <a:effectLst/>
                          </wps:spPr>
                          <wps:bodyPr/>
                        </wps:wsp>
                        <wps:wsp>
                          <wps:cNvPr id="69655967" name="フローチャート: 結合子 69655967"/>
                          <wps:cNvSpPr/>
                          <wps:spPr>
                            <a:xfrm>
                              <a:off x="3671873" y="3560737"/>
                              <a:ext cx="72000" cy="72000"/>
                            </a:xfrm>
                            <a:prstGeom prst="flowChartConnector">
                              <a:avLst/>
                            </a:prstGeom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s:wsp>
                        <wps:cNvPr id="589252253" name="直線コネクタ 589252253"/>
                        <wps:cNvCnPr/>
                        <wps:spPr>
                          <a:xfrm>
                            <a:off x="5036291" y="3596737"/>
                            <a:ext cx="360000" cy="0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rgbClr val="EEECE1">
                                <a:lumMod val="10000"/>
                              </a:srgbClr>
                            </a:solidFill>
                            <a:prstDash val="dash"/>
                          </a:ln>
                          <a:effectLst/>
                        </wps:spPr>
                        <wps:bodyPr/>
                      </wps:wsp>
                      <wps:wsp>
                        <wps:cNvPr id="1605119460" name="二等辺三角形 1605119460"/>
                        <wps:cNvSpPr/>
                        <wps:spPr>
                          <a:xfrm>
                            <a:off x="5144291" y="3545651"/>
                            <a:ext cx="108000" cy="108000"/>
                          </a:xfrm>
                          <a:prstGeom prst="triangle">
                            <a:avLst/>
                          </a:prstGeom>
                          <a:solidFill>
                            <a:sysClr val="windowText" lastClr="000000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226A82" id="グループ化 6" o:spid="_x0000_s1066" style="position:absolute;left:0;text-align:left;margin-left:257.55pt;margin-top:8.15pt;width:194.3pt;height:25.75pt;z-index:251644928;mso-height-relative:margin" coordorigin="35277,34206" coordsize="24677,3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">
                <v:shape id="テキスト ボックス 122" o:spid="_x0000_s1067" type="#_x0000_t202" style="position:absolute;left:53610;top:34283;width:6344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" filled="f" stroked="f">
                  <v:textbox style="mso-fit-shape-to-text:t">
                    <w:txbxContent>
                      <w:p w14:paraId="53B09F9C" w14:textId="77777777" w:rsidR="002928BC" w:rsidRPr="006B727E" w:rsidRDefault="002928BC" w:rsidP="002928BC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7"/>
                          </w:rPr>
                        </w:pPr>
                        <w:proofErr w:type="spellStart"/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6"/>
                          </w:rPr>
                          <w:t>Vaser</w:t>
                        </w:r>
                        <w:proofErr w:type="spellEnd"/>
                      </w:p>
                    </w:txbxContent>
                  </v:textbox>
                </v:shape>
                <v:shape id="テキスト ボックス 123" o:spid="_x0000_s1068" type="#_x0000_t202" style="position:absolute;left:38807;top:34206;width:9443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" filled="f" stroked="f">
                  <v:textbox style="mso-fit-shape-to-text:t">
                    <w:txbxContent>
                      <w:p w14:paraId="39E806F4" w14:textId="77777777" w:rsidR="002928BC" w:rsidRPr="006B727E" w:rsidRDefault="002928BC" w:rsidP="002928BC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5"/>
                          </w:rPr>
                        </w:pPr>
                        <w:proofErr w:type="spellStart"/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4"/>
                          </w:rPr>
                          <w:t>Lipomatic</w:t>
                        </w:r>
                        <w:proofErr w:type="spellEnd"/>
                      </w:p>
                    </w:txbxContent>
                  </v:textbox>
                </v:shape>
                <v:group id="グループ化 1860818048" o:spid="_x0000_s1069" style="position:absolute;left:35277;top:35607;width:3600;height:720" coordorigin="35277,35607" coordsize="3600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">
                  <v:line id="直線コネクタ 1493066546" o:spid="_x0000_s1070" style="position:absolute;visibility:visible;mso-wrap-style:square" from="35277,35967" to="38877,35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" strokecolor="windowText" strokeweight="1.5pt">
                    <v:stroke dashstyle="1 1"/>
                  </v:line>
                  <v:shapetype id="_x0000_t120" coordsize="21600,21600" o:spt="120" path="m10800,qx,10800,10800,21600,21600,10800,10800,xe">
                    <v:path gradientshapeok="t" o:connecttype="custom" o:connectlocs="10800,0;3163,3163;0,10800;3163,18437;10800,21600;18437,18437;21600,10800;18437,3163" textboxrect="3163,3163,18437,18437"/>
                  </v:shapetype>
                  <v:shape id="フローチャート: 結合子 69655967" o:spid="_x0000_s1071" type="#_x0000_t120" style="position:absolute;left:36718;top:35607;width:72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" fillcolor="#7f7f7f" stroked="f" strokeweight="2pt"/>
                </v:group>
                <v:line id="直線コネクタ 589252253" o:spid="_x0000_s1072" style="position:absolute;visibility:visible;mso-wrap-style:square" from="50362,35967" to="53962,35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" strokecolor="#1e1c11" strokeweight="1.25pt">
                  <v:stroke dashstyle="dash"/>
                </v:line>
                <v:shape id="二等辺三角形 1605119460" o:spid="_x0000_s1073" type="#_x0000_t5" style="position:absolute;left:51442;top:35456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" fillcolor="windowText" stroked="f" strokeweight="2pt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4928" behindDoc="0" locked="0" layoutInCell="1" allowOverlap="1" wp14:anchorId="017AE1C5" wp14:editId="056D766B">
                <wp:simplePos x="0" y="0"/>
                <wp:positionH relativeFrom="column">
                  <wp:posOffset>32385</wp:posOffset>
                </wp:positionH>
                <wp:positionV relativeFrom="paragraph">
                  <wp:posOffset>111126</wp:posOffset>
                </wp:positionV>
                <wp:extent cx="2468245" cy="319848"/>
                <wp:effectExtent l="0" t="0" r="0" b="0"/>
                <wp:wrapNone/>
                <wp:docPr id="543686776" name="グループ化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68245" cy="319848"/>
                          <a:chOff x="287352" y="3428225"/>
                          <a:chExt cx="2468253" cy="320262"/>
                        </a:xfrm>
                      </wpg:grpSpPr>
                      <wps:wsp>
                        <wps:cNvPr id="1449834331" name="テキスト ボックス 110"/>
                        <wps:cNvSpPr txBox="1"/>
                        <wps:spPr>
                          <a:xfrm>
                            <a:off x="2121240" y="3428447"/>
                            <a:ext cx="63436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1AF33E" w14:textId="77777777" w:rsidR="002928BC" w:rsidRPr="006B727E" w:rsidRDefault="002928BC" w:rsidP="002928BC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3"/>
                                </w:rPr>
                              </w:pPr>
                              <w:proofErr w:type="spellStart"/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2"/>
                                </w:rPr>
                                <w:t>Vaser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6807465" name="テキスト ボックス 111"/>
                        <wps:cNvSpPr txBox="1"/>
                        <wps:spPr>
                          <a:xfrm>
                            <a:off x="640723" y="3428225"/>
                            <a:ext cx="94424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F290F9" w14:textId="77777777" w:rsidR="002928BC" w:rsidRPr="006B727E" w:rsidRDefault="002928BC" w:rsidP="002928BC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1"/>
                                </w:rPr>
                              </w:pPr>
                              <w:proofErr w:type="spellStart"/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8930"/>
                                </w:rPr>
                                <w:t>Lipomatic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35242213" name="グループ化 135242213"/>
                        <wpg:cNvGrpSpPr/>
                        <wpg:grpSpPr>
                          <a:xfrm>
                            <a:off x="287352" y="3560737"/>
                            <a:ext cx="360000" cy="72000"/>
                            <a:chOff x="287352" y="3560737"/>
                            <a:chExt cx="360000" cy="72000"/>
                          </a:xfrm>
                        </wpg:grpSpPr>
                        <wps:wsp>
                          <wps:cNvPr id="1983192669" name="直線コネクタ 1983192669"/>
                          <wps:cNvCnPr/>
                          <wps:spPr>
                            <a:xfrm>
                              <a:off x="287352" y="3596737"/>
                              <a:ext cx="360000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ysDot"/>
                            </a:ln>
                            <a:effectLst/>
                          </wps:spPr>
                          <wps:bodyPr/>
                        </wps:wsp>
                        <wps:wsp>
                          <wps:cNvPr id="104568021" name="フローチャート: 結合子 104568021"/>
                          <wps:cNvSpPr/>
                          <wps:spPr>
                            <a:xfrm>
                              <a:off x="431513" y="3560737"/>
                              <a:ext cx="72000" cy="72000"/>
                            </a:xfrm>
                            <a:prstGeom prst="flowChartConnector">
                              <a:avLst/>
                            </a:prstGeom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</wpg:grpSp>
                      <wps:wsp>
                        <wps:cNvPr id="1483325456" name="直線コネクタ 1483325456"/>
                        <wps:cNvCnPr/>
                        <wps:spPr>
                          <a:xfrm>
                            <a:off x="1795931" y="3596737"/>
                            <a:ext cx="360000" cy="0"/>
                          </a:xfrm>
                          <a:prstGeom prst="line">
                            <a:avLst/>
                          </a:prstGeom>
                          <a:noFill/>
                          <a:ln w="15875" cap="flat" cmpd="sng" algn="ctr">
                            <a:solidFill>
                              <a:srgbClr val="EEECE1">
                                <a:lumMod val="10000"/>
                              </a:srgbClr>
                            </a:solidFill>
                            <a:prstDash val="dash"/>
                          </a:ln>
                          <a:effectLst/>
                        </wps:spPr>
                        <wps:bodyPr/>
                      </wps:wsp>
                      <wps:wsp>
                        <wps:cNvPr id="1277377519" name="二等辺三角形 1277377519"/>
                        <wps:cNvSpPr/>
                        <wps:spPr>
                          <a:xfrm>
                            <a:off x="1903931" y="3545651"/>
                            <a:ext cx="108000" cy="108000"/>
                          </a:xfrm>
                          <a:prstGeom prst="triangle">
                            <a:avLst/>
                          </a:prstGeom>
                          <a:solidFill>
                            <a:sysClr val="windowText" lastClr="000000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7AE1C5" id="グループ化 5" o:spid="_x0000_s1074" style="position:absolute;left:0;text-align:left;margin-left:2.55pt;margin-top:8.75pt;width:194.35pt;height:25.2pt;z-index:251644928;mso-height-relative:margin" coordorigin="2873,34282" coordsize="24682,3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">
                <v:shape id="テキスト ボックス 110" o:spid="_x0000_s1075" type="#_x0000_t202" style="position:absolute;left:21212;top:34284;width:6344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" filled="f" stroked="f">
                  <v:textbox style="mso-fit-shape-to-text:t">
                    <w:txbxContent>
                      <w:p w14:paraId="731AF33E" w14:textId="77777777" w:rsidR="002928BC" w:rsidRPr="006B727E" w:rsidRDefault="002928BC" w:rsidP="002928BC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3"/>
                          </w:rPr>
                        </w:pPr>
                        <w:proofErr w:type="spellStart"/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2"/>
                          </w:rPr>
                          <w:t>Vaser</w:t>
                        </w:r>
                        <w:proofErr w:type="spellEnd"/>
                      </w:p>
                    </w:txbxContent>
                  </v:textbox>
                </v:shape>
                <v:shape id="テキスト ボックス 111" o:spid="_x0000_s1076" type="#_x0000_t202" style="position:absolute;left:6407;top:34282;width:9442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" filled="f" stroked="f">
                  <v:textbox style="mso-fit-shape-to-text:t">
                    <w:txbxContent>
                      <w:p w14:paraId="6BF290F9" w14:textId="77777777" w:rsidR="002928BC" w:rsidRPr="006B727E" w:rsidRDefault="002928BC" w:rsidP="002928BC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1"/>
                          </w:rPr>
                        </w:pPr>
                        <w:proofErr w:type="spellStart"/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8930"/>
                          </w:rPr>
                          <w:t>Lipomatic</w:t>
                        </w:r>
                        <w:proofErr w:type="spellEnd"/>
                      </w:p>
                    </w:txbxContent>
                  </v:textbox>
                </v:shape>
                <v:group id="グループ化 135242213" o:spid="_x0000_s1077" style="position:absolute;left:2873;top:35607;width:3600;height:720" coordorigin="2873,35607" coordsize="3600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">
                  <v:line id="直線コネクタ 1983192669" o:spid="_x0000_s1078" style="position:absolute;visibility:visible;mso-wrap-style:square" from="2873,35967" to="6473,35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" strokecolor="windowText" strokeweight="1.5pt">
                    <v:stroke dashstyle="1 1"/>
                  </v:line>
                  <v:shape id="フローチャート: 結合子 104568021" o:spid="_x0000_s1079" type="#_x0000_t120" style="position:absolute;left:4315;top:35607;width:720;height:7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" fillcolor="#7f7f7f" stroked="f" strokeweight="2pt"/>
                </v:group>
                <v:line id="直線コネクタ 1483325456" o:spid="_x0000_s1080" style="position:absolute;visibility:visible;mso-wrap-style:square" from="17959,35967" to="21559,35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" strokecolor="#1e1c11" strokeweight="1.25pt">
                  <v:stroke dashstyle="dash"/>
                </v:line>
                <v:shape id="二等辺三角形 1277377519" o:spid="_x0000_s1081" type="#_x0000_t5" style="position:absolute;left:19039;top:35456;width:1080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" fillcolor="windowText" stroked="f" strokeweight="2pt"/>
              </v:group>
            </w:pict>
          </mc:Fallback>
        </mc:AlternateContent>
      </w:r>
    </w:p>
    <w:p w14:paraId="6D22A041" w14:textId="76E68E29" w:rsidR="002928BC" w:rsidRDefault="00D26A72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E8B81B" wp14:editId="24544A2A">
                <wp:simplePos x="0" y="0"/>
                <wp:positionH relativeFrom="column">
                  <wp:posOffset>2905125</wp:posOffset>
                </wp:positionH>
                <wp:positionV relativeFrom="paragraph">
                  <wp:posOffset>179705</wp:posOffset>
                </wp:positionV>
                <wp:extent cx="300662" cy="518939"/>
                <wp:effectExtent l="0" t="0" r="0" b="0"/>
                <wp:wrapNone/>
                <wp:docPr id="956207121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662" cy="5189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DDE72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1004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1003"/>
                              </w:rPr>
                              <w:t>d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E8B81B" id="_x0000_s1082" type="#_x0000_t202" style="position:absolute;left:0;text-align:left;margin-left:228.75pt;margin-top:14.15pt;width:23.65pt;height:40.8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" filled="f" stroked="f">
                <v:textbox style="mso-fit-shape-to-text:t" inset="1.45092mm,.72544mm,1.45092mm,.72544mm">
                  <w:txbxContent>
                    <w:p w14:paraId="6A9DDE72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1004"/>
                        </w:rPr>
                      </w:pPr>
                      <w:r w:rsidRPr="00D26A7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1003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C5190" w:rsidRPr="00CC5190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63E93C5" wp14:editId="5364A24A">
                <wp:simplePos x="0" y="0"/>
                <wp:positionH relativeFrom="column">
                  <wp:posOffset>-137160</wp:posOffset>
                </wp:positionH>
                <wp:positionV relativeFrom="paragraph">
                  <wp:posOffset>144780</wp:posOffset>
                </wp:positionV>
                <wp:extent cx="233680" cy="421640"/>
                <wp:effectExtent l="0" t="0" r="0" b="0"/>
                <wp:wrapNone/>
                <wp:docPr id="92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421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1513B8" w14:textId="77777777" w:rsidR="00CC5190" w:rsidRPr="00CC5190" w:rsidRDefault="00CC5190" w:rsidP="00CC5190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4591"/>
                              </w:rPr>
                            </w:pPr>
                            <w:r w:rsidRPr="00CC519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eastAsianLayout w:id="-1149614590"/>
                              </w:rPr>
                              <w:t>c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E93C5" id="_x0000_s1083" type="#_x0000_t202" style="position:absolute;left:0;text-align:left;margin-left:-10.8pt;margin-top:11.4pt;width:18.4pt;height:33.2pt;z-index: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" filled="f" stroked="f">
                <v:textbox style="mso-fit-shape-to-text:t" inset="1.45092mm,.72544mm,1.45092mm,.72544mm">
                  <w:txbxContent>
                    <w:p w14:paraId="271513B8" w14:textId="77777777" w:rsidR="00CC5190" w:rsidRPr="00CC5190" w:rsidRDefault="00CC5190" w:rsidP="00CC5190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4591"/>
                        </w:rPr>
                      </w:pPr>
                      <w:r w:rsidRPr="00CC519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eastAsianLayout w:id="-114961459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70990605" w14:textId="2E39D604" w:rsidR="002928BC" w:rsidRPr="00CC5190" w:rsidRDefault="002928BC">
      <w:pPr>
        <w:rPr>
          <w:rFonts w:ascii="Arial" w:hAnsi="Arial" w:cs="Arial"/>
        </w:rPr>
      </w:pPr>
    </w:p>
    <w:p w14:paraId="50AADAFB" w14:textId="09585E3A" w:rsidR="002928BC" w:rsidRPr="00CC5190" w:rsidRDefault="006B727E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2A4EE79" wp14:editId="56B2CC4B">
                <wp:simplePos x="0" y="0"/>
                <wp:positionH relativeFrom="column">
                  <wp:posOffset>-310515</wp:posOffset>
                </wp:positionH>
                <wp:positionV relativeFrom="paragraph">
                  <wp:posOffset>286385</wp:posOffset>
                </wp:positionV>
                <wp:extent cx="2741930" cy="2362200"/>
                <wp:effectExtent l="0" t="0" r="0" b="0"/>
                <wp:wrapNone/>
                <wp:docPr id="1061378104" name="グループ化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1930" cy="2362200"/>
                          <a:chOff x="-38908" y="0"/>
                          <a:chExt cx="2742053" cy="2362200"/>
                        </a:xfrm>
                      </wpg:grpSpPr>
                      <wps:wsp>
                        <wps:cNvPr id="113" name="テキスト ボックス 56"/>
                        <wps:cNvSpPr txBox="1">
                          <a:spLocks noChangeArrowheads="1"/>
                        </wps:cNvSpPr>
                        <wps:spPr bwMode="auto">
                          <a:xfrm>
                            <a:off x="514608" y="1828800"/>
                            <a:ext cx="206065" cy="29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154189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92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91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114" name="テキスト ボックス 56"/>
                        <wps:cNvSpPr txBox="1">
                          <a:spLocks noChangeArrowheads="1"/>
                        </wps:cNvSpPr>
                        <wps:spPr bwMode="auto">
                          <a:xfrm>
                            <a:off x="430798" y="1371600"/>
                            <a:ext cx="298140" cy="29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7FD4A6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90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9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117" name="テキスト ボックス 56"/>
                        <wps:cNvSpPr txBox="1">
                          <a:spLocks noChangeArrowheads="1"/>
                        </wps:cNvSpPr>
                        <wps:spPr bwMode="auto">
                          <a:xfrm>
                            <a:off x="392702" y="929640"/>
                            <a:ext cx="389580" cy="29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0DC0C4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8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7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119" name="テキスト ボックス 56"/>
                        <wps:cNvSpPr txBox="1">
                          <a:spLocks noChangeArrowheads="1"/>
                        </wps:cNvSpPr>
                        <wps:spPr bwMode="auto">
                          <a:xfrm>
                            <a:off x="392702" y="464820"/>
                            <a:ext cx="389580" cy="29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A8FE97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6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5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130" name="テキスト ボックス 56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308538" y="823206"/>
                            <a:ext cx="1231590" cy="5189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3BA31A" w14:textId="4A714891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4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3"/>
                                </w:rPr>
                                <w:t>(</w:t>
                              </w: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 xml:space="preserve">x </w:t>
                              </w: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81"/>
                                </w:rPr>
                                <w:t>10</w:t>
                              </w: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8"/>
                                  <w:sz w:val="26"/>
                                  <w:szCs w:val="26"/>
                                  <w:vertAlign w:val="superscript"/>
                                  <w:eastAsianLayout w:id="-1149614580"/>
                                </w:rPr>
                                <w:t xml:space="preserve">4 </w:t>
                              </w: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79"/>
                                </w:rPr>
                                <w:t>cells/mL)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131" name="テキスト ボックス 56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42863" y="974407"/>
                            <a:ext cx="1298265" cy="29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ECD16B" w14:textId="77777777" w:rsidR="00CC5190" w:rsidRPr="006B727E" w:rsidRDefault="00CC5190" w:rsidP="00CC519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78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77"/>
                                </w:rPr>
                                <w:t xml:space="preserve">Live cell content 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132" name="テキスト ボックス 56"/>
                        <wps:cNvSpPr txBox="1">
                          <a:spLocks noChangeArrowheads="1"/>
                        </wps:cNvSpPr>
                        <wps:spPr bwMode="auto">
                          <a:xfrm>
                            <a:off x="392672" y="0"/>
                            <a:ext cx="389580" cy="290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2ADFD3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76"/>
                                </w:rPr>
                              </w:pPr>
                              <w:r w:rsidRPr="006B727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  <w:eastAsianLayout w:id="-1149614592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 lIns="52233" tIns="26116" rIns="52233" bIns="26116">
                          <a:spAutoFit/>
                        </wps:bodyPr>
                      </wps:wsp>
                      <wps:wsp>
                        <wps:cNvPr id="95" name="テキスト ボックス 94"/>
                        <wps:cNvSpPr txBox="1"/>
                        <wps:spPr>
                          <a:xfrm>
                            <a:off x="2068780" y="2042160"/>
                            <a:ext cx="63436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A23556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4589"/>
                                </w:rPr>
                              </w:pPr>
                              <w:proofErr w:type="spellStart"/>
                              <w:r w:rsidRPr="006B727E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4588"/>
                                </w:rPr>
                                <w:t>Vaser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0" name="テキスト ボックス 99"/>
                        <wps:cNvSpPr txBox="1"/>
                        <wps:spPr>
                          <a:xfrm>
                            <a:off x="880386" y="2042160"/>
                            <a:ext cx="94424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E5069F" w14:textId="77777777" w:rsidR="00CC5190" w:rsidRPr="006B727E" w:rsidRDefault="00CC5190" w:rsidP="00CC5190">
                              <w:pPr>
                                <w:textAlignment w:val="baseline"/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4587"/>
                                </w:rPr>
                              </w:pPr>
                              <w:proofErr w:type="spellStart"/>
                              <w:r w:rsidRPr="006B727E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-1149614586"/>
                                </w:rPr>
                                <w:t>Lipomatic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A4EE79" id="グループ化 13" o:spid="_x0000_s1084" style="position:absolute;left:0;text-align:left;margin-left:-24.45pt;margin-top:22.55pt;width:215.9pt;height:186pt;z-index:251658240" coordorigin="-389" coordsize="27420,23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">
                <v:shape id="_x0000_s1085" type="#_x0000_t202" style="position:absolute;left:5146;top:18288;width:2060;height:29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" filled="f" stroked="f">
                  <v:textbox style="mso-fit-shape-to-text:t" inset="1.45092mm,.72544mm,1.45092mm,.72544mm">
                    <w:txbxContent>
                      <w:p w14:paraId="19154189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92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91"/>
                          </w:rPr>
                          <w:t>0</w:t>
                        </w:r>
                      </w:p>
                    </w:txbxContent>
                  </v:textbox>
                </v:shape>
                <v:shape id="_x0000_s1086" type="#_x0000_t202" style="position:absolute;left:4307;top:13716;width:2982;height:29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" filled="f" stroked="f">
                  <v:textbox style="mso-fit-shape-to-text:t" inset="1.45092mm,.72544mm,1.45092mm,.72544mm">
                    <w:txbxContent>
                      <w:p w14:paraId="5F7FD4A6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90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9"/>
                          </w:rPr>
                          <w:t>50</w:t>
                        </w:r>
                      </w:p>
                    </w:txbxContent>
                  </v:textbox>
                </v:shape>
                <v:shape id="_x0000_s1087" type="#_x0000_t202" style="position:absolute;left:3927;top:9296;width:3895;height:29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" filled="f" stroked="f">
                  <v:textbox style="mso-fit-shape-to-text:t" inset="1.45092mm,.72544mm,1.45092mm,.72544mm">
                    <w:txbxContent>
                      <w:p w14:paraId="460DC0C4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8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7"/>
                          </w:rPr>
                          <w:t>100</w:t>
                        </w:r>
                      </w:p>
                    </w:txbxContent>
                  </v:textbox>
                </v:shape>
                <v:shape id="_x0000_s1088" type="#_x0000_t202" style="position:absolute;left:3927;top:4648;width:3895;height:29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" filled="f" stroked="f">
                  <v:textbox style="mso-fit-shape-to-text:t" inset="1.45092mm,.72544mm,1.45092mm,.72544mm">
                    <w:txbxContent>
                      <w:p w14:paraId="18A8FE97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6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5"/>
                          </w:rPr>
                          <w:t>150</w:t>
                        </w:r>
                      </w:p>
                    </w:txbxContent>
                  </v:textbox>
                </v:shape>
                <v:shape id="_x0000_s1089" type="#_x0000_t202" style="position:absolute;left:-3086;top:8232;width:12315;height:519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" filled="f" stroked="f">
                  <v:textbox style="mso-fit-shape-to-text:t" inset="1.45092mm,.72544mm,1.45092mm,.72544mm">
                    <w:txbxContent>
                      <w:p w14:paraId="263BA31A" w14:textId="4A714891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4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3"/>
                          </w:rPr>
                          <w:t>(</w:t>
                        </w: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 xml:space="preserve">x </w:t>
                        </w: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81"/>
                          </w:rPr>
                          <w:t>10</w:t>
                        </w: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8"/>
                            <w:sz w:val="26"/>
                            <w:szCs w:val="26"/>
                            <w:vertAlign w:val="superscript"/>
                            <w:eastAsianLayout w:id="-1149614580"/>
                          </w:rPr>
                          <w:t xml:space="preserve">4 </w:t>
                        </w: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79"/>
                          </w:rPr>
                          <w:t>cells/mL)</w:t>
                        </w:r>
                      </w:p>
                    </w:txbxContent>
                  </v:textbox>
                </v:shape>
                <v:shape id="_x0000_s1090" type="#_x0000_t202" style="position:absolute;left:-5429;top:9744;width:12983;height:290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" filled="f" stroked="f">
                  <v:textbox style="mso-fit-shape-to-text:t" inset="1.45092mm,.72544mm,1.45092mm,.72544mm">
                    <w:txbxContent>
                      <w:p w14:paraId="58ECD16B" w14:textId="77777777" w:rsidR="00CC5190" w:rsidRPr="006B727E" w:rsidRDefault="00CC5190" w:rsidP="00CC519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78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77"/>
                          </w:rPr>
                          <w:t xml:space="preserve">Live cell content </w:t>
                        </w:r>
                      </w:p>
                    </w:txbxContent>
                  </v:textbox>
                </v:shape>
                <v:shape id="_x0000_s1091" type="#_x0000_t202" style="position:absolute;left:3926;width:3896;height:29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" filled="f" stroked="f">
                  <v:textbox style="mso-fit-shape-to-text:t" inset="1.45092mm,.72544mm,1.45092mm,.72544mm">
                    <w:txbxContent>
                      <w:p w14:paraId="102ADFD3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76"/>
                          </w:rPr>
                        </w:pPr>
                        <w:r w:rsidRPr="006B727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  <w:eastAsianLayout w:id="-1149614592"/>
                          </w:rPr>
                          <w:t>200</w:t>
                        </w:r>
                      </w:p>
                    </w:txbxContent>
                  </v:textbox>
                </v:shape>
                <v:shape id="テキスト ボックス 94" o:spid="_x0000_s1092" type="#_x0000_t202" style="position:absolute;left:20687;top:20421;width:6344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FoZ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6wz+vsQfILe/AAAA//8DAFBLAQItABQABgAIAAAAIQDb4fbL7gAAAIUBAAATAAAAAAAAAAAA&#10;AAAAAAAAAABbQ29udGVudF9UeXBlc10ueG1sUEsBAi0AFAAGAAgAAAAhAFr0LFu/AAAAFQEAAAsA&#10;AAAAAAAAAAAAAAAAHwEAAF9yZWxzLy5yZWxzUEsBAi0AFAAGAAgAAAAhAHzkWhnEAAAA2wAAAA8A&#10;AAAAAAAAAAAAAAAABwIAAGRycy9kb3ducmV2LnhtbFBLBQYAAAAAAwADALcAAAD4AgAAAAA=&#10;" filled="f" stroked="f">
                  <v:textbox style="mso-fit-shape-to-text:t">
                    <w:txbxContent>
                      <w:p w14:paraId="6EA23556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4589"/>
                          </w:rPr>
                        </w:pPr>
                        <w:proofErr w:type="spellStart"/>
                        <w:r w:rsidRPr="006B727E">
                          <w:rPr>
                            <w:rFonts w:ascii="Arial" w:hAnsi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4588"/>
                          </w:rPr>
                          <w:t>Vaser</w:t>
                        </w:r>
                        <w:proofErr w:type="spellEnd"/>
                      </w:p>
                    </w:txbxContent>
                  </v:textbox>
                </v:shape>
                <v:shape id="テキスト ボックス 99" o:spid="_x0000_s1093" type="#_x0000_t202" style="position:absolute;left:8803;top:20421;width:9443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" filled="f" stroked="f">
                  <v:textbox style="mso-fit-shape-to-text:t">
                    <w:txbxContent>
                      <w:p w14:paraId="5FE5069F" w14:textId="77777777" w:rsidR="00CC5190" w:rsidRPr="006B727E" w:rsidRDefault="00CC5190" w:rsidP="00CC5190">
                        <w:pPr>
                          <w:textAlignment w:val="baseline"/>
                          <w:rPr>
                            <w:rFonts w:ascii="Arial" w:hAnsi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4587"/>
                          </w:rPr>
                        </w:pPr>
                        <w:proofErr w:type="spellStart"/>
                        <w:r w:rsidRPr="006B727E">
                          <w:rPr>
                            <w:rFonts w:ascii="Arial" w:hAnsi="Arial"/>
                            <w:color w:val="000000" w:themeColor="text1"/>
                            <w:kern w:val="24"/>
                            <w:sz w:val="28"/>
                            <w:szCs w:val="28"/>
                            <w:eastAsianLayout w:id="-1149614586"/>
                          </w:rPr>
                          <w:t>Lipomatic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9213CFC" w14:textId="58308133" w:rsidR="002928BC" w:rsidRPr="00CC5190" w:rsidRDefault="00D26A7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85888" behindDoc="0" locked="0" layoutInCell="1" allowOverlap="1" wp14:anchorId="2F84B97B" wp14:editId="50ADFCD5">
            <wp:simplePos x="0" y="0"/>
            <wp:positionH relativeFrom="column">
              <wp:posOffset>3583566</wp:posOffset>
            </wp:positionH>
            <wp:positionV relativeFrom="paragraph">
              <wp:posOffset>206995</wp:posOffset>
            </wp:positionV>
            <wp:extent cx="2524706" cy="1979558"/>
            <wp:effectExtent l="0" t="0" r="0" b="1905"/>
            <wp:wrapNone/>
            <wp:docPr id="1344563724" name="グラフ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D957C5" wp14:editId="3DC94D79">
                <wp:simplePos x="0" y="0"/>
                <wp:positionH relativeFrom="column">
                  <wp:posOffset>3420914</wp:posOffset>
                </wp:positionH>
                <wp:positionV relativeFrom="paragraph">
                  <wp:posOffset>161273</wp:posOffset>
                </wp:positionV>
                <wp:extent cx="389556" cy="290346"/>
                <wp:effectExtent l="0" t="0" r="0" b="0"/>
                <wp:wrapNone/>
                <wp:docPr id="1885358555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56" cy="2903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97D4C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6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5"/>
                              </w:rPr>
                              <w:t>15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D957C5" id="_x0000_s1094" type="#_x0000_t202" style="position:absolute;left:0;text-align:left;margin-left:269.35pt;margin-top:12.7pt;width:30.65pt;height:22.85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" filled="f" stroked="f">
                <v:textbox style="mso-fit-shape-to-text:t" inset="1.45092mm,.72544mm,1.45092mm,.72544mm">
                  <w:txbxContent>
                    <w:p w14:paraId="4DA97D4C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6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5"/>
                        </w:rPr>
                        <w:t>150</w:t>
                      </w:r>
                    </w:p>
                  </w:txbxContent>
                </v:textbox>
              </v:shape>
            </w:pict>
          </mc:Fallback>
        </mc:AlternateContent>
      </w:r>
      <w:r w:rsidR="006B727E" w:rsidRPr="00CC5190">
        <w:rPr>
          <w:rFonts w:ascii="Arial" w:hAnsi="Arial" w:cs="Arial"/>
          <w:noProof/>
        </w:rPr>
        <w:drawing>
          <wp:anchor distT="0" distB="0" distL="114300" distR="114300" simplePos="0" relativeHeight="251707392" behindDoc="0" locked="0" layoutInCell="1" allowOverlap="1" wp14:anchorId="06A42E40" wp14:editId="3E1CCE75">
            <wp:simplePos x="0" y="0"/>
            <wp:positionH relativeFrom="column">
              <wp:posOffset>-127635</wp:posOffset>
            </wp:positionH>
            <wp:positionV relativeFrom="paragraph">
              <wp:posOffset>57785</wp:posOffset>
            </wp:positionV>
            <wp:extent cx="2895600" cy="2121535"/>
            <wp:effectExtent l="0" t="0" r="0" b="0"/>
            <wp:wrapNone/>
            <wp:docPr id="198104888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C5190" w:rsidRPr="00CC5190">
        <w:rPr>
          <w:rFonts w:ascii="Arial" w:hAnsi="Arial" w:cs="Arial"/>
        </w:rPr>
        <w:t xml:space="preserve">  </w:t>
      </w:r>
      <w:r w:rsidR="006B727E">
        <w:rPr>
          <w:noProof/>
        </w:rPr>
        <w:t xml:space="preserve"> </w:t>
      </w:r>
    </w:p>
    <w:p w14:paraId="02FDE885" w14:textId="46C66DD7" w:rsidR="002928BC" w:rsidRDefault="00D26A72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570B98E" wp14:editId="20E2FB50">
                <wp:simplePos x="0" y="0"/>
                <wp:positionH relativeFrom="column">
                  <wp:posOffset>3982655</wp:posOffset>
                </wp:positionH>
                <wp:positionV relativeFrom="paragraph">
                  <wp:posOffset>77811</wp:posOffset>
                </wp:positionV>
                <wp:extent cx="242879" cy="290346"/>
                <wp:effectExtent l="0" t="0" r="0" b="0"/>
                <wp:wrapNone/>
                <wp:docPr id="1989328670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79" cy="2903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EC39C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3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2"/>
                              </w:rPr>
                              <w:t>**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70B98E" id="_x0000_s1095" type="#_x0000_t202" style="position:absolute;left:0;text-align:left;margin-left:313.6pt;margin-top:6.15pt;width:19.1pt;height:22.85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" filled="f" stroked="f">
                <v:textbox style="mso-fit-shape-to-text:t" inset="1.45092mm,.72544mm,1.45092mm,.72544mm">
                  <w:txbxContent>
                    <w:p w14:paraId="38EEC39C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3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2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31F994A8" w14:textId="31F53439" w:rsidR="002928BC" w:rsidRDefault="00D26A72">
      <w:pPr>
        <w:rPr>
          <w:rFonts w:hint="eastAsia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6E12E06" wp14:editId="3ECFE7A2">
                <wp:simplePos x="0" y="0"/>
                <wp:positionH relativeFrom="column">
                  <wp:posOffset>3918783</wp:posOffset>
                </wp:positionH>
                <wp:positionV relativeFrom="paragraph">
                  <wp:posOffset>25759</wp:posOffset>
                </wp:positionV>
                <wp:extent cx="320616" cy="0"/>
                <wp:effectExtent l="0" t="0" r="0" b="0"/>
                <wp:wrapNone/>
                <wp:docPr id="20596322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61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93B8C5" id="直線コネクタ 15" o:spid="_x0000_s1026" style="position:absolute;left:0;text-align:lef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8.55pt,2.05pt" to="333.8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" strokecolor="windowText"/>
            </w:pict>
          </mc:Fallback>
        </mc:AlternateContent>
      </w:r>
    </w:p>
    <w:p w14:paraId="43241D00" w14:textId="5E770CEF" w:rsidR="002928BC" w:rsidRDefault="00D26A72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7B2657" wp14:editId="6EADE97B">
                <wp:simplePos x="0" y="0"/>
                <wp:positionH relativeFrom="column">
                  <wp:posOffset>3420914</wp:posOffset>
                </wp:positionH>
                <wp:positionV relativeFrom="paragraph">
                  <wp:posOffset>72173</wp:posOffset>
                </wp:positionV>
                <wp:extent cx="389556" cy="290346"/>
                <wp:effectExtent l="0" t="0" r="0" b="0"/>
                <wp:wrapNone/>
                <wp:docPr id="1430606842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556" cy="2903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9ED6F7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8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7"/>
                              </w:rPr>
                              <w:t>10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7B2657" id="_x0000_s1096" type="#_x0000_t202" style="position:absolute;left:0;text-align:left;margin-left:269.35pt;margin-top:5.7pt;width:30.65pt;height:22.8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" filled="f" stroked="f">
                <v:textbox style="mso-fit-shape-to-text:t" inset="1.45092mm,.72544mm,1.45092mm,.72544mm">
                  <w:txbxContent>
                    <w:p w14:paraId="299ED6F7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8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7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38167A" wp14:editId="48F5F4D6">
                <wp:simplePos x="0" y="0"/>
                <wp:positionH relativeFrom="column">
                  <wp:posOffset>4559615</wp:posOffset>
                </wp:positionH>
                <wp:positionV relativeFrom="paragraph">
                  <wp:posOffset>124362</wp:posOffset>
                </wp:positionV>
                <wp:extent cx="242879" cy="290346"/>
                <wp:effectExtent l="0" t="0" r="0" b="0"/>
                <wp:wrapNone/>
                <wp:docPr id="1318815807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79" cy="2903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D30DC4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1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0"/>
                              </w:rPr>
                              <w:t>**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38167A" id="_x0000_s1097" type="#_x0000_t202" style="position:absolute;left:0;text-align:left;margin-left:359pt;margin-top:9.8pt;width:19.1pt;height:22.85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" filled="f" stroked="f">
                <v:textbox style="mso-fit-shape-to-text:t" inset="1.45092mm,.72544mm,1.45092mm,.72544mm">
                  <w:txbxContent>
                    <w:p w14:paraId="3AD30DC4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1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0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5B55DDD4" w14:textId="6A8530C5" w:rsidR="002928BC" w:rsidRDefault="00D26A72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1A9B033" wp14:editId="1EBE9E6B">
                <wp:simplePos x="0" y="0"/>
                <wp:positionH relativeFrom="column">
                  <wp:posOffset>2711723</wp:posOffset>
                </wp:positionH>
                <wp:positionV relativeFrom="paragraph">
                  <wp:posOffset>92527</wp:posOffset>
                </wp:positionV>
                <wp:extent cx="1231549" cy="518924"/>
                <wp:effectExtent l="0" t="0" r="635" b="0"/>
                <wp:wrapNone/>
                <wp:docPr id="291778218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31549" cy="51892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8B5F5" w14:textId="3137F92C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4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3"/>
                              </w:rPr>
                              <w:t>(</w:t>
                            </w:r>
                            <w:r w:rsidR="00D26A72" w:rsidRPr="00D26A72">
                              <w:rPr>
                                <w:rFonts w:ascii="Arial" w:hAnsi="Arial" w:cs="Arial" w:hint="eastAsia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2"/>
                              </w:rPr>
                              <w:t>x</w:t>
                            </w:r>
                            <w:r w:rsidR="00D26A72"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8"/>
                              </w:rPr>
                              <w:t>10</w:t>
                            </w: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6"/>
                                <w:szCs w:val="26"/>
                                <w:vertAlign w:val="superscript"/>
                                <w:eastAsianLayout w:id="-1149611007"/>
                              </w:rPr>
                              <w:t xml:space="preserve">4 </w:t>
                            </w: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6"/>
                              </w:rPr>
                              <w:t>cells/mL)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A9B033" id="_x0000_s1098" type="#_x0000_t202" style="position:absolute;left:0;text-align:left;margin-left:213.5pt;margin-top:7.3pt;width:96.95pt;height:40.85pt;rotation:-90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" filled="f" stroked="f">
                <v:textbox style="mso-fit-shape-to-text:t" inset="1.45092mm,.72544mm,1.45092mm,.72544mm">
                  <w:txbxContent>
                    <w:p w14:paraId="7A38B5F5" w14:textId="3137F92C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4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3"/>
                        </w:rPr>
                        <w:t>(</w:t>
                      </w:r>
                      <w:r w:rsidR="00D26A72" w:rsidRPr="00D26A72">
                        <w:rPr>
                          <w:rFonts w:ascii="Arial" w:hAnsi="Arial" w:cs="Arial" w:hint="eastAsia"/>
                          <w:color w:val="000000" w:themeColor="text1"/>
                          <w:kern w:val="24"/>
                          <w:sz w:val="26"/>
                          <w:szCs w:val="26"/>
                          <w:eastAsianLayout w:id="-1149610992"/>
                        </w:rPr>
                        <w:t>x</w:t>
                      </w:r>
                      <w:r w:rsidR="00D26A72"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</w:rPr>
                        <w:t xml:space="preserve"> </w:t>
                      </w: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8"/>
                        </w:rPr>
                        <w:t>10</w:t>
                      </w: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6"/>
                          <w:szCs w:val="26"/>
                          <w:vertAlign w:val="superscript"/>
                          <w:eastAsianLayout w:id="-1149611007"/>
                        </w:rPr>
                        <w:t xml:space="preserve">4 </w:t>
                      </w: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6"/>
                        </w:rPr>
                        <w:t>cells/mL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1DEEDC6" wp14:editId="11D03F33">
                <wp:simplePos x="0" y="0"/>
                <wp:positionH relativeFrom="column">
                  <wp:posOffset>4495892</wp:posOffset>
                </wp:positionH>
                <wp:positionV relativeFrom="paragraph">
                  <wp:posOffset>72503</wp:posOffset>
                </wp:positionV>
                <wp:extent cx="320616" cy="0"/>
                <wp:effectExtent l="0" t="0" r="0" b="0"/>
                <wp:wrapNone/>
                <wp:docPr id="1008369771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61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6F0E04" id="直線コネクタ 16" o:spid="_x0000_s1026" style="position:absolute;left:0;text-align:lef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4pt,5.7pt" to="379.25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" strokecolor="windowTex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2ACD64D" wp14:editId="7D153036">
                <wp:simplePos x="0" y="0"/>
                <wp:positionH relativeFrom="column">
                  <wp:posOffset>5136710</wp:posOffset>
                </wp:positionH>
                <wp:positionV relativeFrom="paragraph">
                  <wp:posOffset>91823</wp:posOffset>
                </wp:positionV>
                <wp:extent cx="183187" cy="290291"/>
                <wp:effectExtent l="0" t="0" r="0" b="0"/>
                <wp:wrapNone/>
                <wp:docPr id="864898960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187" cy="29029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3E6BA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9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8"/>
                              </w:rPr>
                              <w:t>*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ACD64D" id="_x0000_s1099" type="#_x0000_t202" style="position:absolute;left:0;text-align:left;margin-left:404.45pt;margin-top:7.25pt;width:14.4pt;height:22.85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" filled="f" stroked="f">
                <v:textbox style="mso-fit-shape-to-text:t" inset="1.45092mm,.72544mm,1.45092mm,.72544mm">
                  <w:txbxContent>
                    <w:p w14:paraId="4DC3E6BA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9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17AF8B21" w14:textId="5B49B4AD" w:rsidR="002928BC" w:rsidRDefault="00D26A72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4F5D953" wp14:editId="30E779A9">
                <wp:simplePos x="0" y="0"/>
                <wp:positionH relativeFrom="column">
                  <wp:posOffset>3457761</wp:posOffset>
                </wp:positionH>
                <wp:positionV relativeFrom="paragraph">
                  <wp:posOffset>170914</wp:posOffset>
                </wp:positionV>
                <wp:extent cx="298121" cy="290346"/>
                <wp:effectExtent l="0" t="0" r="0" b="0"/>
                <wp:wrapNone/>
                <wp:docPr id="815918042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21" cy="2903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73C3D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0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9"/>
                              </w:rPr>
                              <w:t>5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F5D953" id="_x0000_s1100" type="#_x0000_t202" style="position:absolute;left:0;text-align:left;margin-left:272.25pt;margin-top:13.45pt;width:23.45pt;height:22.85pt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" filled="f" stroked="f">
                <v:textbox style="mso-fit-shape-to-text:t" inset="1.45092mm,.72544mm,1.45092mm,.72544mm">
                  <w:txbxContent>
                    <w:p w14:paraId="4D073C3D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0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9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ABF0D87" wp14:editId="3B330D8E">
                <wp:simplePos x="0" y="0"/>
                <wp:positionH relativeFrom="column">
                  <wp:posOffset>2487752</wp:posOffset>
                </wp:positionH>
                <wp:positionV relativeFrom="paragraph">
                  <wp:posOffset>46095</wp:posOffset>
                </wp:positionV>
                <wp:extent cx="1298222" cy="290338"/>
                <wp:effectExtent l="8573" t="0" r="5397" b="0"/>
                <wp:wrapNone/>
                <wp:docPr id="1770768284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98222" cy="2903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960AD" w14:textId="77777777" w:rsidR="006B727E" w:rsidRPr="00D26A72" w:rsidRDefault="006B727E" w:rsidP="006B727E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5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4"/>
                              </w:rPr>
                              <w:t xml:space="preserve">Live cell content 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BF0D87" id="_x0000_s1101" type="#_x0000_t202" style="position:absolute;left:0;text-align:left;margin-left:195.9pt;margin-top:3.65pt;width:102.2pt;height:22.85pt;rotation:-90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" filled="f" stroked="f">
                <v:textbox style="mso-fit-shape-to-text:t" inset="1.45092mm,.72544mm,1.45092mm,.72544mm">
                  <w:txbxContent>
                    <w:p w14:paraId="6CA960AD" w14:textId="77777777" w:rsidR="006B727E" w:rsidRPr="00D26A72" w:rsidRDefault="006B727E" w:rsidP="006B727E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5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4"/>
                        </w:rPr>
                        <w:t xml:space="preserve">Live cell content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5A53268" wp14:editId="309BCD2A">
                <wp:simplePos x="0" y="0"/>
                <wp:positionH relativeFrom="column">
                  <wp:posOffset>5073000</wp:posOffset>
                </wp:positionH>
                <wp:positionV relativeFrom="paragraph">
                  <wp:posOffset>40037</wp:posOffset>
                </wp:positionV>
                <wp:extent cx="320616" cy="0"/>
                <wp:effectExtent l="0" t="0" r="0" b="0"/>
                <wp:wrapNone/>
                <wp:docPr id="130346955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61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C4EC5C" id="直線コネクタ 17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9.45pt,3.15pt" to="424.7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" strokecolor="windowText"/>
            </w:pict>
          </mc:Fallback>
        </mc:AlternateContent>
      </w:r>
    </w:p>
    <w:p w14:paraId="78D45FBE" w14:textId="2D761282" w:rsidR="002928BC" w:rsidRDefault="002928BC"/>
    <w:p w14:paraId="27B6B495" w14:textId="474F512B" w:rsidR="002928BC" w:rsidRDefault="002928BC"/>
    <w:p w14:paraId="0A55676B" w14:textId="2E736F52" w:rsidR="002928BC" w:rsidRDefault="00D26A72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EAED407" wp14:editId="722932F2">
                <wp:simplePos x="0" y="0"/>
                <wp:positionH relativeFrom="column">
                  <wp:posOffset>5861685</wp:posOffset>
                </wp:positionH>
                <wp:positionV relativeFrom="paragraph">
                  <wp:posOffset>187325</wp:posOffset>
                </wp:positionV>
                <wp:extent cx="601345" cy="319405"/>
                <wp:effectExtent l="0" t="0" r="0" b="0"/>
                <wp:wrapNone/>
                <wp:docPr id="1035530145" name="テキスト ボックス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45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1DFDE1" w14:textId="1A853C34" w:rsidR="00D26A72" w:rsidRPr="00D26A72" w:rsidRDefault="00D26A72" w:rsidP="00D26A72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6"/>
                              </w:rPr>
                            </w:pP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(</w:t>
                            </w:r>
                            <w:r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°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781EBC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4"/>
                                <w:szCs w:val="24"/>
                                <w:eastAsianLayout w:id="-1149623795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AED407" id="テキスト ボックス 187" o:spid="_x0000_s1102" type="#_x0000_t202" style="position:absolute;left:0;text-align:left;margin-left:461.55pt;margin-top:14.75pt;width:47.35pt;height:25.15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" filled="f" stroked="f">
                <v:textbox style="mso-fit-shape-to-text:t">
                  <w:txbxContent>
                    <w:p w14:paraId="5C1DFDE1" w14:textId="1A853C34" w:rsidR="00D26A72" w:rsidRPr="00D26A72" w:rsidRDefault="00D26A72" w:rsidP="00D26A72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6"/>
                        </w:rPr>
                      </w:pP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(</w:t>
                      </w:r>
                      <w:r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°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781EBC">
                        <w:rPr>
                          <w:rFonts w:ascii="Arial" w:hAnsi="Arial" w:cs="Arial"/>
                          <w:color w:val="000000"/>
                          <w:kern w:val="24"/>
                          <w:sz w:val="24"/>
                          <w:szCs w:val="24"/>
                          <w:eastAsianLayout w:id="-114962379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1F73305" wp14:editId="6A194ECE">
                <wp:simplePos x="0" y="0"/>
                <wp:positionH relativeFrom="column">
                  <wp:posOffset>5648960</wp:posOffset>
                </wp:positionH>
                <wp:positionV relativeFrom="paragraph">
                  <wp:posOffset>210820</wp:posOffset>
                </wp:positionV>
                <wp:extent cx="297815" cy="290195"/>
                <wp:effectExtent l="0" t="0" r="0" b="0"/>
                <wp:wrapNone/>
                <wp:docPr id="1412277483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B60DB3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8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7"/>
                              </w:rPr>
                              <w:t>37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F73305" id="_x0000_s1103" type="#_x0000_t202" style="position:absolute;left:0;text-align:left;margin-left:444.8pt;margin-top:16.6pt;width:23.45pt;height:22.85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" filled="f" stroked="f">
                <v:textbox style="mso-fit-shape-to-text:t" inset="1.45092mm,.72544mm,1.45092mm,.72544mm">
                  <w:txbxContent>
                    <w:p w14:paraId="59B60DB3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8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7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32C5DE" wp14:editId="2B5E9460">
                <wp:simplePos x="0" y="0"/>
                <wp:positionH relativeFrom="column">
                  <wp:posOffset>5071745</wp:posOffset>
                </wp:positionH>
                <wp:positionV relativeFrom="paragraph">
                  <wp:posOffset>210820</wp:posOffset>
                </wp:positionV>
                <wp:extent cx="297815" cy="290195"/>
                <wp:effectExtent l="0" t="0" r="0" b="0"/>
                <wp:wrapNone/>
                <wp:docPr id="2064689751" name="テキスト ボックス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73F5A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3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2"/>
                              </w:rPr>
                              <w:t>32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32C5DE" id="テキスト ボックス 185" o:spid="_x0000_s1104" type="#_x0000_t202" style="position:absolute;left:0;text-align:left;margin-left:399.35pt;margin-top:16.6pt;width:23.45pt;height:22.8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" filled="f" stroked="f">
                <v:textbox style="mso-fit-shape-to-text:t" inset="1.45092mm,.72544mm,1.45092mm,.72544mm">
                  <w:txbxContent>
                    <w:p w14:paraId="01273F5A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3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2"/>
                        </w:rPr>
                        <w:t>3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820B1A5" wp14:editId="666EF579">
                <wp:simplePos x="0" y="0"/>
                <wp:positionH relativeFrom="column">
                  <wp:posOffset>4495165</wp:posOffset>
                </wp:positionH>
                <wp:positionV relativeFrom="paragraph">
                  <wp:posOffset>203835</wp:posOffset>
                </wp:positionV>
                <wp:extent cx="297815" cy="290195"/>
                <wp:effectExtent l="0" t="0" r="0" b="0"/>
                <wp:wrapNone/>
                <wp:docPr id="208739673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815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C4105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5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4"/>
                              </w:rPr>
                              <w:t>2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0B1A5" id="_x0000_s1105" type="#_x0000_t202" style="position:absolute;left:0;text-align:left;margin-left:353.95pt;margin-top:16.05pt;width:23.45pt;height:22.8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" filled="f" stroked="f">
                <v:textbox style="mso-fit-shape-to-text:t" inset="1.45092mm,.72544mm,1.45092mm,.72544mm">
                  <w:txbxContent>
                    <w:p w14:paraId="500C4105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5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4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38B9A4" wp14:editId="67F133D6">
                <wp:simplePos x="0" y="0"/>
                <wp:positionH relativeFrom="column">
                  <wp:posOffset>3917950</wp:posOffset>
                </wp:positionH>
                <wp:positionV relativeFrom="paragraph">
                  <wp:posOffset>203200</wp:posOffset>
                </wp:positionV>
                <wp:extent cx="205740" cy="290195"/>
                <wp:effectExtent l="0" t="0" r="0" b="0"/>
                <wp:wrapNone/>
                <wp:docPr id="388434735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90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75532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7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0996"/>
                              </w:rPr>
                              <w:t>4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38B9A4" id="_x0000_s1106" type="#_x0000_t202" style="position:absolute;left:0;text-align:left;margin-left:308.5pt;margin-top:16pt;width:16.2pt;height:22.85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" filled="f" stroked="f">
                <v:textbox style="mso-fit-shape-to-text:t" inset="1.45092mm,.72544mm,1.45092mm,.72544mm">
                  <w:txbxContent>
                    <w:p w14:paraId="6F775532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7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099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DE4CE47" wp14:editId="641A9029">
                <wp:simplePos x="0" y="0"/>
                <wp:positionH relativeFrom="column">
                  <wp:posOffset>3545575</wp:posOffset>
                </wp:positionH>
                <wp:positionV relativeFrom="paragraph">
                  <wp:posOffset>74180</wp:posOffset>
                </wp:positionV>
                <wp:extent cx="206052" cy="290346"/>
                <wp:effectExtent l="0" t="0" r="0" b="0"/>
                <wp:wrapNone/>
                <wp:docPr id="984987031" name="テキスト ボックス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052" cy="2903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BA0DE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2"/>
                              </w:rPr>
                            </w:pPr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1"/>
                              </w:rPr>
                              <w:t>0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E4CE47" id="_x0000_s1107" type="#_x0000_t202" style="position:absolute;left:0;text-align:left;margin-left:279.2pt;margin-top:5.85pt;width:16.2pt;height:22.8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" filled="f" stroked="f">
                <v:textbox style="mso-fit-shape-to-text:t" inset="1.45092mm,.72544mm,1.45092mm,.72544mm">
                  <w:txbxContent>
                    <w:p w14:paraId="456BA0DE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2"/>
                        </w:rPr>
                      </w:pPr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1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3E1D9564" w14:textId="2F78D984" w:rsidR="002928BC" w:rsidRDefault="002928BC"/>
    <w:p w14:paraId="59AB46C5" w14:textId="5C87670C" w:rsidR="002928BC" w:rsidRDefault="00B06573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65F623E" wp14:editId="49CC118D">
                <wp:simplePos x="0" y="0"/>
                <wp:positionH relativeFrom="column">
                  <wp:posOffset>5248910</wp:posOffset>
                </wp:positionH>
                <wp:positionV relativeFrom="paragraph">
                  <wp:posOffset>23495</wp:posOffset>
                </wp:positionV>
                <wp:extent cx="601345" cy="319405"/>
                <wp:effectExtent l="0" t="0" r="0" b="0"/>
                <wp:wrapNone/>
                <wp:docPr id="1090144722" name="テキスト ボックス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45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387A19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6"/>
                              </w:rPr>
                            </w:pPr>
                            <w:proofErr w:type="spellStart"/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5"/>
                              </w:rPr>
                              <w:t>Vaser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5F623E" id="_x0000_s1108" type="#_x0000_t202" style="position:absolute;left:0;text-align:left;margin-left:413.3pt;margin-top:1.85pt;width:47.35pt;height:25.1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" filled="f" stroked="f">
                <v:textbox style="mso-fit-shape-to-text:t">
                  <w:txbxContent>
                    <w:p w14:paraId="38387A19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6"/>
                        </w:rPr>
                      </w:pPr>
                      <w:proofErr w:type="spellStart"/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5"/>
                        </w:rPr>
                        <w:t>Vas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807F620" wp14:editId="34CA2BF5">
                <wp:simplePos x="0" y="0"/>
                <wp:positionH relativeFrom="column">
                  <wp:posOffset>5141595</wp:posOffset>
                </wp:positionH>
                <wp:positionV relativeFrom="paragraph">
                  <wp:posOffset>114300</wp:posOffset>
                </wp:positionV>
                <wp:extent cx="143510" cy="143510"/>
                <wp:effectExtent l="0" t="0" r="8890" b="8890"/>
                <wp:wrapNone/>
                <wp:docPr id="1233709631" name="正方形/長方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solidFill>
                          <a:sysClr val="windowText" lastClr="000000">
                            <a:lumMod val="65000"/>
                            <a:lumOff val="3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43F89F6" id="正方形/長方形 19" o:spid="_x0000_s1026" style="position:absolute;left:0;text-align:left;margin-left:404.85pt;margin-top:9pt;width:11.3pt;height:11.3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" fillcolor="#595959" stroked="f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DF9C7B7" wp14:editId="4B0538C2">
                <wp:simplePos x="0" y="0"/>
                <wp:positionH relativeFrom="column">
                  <wp:posOffset>3827145</wp:posOffset>
                </wp:positionH>
                <wp:positionV relativeFrom="paragraph">
                  <wp:posOffset>7620</wp:posOffset>
                </wp:positionV>
                <wp:extent cx="889000" cy="319405"/>
                <wp:effectExtent l="0" t="0" r="0" b="0"/>
                <wp:wrapNone/>
                <wp:docPr id="216790124" name="テキスト ボックス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B0EFDD" w14:textId="77777777" w:rsidR="006B727E" w:rsidRPr="00D26A72" w:rsidRDefault="006B727E" w:rsidP="006B727E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4"/>
                              </w:rPr>
                            </w:pPr>
                            <w:proofErr w:type="spellStart"/>
                            <w:r w:rsidRPr="00D26A7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6"/>
                                <w:szCs w:val="26"/>
                                <w:eastAsianLayout w:id="-1149611003"/>
                              </w:rPr>
                              <w:t>Lipomatic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9C7B7" id="テキスト ボックス 188" o:spid="_x0000_s1109" type="#_x0000_t202" style="position:absolute;left:0;text-align:left;margin-left:301.35pt;margin-top:.6pt;width:70pt;height:25.1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" filled="f" stroked="f">
                <v:textbox style="mso-fit-shape-to-text:t">
                  <w:txbxContent>
                    <w:p w14:paraId="69B0EFDD" w14:textId="77777777" w:rsidR="006B727E" w:rsidRPr="00D26A72" w:rsidRDefault="006B727E" w:rsidP="006B727E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4"/>
                        </w:rPr>
                      </w:pPr>
                      <w:proofErr w:type="spellStart"/>
                      <w:r w:rsidRPr="00D26A72">
                        <w:rPr>
                          <w:rFonts w:ascii="Arial" w:hAnsi="Arial" w:cs="Arial"/>
                          <w:color w:val="000000" w:themeColor="text1"/>
                          <w:kern w:val="24"/>
                          <w:sz w:val="26"/>
                          <w:szCs w:val="26"/>
                          <w:eastAsianLayout w:id="-1149611003"/>
                        </w:rPr>
                        <w:t>Lipomati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80BC9EC" wp14:editId="225F53C1">
                <wp:simplePos x="0" y="0"/>
                <wp:positionH relativeFrom="column">
                  <wp:posOffset>3709035</wp:posOffset>
                </wp:positionH>
                <wp:positionV relativeFrom="paragraph">
                  <wp:posOffset>106680</wp:posOffset>
                </wp:positionV>
                <wp:extent cx="143510" cy="143510"/>
                <wp:effectExtent l="0" t="0" r="8890" b="8890"/>
                <wp:wrapNone/>
                <wp:docPr id="1099019456" name="正方形/長方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754C2" id="正方形/長方形 18" o:spid="_x0000_s1026" style="position:absolute;left:0;text-align:left;margin-left:292.05pt;margin-top:8.4pt;width:11.3pt;height:11.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" fillcolor="#bfbfbf" stroked="f" strokeweight="2pt"/>
            </w:pict>
          </mc:Fallback>
        </mc:AlternateContent>
      </w:r>
    </w:p>
    <w:p w14:paraId="5B4697F9" w14:textId="6730F9A5" w:rsidR="00B06573" w:rsidRDefault="00B06573">
      <w:pPr>
        <w:widowControl/>
        <w:jc w:val="left"/>
      </w:pPr>
      <w:r>
        <w:br w:type="page"/>
      </w:r>
    </w:p>
    <w:p w14:paraId="5CE6270D" w14:textId="093CC9DA" w:rsidR="002928BC" w:rsidRDefault="009E2DC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C185FC5" wp14:editId="319462F4">
                <wp:simplePos x="0" y="0"/>
                <wp:positionH relativeFrom="column">
                  <wp:posOffset>-471958</wp:posOffset>
                </wp:positionH>
                <wp:positionV relativeFrom="paragraph">
                  <wp:posOffset>-15875</wp:posOffset>
                </wp:positionV>
                <wp:extent cx="4660516" cy="606740"/>
                <wp:effectExtent l="0" t="0" r="0" b="0"/>
                <wp:wrapNone/>
                <wp:docPr id="14" name="テキスト ボックス 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58EEBA-09EA-E8CE-63D8-E41D3F583E4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516" cy="606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B1120" w14:textId="77777777" w:rsidR="009E2DC0" w:rsidRDefault="009E2DC0" w:rsidP="009E2DC0">
                            <w:pPr>
                              <w:textAlignment w:val="baseline"/>
                              <w:rPr>
                                <w:rFonts w:ascii="Calibri" w:hAnsi="Calibri" w:cs="+mn-cs"/>
                                <w:b/>
                                <w:bCs/>
                                <w:color w:val="000000"/>
                                <w:kern w:val="24"/>
                                <w:sz w:val="72"/>
                                <w:szCs w:val="72"/>
                                <w:eastAsianLayout w:id="-1149608190"/>
                              </w:rPr>
                            </w:pPr>
                            <w:r>
                              <w:rPr>
                                <w:rFonts w:ascii="Calibri" w:hAnsi="Calibri" w:cs="+mn-cs"/>
                                <w:b/>
                                <w:bCs/>
                                <w:color w:val="000000"/>
                                <w:kern w:val="24"/>
                                <w:sz w:val="72"/>
                                <w:szCs w:val="72"/>
                                <w:eastAsianLayout w:id="-1149608189"/>
                              </w:rPr>
                              <w:t>Supplementary Figure 3</w:t>
                            </w:r>
                          </w:p>
                        </w:txbxContent>
                      </wps:txbx>
                      <wps:bodyPr wrap="none" lIns="52233" tIns="26116" rIns="52233" bIns="26116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185FC5" id="_x0000_s1110" type="#_x0000_t202" style="position:absolute;left:0;text-align:left;margin-left:-37.15pt;margin-top:-1.25pt;width:366.95pt;height:47.75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" filled="f" stroked="f">
                <v:textbox style="mso-fit-shape-to-text:t" inset="1.45092mm,.72544mm,1.45092mm,.72544mm">
                  <w:txbxContent>
                    <w:p w14:paraId="422B1120" w14:textId="77777777" w:rsidR="009E2DC0" w:rsidRDefault="009E2DC0" w:rsidP="009E2DC0">
                      <w:pPr>
                        <w:textAlignment w:val="baseline"/>
                        <w:rPr>
                          <w:rFonts w:ascii="Calibri" w:hAnsi="Calibri" w:cs="+mn-cs"/>
                          <w:b/>
                          <w:bCs/>
                          <w:color w:val="000000"/>
                          <w:kern w:val="24"/>
                          <w:sz w:val="72"/>
                          <w:szCs w:val="72"/>
                          <w:eastAsianLayout w:id="-1149608190"/>
                        </w:rPr>
                      </w:pPr>
                      <w:r>
                        <w:rPr>
                          <w:rFonts w:ascii="Calibri" w:hAnsi="Calibri" w:cs="+mn-cs"/>
                          <w:b/>
                          <w:bCs/>
                          <w:color w:val="000000"/>
                          <w:kern w:val="24"/>
                          <w:sz w:val="72"/>
                          <w:szCs w:val="72"/>
                          <w:eastAsianLayout w:id="-1149608189"/>
                        </w:rPr>
                        <w:t>Supplementary Figure 3</w:t>
                      </w:r>
                    </w:p>
                  </w:txbxContent>
                </v:textbox>
              </v:shape>
            </w:pict>
          </mc:Fallback>
        </mc:AlternateContent>
      </w:r>
    </w:p>
    <w:p w14:paraId="618E8E18" w14:textId="1F56489F" w:rsidR="002928BC" w:rsidRDefault="002928BC"/>
    <w:p w14:paraId="2FF84C01" w14:textId="77777777" w:rsidR="002928BC" w:rsidRDefault="002928BC">
      <w:pPr>
        <w:rPr>
          <w:rFonts w:hint="eastAsia"/>
        </w:rPr>
      </w:pPr>
    </w:p>
    <w:p w14:paraId="798888C0" w14:textId="4A3BE67A" w:rsidR="00250762" w:rsidRDefault="00983668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0C6AC93" wp14:editId="2BC8EF43">
                <wp:simplePos x="0" y="0"/>
                <wp:positionH relativeFrom="column">
                  <wp:posOffset>-386715</wp:posOffset>
                </wp:positionH>
                <wp:positionV relativeFrom="paragraph">
                  <wp:posOffset>179705</wp:posOffset>
                </wp:positionV>
                <wp:extent cx="990600" cy="548640"/>
                <wp:effectExtent l="0" t="0" r="0" b="0"/>
                <wp:wrapNone/>
                <wp:docPr id="503124920" name="テキスト ボックス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353250" w14:textId="1B3403C9" w:rsidR="009E2DC0" w:rsidRPr="00983668" w:rsidRDefault="009E2DC0" w:rsidP="009E2DC0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36"/>
                              </w:rPr>
                            </w:pPr>
                            <w:r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35"/>
                              </w:rPr>
                              <w:t>4</w:t>
                            </w:r>
                            <w:r w:rsidR="00983668" w:rsidRPr="00983668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32"/>
                                <w:szCs w:val="32"/>
                                <w:eastAsianLayout w:id="-1149623795"/>
                              </w:rPr>
                              <w:t>°</w:t>
                            </w:r>
                            <w:r w:rsidR="00983668"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6AC93" id="テキスト ボックス 9" o:spid="_x0000_s1111" type="#_x0000_t202" style="position:absolute;left:0;text-align:left;margin-left:-30.45pt;margin-top:14.15pt;width:78pt;height:43.2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" filled="f" stroked="f">
                <v:textbox style="mso-fit-shape-to-text:t">
                  <w:txbxContent>
                    <w:p w14:paraId="42353250" w14:textId="1B3403C9" w:rsidR="009E2DC0" w:rsidRPr="00983668" w:rsidRDefault="009E2DC0" w:rsidP="009E2DC0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36"/>
                        </w:rPr>
                      </w:pPr>
                      <w:r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35"/>
                        </w:rPr>
                        <w:t>4</w:t>
                      </w:r>
                      <w:r w:rsidR="00983668" w:rsidRPr="00983668"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32"/>
                          <w:szCs w:val="32"/>
                          <w:eastAsianLayout w:id="-1149623795"/>
                        </w:rPr>
                        <w:t>°</w:t>
                      </w:r>
                      <w:r w:rsidR="00983668"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705AAC3" wp14:editId="61AFBA2D">
                <wp:simplePos x="0" y="0"/>
                <wp:positionH relativeFrom="column">
                  <wp:posOffset>3083820</wp:posOffset>
                </wp:positionH>
                <wp:positionV relativeFrom="paragraph">
                  <wp:posOffset>179705</wp:posOffset>
                </wp:positionV>
                <wp:extent cx="1094105" cy="548640"/>
                <wp:effectExtent l="0" t="0" r="0" b="0"/>
                <wp:wrapNone/>
                <wp:docPr id="998086916" name="テキスト ボックス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105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D808B3" w14:textId="55B929DB" w:rsidR="009E2DC0" w:rsidRPr="00983668" w:rsidRDefault="009E2DC0" w:rsidP="009E2DC0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33"/>
                              </w:rPr>
                            </w:pPr>
                            <w:r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32"/>
                              </w:rPr>
                              <w:t>20</w:t>
                            </w:r>
                            <w:r w:rsidR="00983668" w:rsidRPr="00983668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32"/>
                                <w:szCs w:val="32"/>
                                <w:eastAsianLayout w:id="-1149623795"/>
                              </w:rPr>
                              <w:t>°</w:t>
                            </w:r>
                            <w:r w:rsidR="00983668"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05AAC3" id="_x0000_s1112" type="#_x0000_t202" style="position:absolute;left:0;text-align:left;margin-left:242.8pt;margin-top:14.15pt;width:86.15pt;height:43.2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" filled="f" stroked="f">
                <v:textbox style="mso-fit-shape-to-text:t">
                  <w:txbxContent>
                    <w:p w14:paraId="0DD808B3" w14:textId="55B929DB" w:rsidR="009E2DC0" w:rsidRPr="00983668" w:rsidRDefault="009E2DC0" w:rsidP="009E2DC0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33"/>
                        </w:rPr>
                      </w:pPr>
                      <w:r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32"/>
                        </w:rPr>
                        <w:t>20</w:t>
                      </w:r>
                      <w:r w:rsidR="00983668" w:rsidRPr="00983668"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32"/>
                          <w:szCs w:val="32"/>
                          <w:eastAsianLayout w:id="-1149623795"/>
                        </w:rPr>
                        <w:t>°</w:t>
                      </w:r>
                      <w:r w:rsidR="00983668"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959E7E0" w14:textId="6D19C10A" w:rsidR="00250762" w:rsidRDefault="00983668">
      <w:r>
        <w:rPr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100F9AE4" wp14:editId="10CEDA88">
                <wp:simplePos x="0" y="0"/>
                <wp:positionH relativeFrom="column">
                  <wp:posOffset>-386715</wp:posOffset>
                </wp:positionH>
                <wp:positionV relativeFrom="paragraph">
                  <wp:posOffset>217805</wp:posOffset>
                </wp:positionV>
                <wp:extent cx="6644389" cy="3624476"/>
                <wp:effectExtent l="0" t="0" r="4445" b="0"/>
                <wp:wrapNone/>
                <wp:docPr id="861759262" name="グループ化 2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4389" cy="3624476"/>
                          <a:chOff x="0" y="241154"/>
                          <a:chExt cx="6644389" cy="4659106"/>
                        </a:xfrm>
                      </wpg:grpSpPr>
                      <pic:pic xmlns:pic="http://schemas.openxmlformats.org/drawingml/2006/picture">
                        <pic:nvPicPr>
                          <pic:cNvPr id="1768912167" name="図 176891216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384721"/>
                            <a:ext cx="3335792" cy="4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3735395" name="図 72373539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321715" y="384721"/>
                            <a:ext cx="3322674" cy="43200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476638278" name="グループ化 1476638278"/>
                        <wpg:cNvGrpSpPr/>
                        <wpg:grpSpPr>
                          <a:xfrm>
                            <a:off x="153363" y="2394551"/>
                            <a:ext cx="3168052" cy="411398"/>
                            <a:chOff x="153363" y="2394551"/>
                            <a:chExt cx="3168052" cy="411398"/>
                          </a:xfrm>
                        </wpg:grpSpPr>
                        <wps:wsp>
                          <wps:cNvPr id="137269986" name="正方形/長方形 137269986"/>
                          <wps:cNvSpPr/>
                          <wps:spPr>
                            <a:xfrm>
                              <a:off x="153363" y="2472953"/>
                              <a:ext cx="3060000" cy="126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87049600" name="テキスト ボックス 3"/>
                          <wps:cNvSpPr txBox="1"/>
                          <wps:spPr>
                            <a:xfrm>
                              <a:off x="292688" y="2394551"/>
                              <a:ext cx="206375" cy="4113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4EE212F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1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05014629" name="テキスト ボックス 5"/>
                          <wps:cNvSpPr txBox="1"/>
                          <wps:spPr>
                            <a:xfrm>
                              <a:off x="1047426" y="2394551"/>
                              <a:ext cx="20701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7C0369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9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8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25978093" name="テキスト ボックス 7"/>
                          <wps:cNvSpPr txBox="1"/>
                          <wps:spPr>
                            <a:xfrm>
                              <a:off x="1737439" y="2394551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9B85E0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7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6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8182877" name="テキスト ボックス 14"/>
                          <wps:cNvSpPr txBox="1"/>
                          <wps:spPr>
                            <a:xfrm>
                              <a:off x="2516079" y="2394551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6B94BA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5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4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48213123" name="テキスト ボックス 23"/>
                          <wps:cNvSpPr txBox="1"/>
                          <wps:spPr>
                            <a:xfrm>
                              <a:off x="2841355" y="2394551"/>
                              <a:ext cx="48006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357FCF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3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2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1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037363679" name="グループ化 2037363679"/>
                        <wpg:cNvGrpSpPr/>
                        <wpg:grpSpPr>
                          <a:xfrm>
                            <a:off x="3502075" y="2394551"/>
                            <a:ext cx="3060000" cy="411398"/>
                            <a:chOff x="3502075" y="2394551"/>
                            <a:chExt cx="3060000" cy="411398"/>
                          </a:xfrm>
                        </wpg:grpSpPr>
                        <wps:wsp>
                          <wps:cNvPr id="480458980" name="正方形/長方形 480458980"/>
                          <wps:cNvSpPr/>
                          <wps:spPr>
                            <a:xfrm>
                              <a:off x="3502075" y="2472953"/>
                              <a:ext cx="3060000" cy="126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525864005" name="テキスト ボックス 27"/>
                          <wps:cNvSpPr txBox="1"/>
                          <wps:spPr>
                            <a:xfrm>
                              <a:off x="3578610" y="2394551"/>
                              <a:ext cx="206375" cy="4113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74F2AE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6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5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81664066" name="テキスト ボックス 28"/>
                          <wps:cNvSpPr txBox="1"/>
                          <wps:spPr>
                            <a:xfrm>
                              <a:off x="4333349" y="2394551"/>
                              <a:ext cx="20701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8EC5D0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4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3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63237541" name="テキスト ボックス 29"/>
                          <wps:cNvSpPr txBox="1"/>
                          <wps:spPr>
                            <a:xfrm>
                              <a:off x="5023361" y="2394551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47BD25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2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1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70358186" name="テキスト ボックス 30"/>
                          <wps:cNvSpPr txBox="1"/>
                          <wps:spPr>
                            <a:xfrm>
                              <a:off x="5802001" y="2394551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2FDC3B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0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6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25972011" name="テキスト ボックス 31"/>
                          <wps:cNvSpPr txBox="1"/>
                          <wps:spPr>
                            <a:xfrm>
                              <a:off x="6031414" y="2394551"/>
                              <a:ext cx="48006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208839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5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4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3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723358836" name="グループ化 723358836"/>
                        <wpg:cNvGrpSpPr/>
                        <wpg:grpSpPr>
                          <a:xfrm>
                            <a:off x="3502075" y="4416859"/>
                            <a:ext cx="3060000" cy="411398"/>
                            <a:chOff x="3502075" y="4416859"/>
                            <a:chExt cx="3060000" cy="411398"/>
                          </a:xfrm>
                        </wpg:grpSpPr>
                        <wps:wsp>
                          <wps:cNvPr id="71069832" name="正方形/長方形 71069832"/>
                          <wps:cNvSpPr/>
                          <wps:spPr>
                            <a:xfrm>
                              <a:off x="3502075" y="4507193"/>
                              <a:ext cx="3060000" cy="126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39274205" name="テキスト ボックス 34"/>
                          <wps:cNvSpPr txBox="1"/>
                          <wps:spPr>
                            <a:xfrm>
                              <a:off x="3578610" y="4416859"/>
                              <a:ext cx="206375" cy="4113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169C70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1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49931027" name="テキスト ボックス 35"/>
                          <wps:cNvSpPr txBox="1"/>
                          <wps:spPr>
                            <a:xfrm>
                              <a:off x="4333349" y="4416859"/>
                              <a:ext cx="20701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07C7B8F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6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5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1806142" name="テキスト ボックス 36"/>
                          <wps:cNvSpPr txBox="1"/>
                          <wps:spPr>
                            <a:xfrm>
                              <a:off x="5023361" y="4416859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9CF4FD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4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3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79323494" name="テキスト ボックス 37"/>
                          <wps:cNvSpPr txBox="1"/>
                          <wps:spPr>
                            <a:xfrm>
                              <a:off x="5802001" y="4416859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6F7828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2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1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88191856" name="テキスト ボックス 38"/>
                          <wps:cNvSpPr txBox="1"/>
                          <wps:spPr>
                            <a:xfrm>
                              <a:off x="6031414" y="4416859"/>
                              <a:ext cx="48006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618619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0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9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8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7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944118188" name="グループ化 944118188"/>
                        <wpg:cNvGrpSpPr/>
                        <wpg:grpSpPr>
                          <a:xfrm>
                            <a:off x="153363" y="4488862"/>
                            <a:ext cx="3168052" cy="411398"/>
                            <a:chOff x="153363" y="4488862"/>
                            <a:chExt cx="3168052" cy="411398"/>
                          </a:xfrm>
                        </wpg:grpSpPr>
                        <wps:wsp>
                          <wps:cNvPr id="341812245" name="正方形/長方形 341812245"/>
                          <wps:cNvSpPr/>
                          <wps:spPr>
                            <a:xfrm>
                              <a:off x="153363" y="4567408"/>
                              <a:ext cx="3060000" cy="126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510702885" name="テキスト ボックス 41"/>
                          <wps:cNvSpPr txBox="1"/>
                          <wps:spPr>
                            <a:xfrm>
                              <a:off x="292688" y="4488862"/>
                              <a:ext cx="206375" cy="41139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6258AE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3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38953909" name="テキスト ボックス 42"/>
                          <wps:cNvSpPr txBox="1"/>
                          <wps:spPr>
                            <a:xfrm>
                              <a:off x="1047426" y="4488862"/>
                              <a:ext cx="20701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F0DEC1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1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12546606" name="テキスト ボックス 43"/>
                          <wps:cNvSpPr txBox="1"/>
                          <wps:spPr>
                            <a:xfrm>
                              <a:off x="1737439" y="4488862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9E8042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9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8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3030947" name="テキスト ボックス 44"/>
                          <wps:cNvSpPr txBox="1"/>
                          <wps:spPr>
                            <a:xfrm>
                              <a:off x="2516079" y="4488862"/>
                              <a:ext cx="360045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AB3E43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7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6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22675940" name="テキスト ボックス 45"/>
                          <wps:cNvSpPr txBox="1"/>
                          <wps:spPr>
                            <a:xfrm>
                              <a:off x="2841355" y="4488862"/>
                              <a:ext cx="480060" cy="41139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808BD2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5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4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3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56872729" name="正方形/長方形 556872729"/>
                        <wps:cNvSpPr/>
                        <wps:spPr>
                          <a:xfrm>
                            <a:off x="6310067" y="660960"/>
                            <a:ext cx="180000" cy="155809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20000"/>
                              <a:lumOff val="80000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41919155" name="正方形/長方形 541919155"/>
                        <wps:cNvSpPr/>
                        <wps:spPr>
                          <a:xfrm>
                            <a:off x="2961675" y="600745"/>
                            <a:ext cx="182876" cy="155809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20000"/>
                              <a:lumOff val="80000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780409138" name="正方形/長方形 780409138"/>
                        <wps:cNvSpPr/>
                        <wps:spPr>
                          <a:xfrm>
                            <a:off x="6310067" y="2677184"/>
                            <a:ext cx="180000" cy="1558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191855252" name="正方形/長方形 1191855252"/>
                        <wps:cNvSpPr/>
                        <wps:spPr>
                          <a:xfrm>
                            <a:off x="2961675" y="2688977"/>
                            <a:ext cx="182876" cy="1558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99505220" name="テキスト ボックス 91"/>
                        <wps:cNvSpPr txBox="1"/>
                        <wps:spPr>
                          <a:xfrm>
                            <a:off x="2385473" y="2623613"/>
                            <a:ext cx="935990" cy="411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80DE51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24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23"/>
                                </w:rPr>
                                <w:t>humid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68350343" name="テキスト ボックス 92"/>
                        <wps:cNvSpPr txBox="1"/>
                        <wps:spPr>
                          <a:xfrm>
                            <a:off x="5697650" y="2623613"/>
                            <a:ext cx="935990" cy="411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DD99E7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22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21"/>
                                </w:rPr>
                                <w:t>humid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59676505" name="テキスト ボックス 93"/>
                        <wps:cNvSpPr txBox="1"/>
                        <wps:spPr>
                          <a:xfrm>
                            <a:off x="5554659" y="299925"/>
                            <a:ext cx="1006475" cy="4113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65E98A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20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6"/>
                                </w:rPr>
                                <w:t>temperatur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36095940" name="テキスト ボックス 94"/>
                        <wps:cNvSpPr txBox="1"/>
                        <wps:spPr>
                          <a:xfrm>
                            <a:off x="2270629" y="241154"/>
                            <a:ext cx="978535" cy="411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BD3CEF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5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4"/>
                                </w:rPr>
                                <w:t>temperatur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0F9AE4" id="グループ化 21" o:spid="_x0000_s1113" style="position:absolute;left:0;text-align:left;margin-left:-30.45pt;margin-top:17.15pt;width:523.2pt;height:285.4pt;z-index:251719680;mso-height-relative:margin" coordorigin=",2411" coordsize="66443,465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768912167" o:spid="_x0000_s1114" type="#_x0000_t75" style="position:absolute;top:3847;width:33357;height:4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">
                  <v:imagedata r:id="rId11" o:title=""/>
                </v:shape>
                <v:shape id="図 723735395" o:spid="_x0000_s1115" type="#_x0000_t75" style="position:absolute;left:33217;top:3847;width:33226;height:4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">
                  <v:imagedata r:id="rId12" o:title=""/>
                </v:shape>
                <v:group id="グループ化 1476638278" o:spid="_x0000_s1116" style="position:absolute;left:1533;top:23945;width:31681;height:4114" coordorigin="1533,23945" coordsize="31680,4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">
                  <v:rect id="正方形/長方形 137269986" o:spid="_x0000_s1117" style="position:absolute;left:1533;top:24729;width:3060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" fillcolor="window" stroked="f" strokeweight="2pt"/>
                  <v:shape id="テキスト ボックス 3" o:spid="_x0000_s1118" type="#_x0000_t202" style="position:absolute;left:2926;top:23945;width:2064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" filled="f" stroked="f">
                    <v:textbox style="mso-fit-shape-to-text:t">
                      <w:txbxContent>
                        <w:p w14:paraId="64EE212F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1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0"/>
                            </w:rPr>
                            <w:t>0</w:t>
                          </w:r>
                        </w:p>
                      </w:txbxContent>
                    </v:textbox>
                  </v:shape>
                  <v:shape id="_x0000_s1119" type="#_x0000_t202" style="position:absolute;left:10474;top:23945;width:207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" filled="f" stroked="f">
                    <v:textbox style="mso-fit-shape-to-text:t">
                      <w:txbxContent>
                        <w:p w14:paraId="1E7C0369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9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8"/>
                            </w:rPr>
                            <w:t>6</w:t>
                          </w:r>
                        </w:p>
                      </w:txbxContent>
                    </v:textbox>
                  </v:shape>
                  <v:shape id="_x0000_s1120" type="#_x0000_t202" style="position:absolute;left:17374;top:23945;width:360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" filled="f" stroked="f">
                    <v:textbox style="mso-fit-shape-to-text:t">
                      <w:txbxContent>
                        <w:p w14:paraId="169B85E0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7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6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14" o:spid="_x0000_s1121" type="#_x0000_t202" style="position:absolute;left:25160;top:23945;width:3601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" filled="f" stroked="f">
                    <v:textbox style="mso-fit-shape-to-text:t">
                      <w:txbxContent>
                        <w:p w14:paraId="676B94BA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5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4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23" o:spid="_x0000_s1122" type="#_x0000_t202" style="position:absolute;left:28413;top:23945;width:4801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" filled="f" stroked="f">
                    <v:textbox style="mso-fit-shape-to-text:t">
                      <w:txbxContent>
                        <w:p w14:paraId="25357FCF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3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2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1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グループ化 2037363679" o:spid="_x0000_s1123" style="position:absolute;left:35020;top:23945;width:30600;height:4114" coordorigin="35020,23945" coordsize="30600,4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">
                  <v:rect id="正方形/長方形 480458980" o:spid="_x0000_s1124" style="position:absolute;left:35020;top:24729;width:3060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" fillcolor="window" stroked="f" strokeweight="2pt"/>
                  <v:shape id="テキスト ボックス 27" o:spid="_x0000_s1125" type="#_x0000_t202" style="position:absolute;left:35786;top:23945;width:2063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" filled="f" stroked="f">
                    <v:textbox style="mso-fit-shape-to-text:t">
                      <w:txbxContent>
                        <w:p w14:paraId="1074F2AE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6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5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28" o:spid="_x0000_s1126" type="#_x0000_t202" style="position:absolute;left:43333;top:23945;width:207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" filled="f" stroked="f">
                    <v:textbox style="mso-fit-shape-to-text:t">
                      <w:txbxContent>
                        <w:p w14:paraId="718EC5D0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4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3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29" o:spid="_x0000_s1127" type="#_x0000_t202" style="position:absolute;left:50233;top:23945;width:3601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" filled="f" stroked="f">
                    <v:textbox style="mso-fit-shape-to-text:t">
                      <w:txbxContent>
                        <w:p w14:paraId="0D47BD25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2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1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30" o:spid="_x0000_s1128" type="#_x0000_t202" style="position:absolute;left:58020;top:23945;width:360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" filled="f" stroked="f">
                    <v:textbox style="mso-fit-shape-to-text:t">
                      <w:txbxContent>
                        <w:p w14:paraId="142FDC3B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0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6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31" o:spid="_x0000_s1129" type="#_x0000_t202" style="position:absolute;left:60314;top:23945;width:480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" filled="f" stroked="f">
                    <v:textbox style="mso-fit-shape-to-text:t">
                      <w:txbxContent>
                        <w:p w14:paraId="0B208839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5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4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3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2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グループ化 723358836" o:spid="_x0000_s1130" style="position:absolute;left:35020;top:44168;width:30600;height:4114" coordorigin="35020,44168" coordsize="30600,4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">
                  <v:rect id="正方形/長方形 71069832" o:spid="_x0000_s1131" style="position:absolute;left:35020;top:45071;width:3060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" fillcolor="window" stroked="f" strokeweight="2pt"/>
                  <v:shape id="テキスト ボックス 34" o:spid="_x0000_s1132" type="#_x0000_t202" style="position:absolute;left:35786;top:44168;width:2063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" filled="f" stroked="f">
                    <v:textbox style="mso-fit-shape-to-text:t">
                      <w:txbxContent>
                        <w:p w14:paraId="7A169C70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1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0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5" o:spid="_x0000_s1133" type="#_x0000_t202" style="position:absolute;left:43333;top:44168;width:207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" filled="f" stroked="f">
                    <v:textbox style="mso-fit-shape-to-text:t">
                      <w:txbxContent>
                        <w:p w14:paraId="507C7B8F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6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5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36" o:spid="_x0000_s1134" type="#_x0000_t202" style="position:absolute;left:50233;top:44168;width:3601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" filled="f" stroked="f">
                    <v:textbox style="mso-fit-shape-to-text:t">
                      <w:txbxContent>
                        <w:p w14:paraId="529CF4FD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4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3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37" o:spid="_x0000_s1135" type="#_x0000_t202" style="position:absolute;left:58020;top:44168;width:360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" filled="f" stroked="f">
                    <v:textbox style="mso-fit-shape-to-text:t">
                      <w:txbxContent>
                        <w:p w14:paraId="6A6F7828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2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1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38" o:spid="_x0000_s1136" type="#_x0000_t202" style="position:absolute;left:60314;top:44168;width:480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" filled="f" stroked="f">
                    <v:textbox style="mso-fit-shape-to-text:t">
                      <w:txbxContent>
                        <w:p w14:paraId="51618619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0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9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8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7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グループ化 944118188" o:spid="_x0000_s1137" style="position:absolute;left:1533;top:44888;width:31681;height:4114" coordorigin="1533,44888" coordsize="31680,4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">
                  <v:rect id="正方形/長方形 341812245" o:spid="_x0000_s1138" style="position:absolute;left:1533;top:45674;width:3060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" fillcolor="window" stroked="f" strokeweight="2pt"/>
                  <v:shape id="テキスト ボックス 41" o:spid="_x0000_s1139" type="#_x0000_t202" style="position:absolute;left:2926;top:44888;width:2064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" filled="f" stroked="f">
                    <v:textbox style="mso-fit-shape-to-text:t">
                      <w:txbxContent>
                        <w:p w14:paraId="256258AE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3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2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42" o:spid="_x0000_s1140" type="#_x0000_t202" style="position:absolute;left:10474;top:44888;width:207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" filled="f" stroked="f">
                    <v:textbox style="mso-fit-shape-to-text:t">
                      <w:txbxContent>
                        <w:p w14:paraId="48F0DEC1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1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0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43" o:spid="_x0000_s1141" type="#_x0000_t202" style="position:absolute;left:17374;top:44888;width:360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" filled="f" stroked="f">
                    <v:textbox style="mso-fit-shape-to-text:t">
                      <w:txbxContent>
                        <w:p w14:paraId="5B9E8042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9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8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44" o:spid="_x0000_s1142" type="#_x0000_t202" style="position:absolute;left:25160;top:44888;width:3601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" filled="f" stroked="f">
                    <v:textbox style="mso-fit-shape-to-text:t">
                      <w:txbxContent>
                        <w:p w14:paraId="6AAB3E43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7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6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45" o:spid="_x0000_s1143" type="#_x0000_t202" style="position:absolute;left:28413;top:44888;width:4801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" filled="f" stroked="f">
                    <v:textbox style="mso-fit-shape-to-text:t">
                      <w:txbxContent>
                        <w:p w14:paraId="46808BD2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5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4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3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2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rect id="正方形/長方形 556872729" o:spid="_x0000_s1144" style="position:absolute;left:63100;top:6609;width:1800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" fillcolor="#dbeef4" stroked="f" strokeweight="2pt"/>
                <v:rect id="正方形/長方形 541919155" o:spid="_x0000_s1145" style="position:absolute;left:29616;top:6007;width:1829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" fillcolor="#dbeef4" stroked="f" strokeweight="2pt"/>
                <v:rect id="正方形/長方形 780409138" o:spid="_x0000_s1146" style="position:absolute;left:63100;top:26771;width:1800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" fillcolor="window" stroked="f" strokeweight="2pt"/>
                <v:rect id="正方形/長方形 1191855252" o:spid="_x0000_s1147" style="position:absolute;left:29616;top:26889;width:1829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" fillcolor="window" stroked="f" strokeweight="2pt"/>
                <v:shape id="テキスト ボックス 91" o:spid="_x0000_s1148" type="#_x0000_t202" style="position:absolute;left:23854;top:26236;width:936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" filled="f" stroked="f">
                  <v:textbox style="mso-fit-shape-to-text:t">
                    <w:txbxContent>
                      <w:p w14:paraId="4C80DE51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24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23"/>
                          </w:rPr>
                          <w:t>humidity</w:t>
                        </w:r>
                      </w:p>
                    </w:txbxContent>
                  </v:textbox>
                </v:shape>
                <v:shape id="テキスト ボックス 92" o:spid="_x0000_s1149" type="#_x0000_t202" style="position:absolute;left:56976;top:26236;width:9360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" filled="f" stroked="f">
                  <v:textbox style="mso-fit-shape-to-text:t">
                    <w:txbxContent>
                      <w:p w14:paraId="06DD99E7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22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21"/>
                          </w:rPr>
                          <w:t>humidity</w:t>
                        </w:r>
                      </w:p>
                    </w:txbxContent>
                  </v:textbox>
                </v:shape>
                <v:shape id="テキスト ボックス 93" o:spid="_x0000_s1150" type="#_x0000_t202" style="position:absolute;left:55546;top:2999;width:10065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" filled="f" stroked="f">
                  <v:textbox style="mso-fit-shape-to-text:t">
                    <w:txbxContent>
                      <w:p w14:paraId="7E65E98A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20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6"/>
                          </w:rPr>
                          <w:t>temperature</w:t>
                        </w:r>
                      </w:p>
                    </w:txbxContent>
                  </v:textbox>
                </v:shape>
                <v:shape id="テキスト ボックス 94" o:spid="_x0000_s1151" type="#_x0000_t202" style="position:absolute;left:22706;top:2411;width:9785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" filled="f" stroked="f">
                  <v:textbox style="mso-fit-shape-to-text:t">
                    <w:txbxContent>
                      <w:p w14:paraId="26BD3CEF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5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4"/>
                          </w:rPr>
                          <w:t>temperatur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64A0D57" w14:textId="77777777" w:rsidR="009E2DC0" w:rsidRDefault="009E2DC0"/>
    <w:p w14:paraId="1091A6EB" w14:textId="77777777" w:rsidR="009E2DC0" w:rsidRDefault="009E2DC0"/>
    <w:p w14:paraId="7A99E141" w14:textId="77777777" w:rsidR="009E2DC0" w:rsidRDefault="009E2DC0"/>
    <w:p w14:paraId="0CEA7271" w14:textId="77777777" w:rsidR="009E2DC0" w:rsidRDefault="009E2DC0"/>
    <w:p w14:paraId="22DDEC57" w14:textId="77777777" w:rsidR="009E2DC0" w:rsidRDefault="009E2DC0"/>
    <w:p w14:paraId="10EC2C90" w14:textId="77777777" w:rsidR="009E2DC0" w:rsidRDefault="009E2DC0"/>
    <w:p w14:paraId="083E609C" w14:textId="77777777" w:rsidR="009E2DC0" w:rsidRDefault="009E2DC0"/>
    <w:p w14:paraId="76F0F3A1" w14:textId="77777777" w:rsidR="009E2DC0" w:rsidRDefault="009E2DC0"/>
    <w:p w14:paraId="0E783D5C" w14:textId="77777777" w:rsidR="009E2DC0" w:rsidRDefault="009E2DC0"/>
    <w:p w14:paraId="0933BCE0" w14:textId="77777777" w:rsidR="009E2DC0" w:rsidRDefault="009E2DC0"/>
    <w:p w14:paraId="06374720" w14:textId="77777777" w:rsidR="009E2DC0" w:rsidRDefault="009E2DC0"/>
    <w:p w14:paraId="31E9C6B3" w14:textId="77777777" w:rsidR="009E2DC0" w:rsidRDefault="009E2DC0"/>
    <w:p w14:paraId="59A418D1" w14:textId="77777777" w:rsidR="009E2DC0" w:rsidRDefault="009E2DC0"/>
    <w:p w14:paraId="79B915C4" w14:textId="77777777" w:rsidR="009E2DC0" w:rsidRDefault="009E2DC0"/>
    <w:p w14:paraId="2522AAE4" w14:textId="77777777" w:rsidR="009E2DC0" w:rsidRDefault="009E2DC0"/>
    <w:p w14:paraId="0B55C241" w14:textId="04A7CD1C" w:rsidR="009E2DC0" w:rsidRDefault="00983668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EEF94EB" wp14:editId="10BC71B7">
                <wp:simplePos x="0" y="0"/>
                <wp:positionH relativeFrom="column">
                  <wp:posOffset>-386715</wp:posOffset>
                </wp:positionH>
                <wp:positionV relativeFrom="paragraph">
                  <wp:posOffset>184229</wp:posOffset>
                </wp:positionV>
                <wp:extent cx="1120140" cy="548640"/>
                <wp:effectExtent l="0" t="0" r="0" b="0"/>
                <wp:wrapNone/>
                <wp:docPr id="461739587" name="テキスト ボックス 1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14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D26224" w14:textId="5E19C3ED" w:rsidR="009E2DC0" w:rsidRPr="00983668" w:rsidRDefault="009E2DC0" w:rsidP="009E2DC0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30"/>
                              </w:rPr>
                            </w:pPr>
                            <w:r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29"/>
                              </w:rPr>
                              <w:t>32</w:t>
                            </w:r>
                            <w:r w:rsidR="00983668" w:rsidRPr="00983668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32"/>
                                <w:szCs w:val="32"/>
                                <w:eastAsianLayout w:id="-1149623795"/>
                              </w:rPr>
                              <w:t>°</w:t>
                            </w:r>
                            <w:r w:rsidR="00983668"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EF94EB" id="テキスト ボックス 11" o:spid="_x0000_s1152" type="#_x0000_t202" style="position:absolute;left:0;text-align:left;margin-left:-30.45pt;margin-top:14.5pt;width:88.2pt;height:43.2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" filled="f" stroked="f">
                <v:textbox style="mso-fit-shape-to-text:t">
                  <w:txbxContent>
                    <w:p w14:paraId="33D26224" w14:textId="5E19C3ED" w:rsidR="009E2DC0" w:rsidRPr="00983668" w:rsidRDefault="009E2DC0" w:rsidP="009E2DC0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30"/>
                        </w:rPr>
                      </w:pPr>
                      <w:r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29"/>
                        </w:rPr>
                        <w:t>32</w:t>
                      </w:r>
                      <w:r w:rsidR="00983668" w:rsidRPr="00983668"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32"/>
                          <w:szCs w:val="32"/>
                          <w:eastAsianLayout w:id="-1149623795"/>
                        </w:rPr>
                        <w:t>°</w:t>
                      </w:r>
                      <w:r w:rsidR="00983668"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474695D" wp14:editId="7F088CF3">
                <wp:simplePos x="0" y="0"/>
                <wp:positionH relativeFrom="column">
                  <wp:posOffset>3078894</wp:posOffset>
                </wp:positionH>
                <wp:positionV relativeFrom="paragraph">
                  <wp:posOffset>184229</wp:posOffset>
                </wp:positionV>
                <wp:extent cx="1073785" cy="548640"/>
                <wp:effectExtent l="0" t="0" r="0" b="0"/>
                <wp:wrapNone/>
                <wp:docPr id="1352947502" name="テキスト ボックス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3785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0BD1E0" w14:textId="1222BA6D" w:rsidR="009E2DC0" w:rsidRPr="00983668" w:rsidRDefault="009E2DC0" w:rsidP="009E2DC0">
                            <w:pPr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27"/>
                              </w:rPr>
                            </w:pPr>
                            <w:r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eastAsianLayout w:id="-1149607926"/>
                              </w:rPr>
                              <w:t>37</w:t>
                            </w:r>
                            <w:r w:rsidR="00983668" w:rsidRPr="00983668">
                              <w:rPr>
                                <w:rFonts w:ascii="Arial" w:eastAsia="ＭＳ 明朝" w:hAnsi="Arial" w:cs="Arial"/>
                                <w:color w:val="000000"/>
                                <w:kern w:val="24"/>
                                <w:sz w:val="32"/>
                                <w:szCs w:val="32"/>
                                <w:eastAsianLayout w:id="-1149623795"/>
                              </w:rPr>
                              <w:t>°</w:t>
                            </w:r>
                            <w:r w:rsidR="00983668" w:rsidRPr="0098366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74695D" id="テキスト ボックス 12" o:spid="_x0000_s1153" type="#_x0000_t202" style="position:absolute;left:0;text-align:left;margin-left:242.45pt;margin-top:14.5pt;width:84.55pt;height:43.2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" filled="f" stroked="f">
                <v:textbox style="mso-fit-shape-to-text:t">
                  <w:txbxContent>
                    <w:p w14:paraId="290BD1E0" w14:textId="1222BA6D" w:rsidR="009E2DC0" w:rsidRPr="00983668" w:rsidRDefault="009E2DC0" w:rsidP="009E2DC0">
                      <w:pPr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27"/>
                        </w:rPr>
                      </w:pPr>
                      <w:r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eastAsianLayout w:id="-1149607926"/>
                        </w:rPr>
                        <w:t>37</w:t>
                      </w:r>
                      <w:r w:rsidR="00983668" w:rsidRPr="00983668">
                        <w:rPr>
                          <w:rFonts w:ascii="Arial" w:eastAsia="ＭＳ 明朝" w:hAnsi="Arial" w:cs="Arial"/>
                          <w:color w:val="000000"/>
                          <w:kern w:val="24"/>
                          <w:sz w:val="32"/>
                          <w:szCs w:val="32"/>
                          <w:eastAsianLayout w:id="-1149623795"/>
                        </w:rPr>
                        <w:t>°</w:t>
                      </w:r>
                      <w:r w:rsidR="00983668" w:rsidRPr="00983668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BB7C117" w14:textId="1971D1A8" w:rsidR="009E2DC0" w:rsidRDefault="00983668">
      <w:r>
        <w:rPr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60313D4A" wp14:editId="4DE2B525">
                <wp:simplePos x="0" y="0"/>
                <wp:positionH relativeFrom="column">
                  <wp:posOffset>-257175</wp:posOffset>
                </wp:positionH>
                <wp:positionV relativeFrom="paragraph">
                  <wp:posOffset>240665</wp:posOffset>
                </wp:positionV>
                <wp:extent cx="6503035" cy="3599817"/>
                <wp:effectExtent l="0" t="0" r="0" b="0"/>
                <wp:wrapNone/>
                <wp:docPr id="108711898" name="グループ化 2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3035" cy="3599817"/>
                          <a:chOff x="130418" y="4161508"/>
                          <a:chExt cx="6503222" cy="4596367"/>
                        </a:xfrm>
                      </wpg:grpSpPr>
                      <pic:pic xmlns:pic="http://schemas.openxmlformats.org/drawingml/2006/picture">
                        <pic:nvPicPr>
                          <pic:cNvPr id="1836210313" name="図 183621031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30418" y="4276049"/>
                            <a:ext cx="3205374" cy="432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9791128" name="図 152979112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335792" y="4276049"/>
                            <a:ext cx="3288825" cy="43200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010540043" name="グループ化 2010540043"/>
                        <wpg:cNvGrpSpPr/>
                        <wpg:grpSpPr>
                          <a:xfrm>
                            <a:off x="153363" y="6291659"/>
                            <a:ext cx="3168052" cy="408573"/>
                            <a:chOff x="153363" y="6291659"/>
                            <a:chExt cx="3168052" cy="408573"/>
                          </a:xfrm>
                        </wpg:grpSpPr>
                        <wps:wsp>
                          <wps:cNvPr id="369000785" name="正方形/長方形 369000785"/>
                          <wps:cNvSpPr/>
                          <wps:spPr>
                            <a:xfrm>
                              <a:off x="153363" y="6363817"/>
                              <a:ext cx="3096000" cy="144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43172" name="テキスト ボックス 48"/>
                          <wps:cNvSpPr txBox="1"/>
                          <wps:spPr>
                            <a:xfrm>
                              <a:off x="292688" y="6291659"/>
                              <a:ext cx="206375" cy="4085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7F4D33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6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5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53606398" name="テキスト ボックス 49"/>
                          <wps:cNvSpPr txBox="1"/>
                          <wps:spPr>
                            <a:xfrm>
                              <a:off x="1047426" y="6291659"/>
                              <a:ext cx="20701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C17AAA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4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3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45437845" name="テキスト ボックス 50"/>
                          <wps:cNvSpPr txBox="1"/>
                          <wps:spPr>
                            <a:xfrm>
                              <a:off x="1737439" y="6291659"/>
                              <a:ext cx="360045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8B9D20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2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1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1170289" name="テキスト ボックス 51"/>
                          <wps:cNvSpPr txBox="1"/>
                          <wps:spPr>
                            <a:xfrm>
                              <a:off x="2516079" y="6291659"/>
                              <a:ext cx="360045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17DEDF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0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6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56830091" name="テキスト ボックス 52"/>
                          <wps:cNvSpPr txBox="1"/>
                          <wps:spPr>
                            <a:xfrm>
                              <a:off x="2841355" y="6291659"/>
                              <a:ext cx="48006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CDC970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5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4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3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839804788" name="グループ化 1839804788"/>
                        <wpg:cNvGrpSpPr/>
                        <wpg:grpSpPr>
                          <a:xfrm>
                            <a:off x="153363" y="8328554"/>
                            <a:ext cx="3168052" cy="409059"/>
                            <a:chOff x="153363" y="8328554"/>
                            <a:chExt cx="3168052" cy="409059"/>
                          </a:xfrm>
                        </wpg:grpSpPr>
                        <wps:wsp>
                          <wps:cNvPr id="643347399" name="正方形/長方形 643347399"/>
                          <wps:cNvSpPr/>
                          <wps:spPr>
                            <a:xfrm>
                              <a:off x="153363" y="8407442"/>
                              <a:ext cx="3096000" cy="144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7740653" name="テキスト ボックス 55"/>
                          <wps:cNvSpPr txBox="1"/>
                          <wps:spPr>
                            <a:xfrm>
                              <a:off x="292688" y="8329040"/>
                              <a:ext cx="206375" cy="4085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B5788D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1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93041015" name="テキスト ボックス 56"/>
                          <wps:cNvSpPr txBox="1"/>
                          <wps:spPr>
                            <a:xfrm>
                              <a:off x="1047426" y="8328554"/>
                              <a:ext cx="20701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6DE68CD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6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5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87106720" name="テキスト ボックス 57"/>
                          <wps:cNvSpPr txBox="1"/>
                          <wps:spPr>
                            <a:xfrm>
                              <a:off x="1737439" y="8328554"/>
                              <a:ext cx="360045" cy="408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D67676D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4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3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1122623" name="テキスト ボックス 58"/>
                          <wps:cNvSpPr txBox="1"/>
                          <wps:spPr>
                            <a:xfrm>
                              <a:off x="2516079" y="8328554"/>
                              <a:ext cx="360045" cy="408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F78A19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2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1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27595027" name="テキスト ボックス 59"/>
                          <wps:cNvSpPr txBox="1"/>
                          <wps:spPr>
                            <a:xfrm>
                              <a:off x="2841355" y="8328554"/>
                              <a:ext cx="480060" cy="408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79E88E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0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9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8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7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83423138" name="グループ化 83423138"/>
                        <wpg:cNvGrpSpPr/>
                        <wpg:grpSpPr>
                          <a:xfrm>
                            <a:off x="3439475" y="6291277"/>
                            <a:ext cx="3096000" cy="408573"/>
                            <a:chOff x="3439475" y="6291277"/>
                            <a:chExt cx="3096000" cy="408573"/>
                          </a:xfrm>
                        </wpg:grpSpPr>
                        <wps:wsp>
                          <wps:cNvPr id="1144837333" name="正方形/長方形 1144837333"/>
                          <wps:cNvSpPr/>
                          <wps:spPr>
                            <a:xfrm>
                              <a:off x="3439475" y="6370024"/>
                              <a:ext cx="3096000" cy="126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53869115" name="テキスト ボックス 62"/>
                          <wps:cNvSpPr txBox="1"/>
                          <wps:spPr>
                            <a:xfrm>
                              <a:off x="3578610" y="6291277"/>
                              <a:ext cx="206375" cy="4085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DB52A5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3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31918383" name="テキスト ボックス 63"/>
                          <wps:cNvSpPr txBox="1"/>
                          <wps:spPr>
                            <a:xfrm>
                              <a:off x="4333349" y="6291277"/>
                              <a:ext cx="20701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FE7396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1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0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63133946" name="テキスト ボックス 64"/>
                          <wps:cNvSpPr txBox="1"/>
                          <wps:spPr>
                            <a:xfrm>
                              <a:off x="5023361" y="6291277"/>
                              <a:ext cx="360045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A50DB1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9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8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51383463" name="テキスト ボックス 65"/>
                          <wps:cNvSpPr txBox="1"/>
                          <wps:spPr>
                            <a:xfrm>
                              <a:off x="5802001" y="6291277"/>
                              <a:ext cx="360045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0B3516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7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6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9693889" name="テキスト ボックス 66"/>
                          <wps:cNvSpPr txBox="1"/>
                          <wps:spPr>
                            <a:xfrm>
                              <a:off x="6031414" y="6291277"/>
                              <a:ext cx="48006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007B83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5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4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3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1011269473" name="グループ化 1011269473"/>
                        <wpg:cNvGrpSpPr/>
                        <wpg:grpSpPr>
                          <a:xfrm>
                            <a:off x="3439475" y="8349169"/>
                            <a:ext cx="3096000" cy="408706"/>
                            <a:chOff x="3439475" y="8349169"/>
                            <a:chExt cx="3096000" cy="408706"/>
                          </a:xfrm>
                        </wpg:grpSpPr>
                        <wps:wsp>
                          <wps:cNvPr id="202582226" name="正方形/長方形 202582226"/>
                          <wps:cNvSpPr/>
                          <wps:spPr>
                            <a:xfrm>
                              <a:off x="3439475" y="8428059"/>
                              <a:ext cx="3096000" cy="126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noFill/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2087249355" name="テキスト ボックス 69"/>
                          <wps:cNvSpPr txBox="1"/>
                          <wps:spPr>
                            <a:xfrm>
                              <a:off x="3578610" y="8349169"/>
                              <a:ext cx="206375" cy="4085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8F275B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8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7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11126957" name="テキスト ボックス 70"/>
                          <wps:cNvSpPr txBox="1"/>
                          <wps:spPr>
                            <a:xfrm>
                              <a:off x="4333349" y="8349303"/>
                              <a:ext cx="20701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7E5B4F0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6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5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89967254" name="テキスト ボックス 71"/>
                          <wps:cNvSpPr txBox="1"/>
                          <wps:spPr>
                            <a:xfrm>
                              <a:off x="5023361" y="8349175"/>
                              <a:ext cx="360045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5B1DCD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4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3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91470352" name="テキスト ボックス 72"/>
                          <wps:cNvSpPr txBox="1"/>
                          <wps:spPr>
                            <a:xfrm>
                              <a:off x="5802001" y="8349175"/>
                              <a:ext cx="360045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93074E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2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1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63115568" name="テキスト ボックス 73"/>
                          <wps:cNvSpPr txBox="1"/>
                          <wps:spPr>
                            <a:xfrm>
                              <a:off x="6031414" y="8349175"/>
                              <a:ext cx="480060" cy="4085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F8C2043" w14:textId="77777777" w:rsidR="009E2DC0" w:rsidRPr="00983668" w:rsidRDefault="009E2DC0" w:rsidP="009E2DC0">
                                <w:pPr>
                                  <w:textAlignment w:val="baseline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20"/>
                                  </w:rPr>
                                </w:pPr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6"/>
                                  </w:rPr>
                                  <w:t>(</w:t>
                                </w:r>
                                <w:proofErr w:type="spellStart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5"/>
                                  </w:rPr>
                                  <w:t>hrs</w:t>
                                </w:r>
                                <w:proofErr w:type="spellEnd"/>
                                <w:r w:rsidRPr="0098366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eastAsianLayout w:id="-114960793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626563509" name="正方形/長方形 1626563509"/>
                        <wps:cNvSpPr/>
                        <wps:spPr>
                          <a:xfrm>
                            <a:off x="6274043" y="4479800"/>
                            <a:ext cx="182876" cy="155809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20000"/>
                              <a:lumOff val="80000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94941094" name="正方形/長方形 1494941094"/>
                        <wps:cNvSpPr/>
                        <wps:spPr>
                          <a:xfrm>
                            <a:off x="2990179" y="4551808"/>
                            <a:ext cx="182876" cy="155809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20000"/>
                              <a:lumOff val="80000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510196900" name="正方形/長方形 510196900"/>
                        <wps:cNvSpPr/>
                        <wps:spPr>
                          <a:xfrm>
                            <a:off x="6274043" y="6568032"/>
                            <a:ext cx="180000" cy="15580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63287751" name="正方形/長方形 363287751"/>
                        <wps:cNvSpPr/>
                        <wps:spPr>
                          <a:xfrm>
                            <a:off x="2889667" y="6568032"/>
                            <a:ext cx="266061" cy="1908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60917691" name="テキスト ボックス 74"/>
                        <wps:cNvSpPr txBox="1"/>
                        <wps:spPr>
                          <a:xfrm>
                            <a:off x="2385473" y="6514251"/>
                            <a:ext cx="935990" cy="4085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BE9DF5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6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5"/>
                                </w:rPr>
                                <w:t>humid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3658922" name="テキスト ボックス 76"/>
                        <wps:cNvSpPr txBox="1"/>
                        <wps:spPr>
                          <a:xfrm>
                            <a:off x="5697650" y="6514251"/>
                            <a:ext cx="935990" cy="4085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BE7DE5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4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3"/>
                                </w:rPr>
                                <w:t>humidit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7042137" name="テキスト ボックス 75"/>
                        <wps:cNvSpPr txBox="1"/>
                        <wps:spPr>
                          <a:xfrm>
                            <a:off x="5578561" y="4161508"/>
                            <a:ext cx="982345" cy="4085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F09562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2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1"/>
                                </w:rPr>
                                <w:t>temperatur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6666720" name="テキスト ボックス 90"/>
                        <wps:cNvSpPr txBox="1"/>
                        <wps:spPr>
                          <a:xfrm>
                            <a:off x="2248717" y="4190698"/>
                            <a:ext cx="1000760" cy="4085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9F8640" w14:textId="77777777" w:rsidR="009E2DC0" w:rsidRPr="00983668" w:rsidRDefault="009E2DC0" w:rsidP="009E2DC0">
                              <w:pPr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30"/>
                                </w:rPr>
                              </w:pPr>
                              <w:r w:rsidRPr="0098366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eastAsianLayout w:id="-1149607929"/>
                                </w:rPr>
                                <w:t>temperatur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313D4A" id="グループ化 20" o:spid="_x0000_s1154" style="position:absolute;left:0;text-align:left;margin-left:-20.25pt;margin-top:18.95pt;width:512.05pt;height:283.45pt;z-index:251719680;mso-height-relative:margin" coordorigin="1304,41615" coordsize="65032,459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">
                <v:shape id="図 1836210313" o:spid="_x0000_s1155" type="#_x0000_t75" style="position:absolute;left:1304;top:42760;width:32053;height:4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">
                  <v:imagedata r:id="rId15" o:title=""/>
                </v:shape>
                <v:shape id="図 1529791128" o:spid="_x0000_s1156" type="#_x0000_t75" style="position:absolute;left:33357;top:42760;width:32889;height:4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">
                  <v:imagedata r:id="rId16" o:title=""/>
                </v:shape>
                <v:group id="グループ化 2010540043" o:spid="_x0000_s1157" style="position:absolute;left:1533;top:62916;width:31681;height:4086" coordorigin="1533,62916" coordsize="31680,4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">
                  <v:rect id="正方形/長方形 369000785" o:spid="_x0000_s1158" style="position:absolute;left:1533;top:63638;width:30960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" fillcolor="window" stroked="f" strokeweight="2pt"/>
                  <v:shape id="テキスト ボックス 48" o:spid="_x0000_s1159" type="#_x0000_t202" style="position:absolute;left:2926;top:62916;width:2064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" filled="f" stroked="f">
                    <v:textbox style="mso-fit-shape-to-text:t">
                      <w:txbxContent>
                        <w:p w14:paraId="457F4D33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6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5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49" o:spid="_x0000_s1160" type="#_x0000_t202" style="position:absolute;left:10474;top:62916;width:207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" filled="f" stroked="f">
                    <v:textbox style="mso-fit-shape-to-text:t">
                      <w:txbxContent>
                        <w:p w14:paraId="3FC17AAA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4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3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50" o:spid="_x0000_s1161" type="#_x0000_t202" style="position:absolute;left:17374;top:62916;width:360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" filled="f" stroked="f">
                    <v:textbox style="mso-fit-shape-to-text:t">
                      <w:txbxContent>
                        <w:p w14:paraId="7C8B9D20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2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1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51" o:spid="_x0000_s1162" type="#_x0000_t202" style="position:absolute;left:25160;top:62916;width:3601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" filled="f" stroked="f">
                    <v:textbox style="mso-fit-shape-to-text:t">
                      <w:txbxContent>
                        <w:p w14:paraId="1317DEDF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0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6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52" o:spid="_x0000_s1163" type="#_x0000_t202" style="position:absolute;left:28413;top:62916;width:4801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" filled="f" stroked="f">
                    <v:textbox style="mso-fit-shape-to-text:t">
                      <w:txbxContent>
                        <w:p w14:paraId="15CDC970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5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4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3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2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グループ化 1839804788" o:spid="_x0000_s1164" style="position:absolute;left:1533;top:83285;width:31681;height:4091" coordorigin="1533,83285" coordsize="31680,4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">
                  <v:rect id="正方形/長方形 643347399" o:spid="_x0000_s1165" style="position:absolute;left:1533;top:84074;width:30960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" fillcolor="window" stroked="f" strokeweight="2pt"/>
                  <v:shape id="テキスト ボックス 55" o:spid="_x0000_s1166" type="#_x0000_t202" style="position:absolute;left:2926;top:83290;width:2064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" filled="f" stroked="f">
                    <v:textbox style="mso-fit-shape-to-text:t">
                      <w:txbxContent>
                        <w:p w14:paraId="12B5788D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1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0"/>
                            </w:rPr>
                            <w:t>0</w:t>
                          </w:r>
                        </w:p>
                      </w:txbxContent>
                    </v:textbox>
                  </v:shape>
                  <v:shape id="_x0000_s1167" type="#_x0000_t202" style="position:absolute;left:10474;top:83285;width:207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" filled="f" stroked="f">
                    <v:textbox style="mso-fit-shape-to-text:t">
                      <w:txbxContent>
                        <w:p w14:paraId="56DE68CD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6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5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57" o:spid="_x0000_s1168" type="#_x0000_t202" style="position:absolute;left:17374;top:83285;width:360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" filled="f" stroked="f">
                    <v:textbox style="mso-fit-shape-to-text:t">
                      <w:txbxContent>
                        <w:p w14:paraId="2D67676D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4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3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58" o:spid="_x0000_s1169" type="#_x0000_t202" style="position:absolute;left:25160;top:83285;width:3601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" filled="f" stroked="f">
                    <v:textbox style="mso-fit-shape-to-text:t">
                      <w:txbxContent>
                        <w:p w14:paraId="72F78A19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2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1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59" o:spid="_x0000_s1170" type="#_x0000_t202" style="position:absolute;left:28413;top:83285;width:4801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" filled="f" stroked="f">
                    <v:textbox style="mso-fit-shape-to-text:t">
                      <w:txbxContent>
                        <w:p w14:paraId="1D79E88E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0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9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8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7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グループ化 83423138" o:spid="_x0000_s1171" style="position:absolute;left:34394;top:62912;width:30960;height:4086" coordorigin="34394,62912" coordsize="30960,4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">
                  <v:rect id="正方形/長方形 1144837333" o:spid="_x0000_s1172" style="position:absolute;left:34394;top:63700;width:309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" fillcolor="window" stroked="f" strokeweight="2pt"/>
                  <v:shape id="テキスト ボックス 62" o:spid="_x0000_s1173" type="#_x0000_t202" style="position:absolute;left:35786;top:62912;width:2063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" filled="f" stroked="f">
                    <v:textbox style="mso-fit-shape-to-text:t">
                      <w:txbxContent>
                        <w:p w14:paraId="68DB52A5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3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2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63" o:spid="_x0000_s1174" type="#_x0000_t202" style="position:absolute;left:43333;top:62912;width:207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" filled="f" stroked="f">
                    <v:textbox style="mso-fit-shape-to-text:t">
                      <w:txbxContent>
                        <w:p w14:paraId="40FE7396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1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0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64" o:spid="_x0000_s1175" type="#_x0000_t202" style="position:absolute;left:50233;top:62912;width:3601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" filled="f" stroked="f">
                    <v:textbox style="mso-fit-shape-to-text:t">
                      <w:txbxContent>
                        <w:p w14:paraId="7CA50DB1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9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8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65" o:spid="_x0000_s1176" type="#_x0000_t202" style="position:absolute;left:58020;top:62912;width:360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" filled="f" stroked="f">
                    <v:textbox style="mso-fit-shape-to-text:t">
                      <w:txbxContent>
                        <w:p w14:paraId="630B3516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7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6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66" o:spid="_x0000_s1177" type="#_x0000_t202" style="position:absolute;left:60314;top:62912;width:480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" filled="f" stroked="f">
                    <v:textbox style="mso-fit-shape-to-text:t">
                      <w:txbxContent>
                        <w:p w14:paraId="40007B83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5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4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3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2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グループ化 1011269473" o:spid="_x0000_s1178" style="position:absolute;left:34394;top:83491;width:30960;height:4087" coordorigin="34394,83491" coordsize="30960,40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">
                  <v:rect id="正方形/長方形 202582226" o:spid="_x0000_s1179" style="position:absolute;left:34394;top:84280;width:30960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" fillcolor="window" stroked="f" strokeweight="2pt"/>
                  <v:shape id="テキスト ボックス 69" o:spid="_x0000_s1180" type="#_x0000_t202" style="position:absolute;left:35786;top:83491;width:2063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" filled="f" stroked="f">
                    <v:textbox style="mso-fit-shape-to-text:t">
                      <w:txbxContent>
                        <w:p w14:paraId="6D8F275B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8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7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70" o:spid="_x0000_s1181" type="#_x0000_t202" style="position:absolute;left:43333;top:83493;width:2070;height:4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" filled="f" stroked="f">
                    <v:textbox style="mso-fit-shape-to-text:t">
                      <w:txbxContent>
                        <w:p w14:paraId="27E5B4F0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6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5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71" o:spid="_x0000_s1182" type="#_x0000_t202" style="position:absolute;left:50233;top:83491;width:3601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" filled="f" stroked="f">
                    <v:textbox style="mso-fit-shape-to-text:t">
                      <w:txbxContent>
                        <w:p w14:paraId="325B1DCD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4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3"/>
                            </w:rPr>
                            <w:t>12</w:t>
                          </w:r>
                        </w:p>
                      </w:txbxContent>
                    </v:textbox>
                  </v:shape>
                  <v:shape id="テキスト ボックス 72" o:spid="_x0000_s1183" type="#_x0000_t202" style="position:absolute;left:58020;top:83491;width:360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" filled="f" stroked="f">
                    <v:textbox style="mso-fit-shape-to-text:t">
                      <w:txbxContent>
                        <w:p w14:paraId="6C93074E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2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1"/>
                            </w:rPr>
                            <w:t>18</w:t>
                          </w:r>
                        </w:p>
                      </w:txbxContent>
                    </v:textbox>
                  </v:shape>
                  <v:shape id="テキスト ボックス 73" o:spid="_x0000_s1184" type="#_x0000_t202" style="position:absolute;left:60314;top:83491;width:480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" filled="f" stroked="f">
                    <v:textbox style="mso-fit-shape-to-text:t">
                      <w:txbxContent>
                        <w:p w14:paraId="5F8C2043" w14:textId="77777777" w:rsidR="009E2DC0" w:rsidRPr="00983668" w:rsidRDefault="009E2DC0" w:rsidP="009E2DC0">
                          <w:pPr>
                            <w:textAlignment w:val="baseline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20"/>
                            </w:rPr>
                          </w:pPr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6"/>
                            </w:rPr>
                            <w:t>(</w:t>
                          </w:r>
                          <w:proofErr w:type="spellStart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5"/>
                            </w:rPr>
                            <w:t>hrs</w:t>
                          </w:r>
                          <w:proofErr w:type="spellEnd"/>
                          <w:r w:rsidRPr="0098366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eastAsianLayout w:id="-1149607934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rect id="正方形/長方形 1626563509" o:spid="_x0000_s1185" style="position:absolute;left:62740;top:44798;width:1829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" fillcolor="#dbeef4" stroked="f" strokeweight="2pt"/>
                <v:rect id="正方形/長方形 1494941094" o:spid="_x0000_s1186" style="position:absolute;left:29901;top:45518;width:1829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" fillcolor="#dbeef4" stroked="f" strokeweight="2pt"/>
                <v:rect id="正方形/長方形 510196900" o:spid="_x0000_s1187" style="position:absolute;left:62740;top:65680;width:1800;height:15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" fillcolor="window" stroked="f" strokeweight="2pt"/>
                <v:rect id="正方形/長方形 363287751" o:spid="_x0000_s1188" style="position:absolute;left:28896;top:65680;width:2661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" fillcolor="window" stroked="f" strokeweight="2pt"/>
                <v:shape id="テキスト ボックス 74" o:spid="_x0000_s1189" type="#_x0000_t202" style="position:absolute;left:23854;top:65142;width:936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" filled="f" stroked="f">
                  <v:textbox style="mso-fit-shape-to-text:t">
                    <w:txbxContent>
                      <w:p w14:paraId="1DBE9DF5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6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5"/>
                          </w:rPr>
                          <w:t>humidity</w:t>
                        </w:r>
                      </w:p>
                    </w:txbxContent>
                  </v:textbox>
                </v:shape>
                <v:shape id="テキスト ボックス 76" o:spid="_x0000_s1190" type="#_x0000_t202" style="position:absolute;left:56976;top:65142;width:9360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" filled="f" stroked="f">
                  <v:textbox style="mso-fit-shape-to-text:t">
                    <w:txbxContent>
                      <w:p w14:paraId="34BE7DE5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4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3"/>
                          </w:rPr>
                          <w:t>humidity</w:t>
                        </w:r>
                      </w:p>
                    </w:txbxContent>
                  </v:textbox>
                </v:shape>
                <v:shape id="テキスト ボックス 75" o:spid="_x0000_s1191" type="#_x0000_t202" style="position:absolute;left:55785;top:41615;width:9824;height:4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" filled="f" stroked="f">
                  <v:textbox style="mso-fit-shape-to-text:t">
                    <w:txbxContent>
                      <w:p w14:paraId="0AF09562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2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1"/>
                          </w:rPr>
                          <w:t>temperature</w:t>
                        </w:r>
                      </w:p>
                    </w:txbxContent>
                  </v:textbox>
                </v:shape>
                <v:shape id="テキスト ボックス 90" o:spid="_x0000_s1192" type="#_x0000_t202" style="position:absolute;left:22487;top:41906;width:10007;height:4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" filled="f" stroked="f">
                  <v:textbox style="mso-fit-shape-to-text:t">
                    <w:txbxContent>
                      <w:p w14:paraId="4A9F8640" w14:textId="77777777" w:rsidR="009E2DC0" w:rsidRPr="00983668" w:rsidRDefault="009E2DC0" w:rsidP="009E2DC0">
                        <w:pPr>
                          <w:jc w:val="center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30"/>
                          </w:rPr>
                        </w:pPr>
                        <w:r w:rsidRPr="0098366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eastAsianLayout w:id="-1149607929"/>
                          </w:rPr>
                          <w:t>temperatur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3795DF6" w14:textId="1FFF1FC0" w:rsidR="009E2DC0" w:rsidRDefault="009E2DC0"/>
    <w:p w14:paraId="751BB918" w14:textId="77777777" w:rsidR="009E2DC0" w:rsidRDefault="009E2DC0"/>
    <w:p w14:paraId="571DF41F" w14:textId="77777777" w:rsidR="009E2DC0" w:rsidRDefault="009E2DC0"/>
    <w:p w14:paraId="17FFD8DB" w14:textId="77777777" w:rsidR="009E2DC0" w:rsidRDefault="009E2DC0"/>
    <w:p w14:paraId="1E213A48" w14:textId="77777777" w:rsidR="009E2DC0" w:rsidRDefault="009E2DC0"/>
    <w:p w14:paraId="6696DAD7" w14:textId="77777777" w:rsidR="009E2DC0" w:rsidRDefault="009E2DC0"/>
    <w:p w14:paraId="3D3CE3CB" w14:textId="77777777" w:rsidR="009E2DC0" w:rsidRDefault="009E2DC0"/>
    <w:p w14:paraId="49ACED1D" w14:textId="77777777" w:rsidR="009E2DC0" w:rsidRDefault="009E2DC0"/>
    <w:p w14:paraId="56C459AE" w14:textId="77777777" w:rsidR="009E2DC0" w:rsidRDefault="009E2DC0"/>
    <w:p w14:paraId="3F255D07" w14:textId="77777777" w:rsidR="009E2DC0" w:rsidRDefault="009E2DC0"/>
    <w:p w14:paraId="0DDD822C" w14:textId="77777777" w:rsidR="009E2DC0" w:rsidRDefault="009E2DC0"/>
    <w:p w14:paraId="37DD14E7" w14:textId="77777777" w:rsidR="009E2DC0" w:rsidRDefault="009E2DC0"/>
    <w:p w14:paraId="0628E1A3" w14:textId="77777777" w:rsidR="009E2DC0" w:rsidRDefault="009E2DC0"/>
    <w:p w14:paraId="75D7CAEE" w14:textId="77777777" w:rsidR="009E2DC0" w:rsidRDefault="009E2DC0">
      <w:pPr>
        <w:rPr>
          <w:rFonts w:hint="eastAsia"/>
        </w:rPr>
      </w:pPr>
    </w:p>
    <w:sectPr w:rsidR="009E2D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24F09"/>
    <w:multiLevelType w:val="hybridMultilevel"/>
    <w:tmpl w:val="C436CB42"/>
    <w:lvl w:ilvl="0" w:tplc="2BEEB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70C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5CDA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6484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E9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46D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DEF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4687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1A8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9352B0C"/>
    <w:multiLevelType w:val="hybridMultilevel"/>
    <w:tmpl w:val="72769912"/>
    <w:lvl w:ilvl="0" w:tplc="DD48B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61F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A9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288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86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1C4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60F8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023A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7CB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73200122">
    <w:abstractNumId w:val="0"/>
  </w:num>
  <w:num w:numId="2" w16cid:durableId="135997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B39"/>
    <w:rsid w:val="00250762"/>
    <w:rsid w:val="002928BC"/>
    <w:rsid w:val="006B727E"/>
    <w:rsid w:val="0073593D"/>
    <w:rsid w:val="00781EBC"/>
    <w:rsid w:val="009022FE"/>
    <w:rsid w:val="00983668"/>
    <w:rsid w:val="009E2DC0"/>
    <w:rsid w:val="00B06573"/>
    <w:rsid w:val="00CC5190"/>
    <w:rsid w:val="00D26A72"/>
    <w:rsid w:val="00F35F95"/>
    <w:rsid w:val="00F370B7"/>
    <w:rsid w:val="00FF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235B07"/>
  <w15:chartTrackingRefBased/>
  <w15:docId w15:val="{7B01061A-8732-4BD4-ABE6-D6B3017B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3B3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image" Target="media/image4.png"/><Relationship Id="rId5" Type="http://schemas.openxmlformats.org/officeDocument/2006/relationships/chart" Target="charts/chart1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Cs\&#12498;&#12488;ASC\liposuction\180616_&#22679;&#27542;&#26354;&#32218;_liposuction~10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Cs\&#12498;&#12488;ASC\liposuction\180616_&#22679;&#27542;&#26354;&#32218;_liposuction~10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SCs\&#12498;&#12488;ASC\liposuction\180616_&#22679;&#27542;&#26354;&#32218;_liposuction~10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461309747687817"/>
          <c:y val="0.22502109694667494"/>
          <c:w val="0.71138366382519924"/>
          <c:h val="0.65794935314515901"/>
        </c:manualLayout>
      </c:layout>
      <c:scatterChart>
        <c:scatterStyle val="lineMarker"/>
        <c:varyColors val="0"/>
        <c:ser>
          <c:idx val="0"/>
          <c:order val="0"/>
          <c:tx>
            <c:v>ライポマティック法</c:v>
          </c:tx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 cap="flat" cmpd="sng" algn="ctr">
                <a:solidFill>
                  <a:schemeClr val="dk1">
                    <a:tint val="88500"/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marker>
          <c:trendline>
            <c:spPr>
              <a:ln w="25400" cap="rnd" cmpd="sng" algn="ctr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J$28:$J$31</c:f>
              <c:numCache>
                <c:formatCode>General</c:formatCode>
                <c:ptCount val="4"/>
                <c:pt idx="0">
                  <c:v>28</c:v>
                </c:pt>
                <c:pt idx="1">
                  <c:v>26</c:v>
                </c:pt>
                <c:pt idx="2">
                  <c:v>24</c:v>
                </c:pt>
                <c:pt idx="3">
                  <c:v>39</c:v>
                </c:pt>
              </c:numCache>
            </c:numRef>
          </c:xVal>
          <c:yVal>
            <c:numRef>
              <c:f>Sheet1!$I$28:$I$31</c:f>
              <c:numCache>
                <c:formatCode>0.0E+00</c:formatCode>
                <c:ptCount val="4"/>
                <c:pt idx="0">
                  <c:v>1123076.923076923</c:v>
                </c:pt>
                <c:pt idx="1">
                  <c:v>1169230.7692307692</c:v>
                </c:pt>
                <c:pt idx="2">
                  <c:v>1000000</c:v>
                </c:pt>
                <c:pt idx="3">
                  <c:v>287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EC-432A-9428-75286951E192}"/>
            </c:ext>
          </c:extLst>
        </c:ser>
        <c:ser>
          <c:idx val="1"/>
          <c:order val="1"/>
          <c:tx>
            <c:v>ベイザー法</c:v>
          </c:tx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triangle"/>
            <c:size val="9"/>
            <c:spPr>
              <a:solidFill>
                <a:schemeClr val="tx1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2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1673228346456692E-4"/>
                  <c:y val="-0.4741588532202705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3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pt-BR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-75499x + 3</a:t>
                    </a:r>
                    <a: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038620</a:t>
                    </a:r>
                    <a:br>
                      <a:rPr lang="pt-BR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pt-BR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88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25400" cap="rnd" cmpd="sng" algn="ctr">
                <a:solidFill>
                  <a:schemeClr val="tx1"/>
                </a:solidFill>
                <a:prstDash val="sysDash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3391826663790315E-2"/>
                  <c:y val="-0.1377485968100141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3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-335.66x + 311917</a:t>
                    </a:r>
                    <a:b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0079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J$25:$J$27</c:f>
              <c:numCache>
                <c:formatCode>General</c:formatCode>
                <c:ptCount val="3"/>
                <c:pt idx="0">
                  <c:v>22</c:v>
                </c:pt>
                <c:pt idx="1">
                  <c:v>53</c:v>
                </c:pt>
                <c:pt idx="2">
                  <c:v>28</c:v>
                </c:pt>
              </c:numCache>
            </c:numRef>
          </c:xVal>
          <c:yVal>
            <c:numRef>
              <c:f>Sheet1!$I$25:$I$27</c:f>
              <c:numCache>
                <c:formatCode>0.0E+00</c:formatCode>
                <c:ptCount val="3"/>
                <c:pt idx="0">
                  <c:v>293333.33333333442</c:v>
                </c:pt>
                <c:pt idx="1">
                  <c:v>252000</c:v>
                </c:pt>
                <c:pt idx="2">
                  <c:v>280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CEC-432A-9428-75286951E1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0899304"/>
        <c:axId val="420904792"/>
      </c:scatterChart>
      <c:valAx>
        <c:axId val="420899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420904792"/>
        <c:crosses val="autoZero"/>
        <c:crossBetween val="midCat"/>
      </c:valAx>
      <c:valAx>
        <c:axId val="420904792"/>
        <c:scaling>
          <c:orientation val="minMax"/>
          <c:max val="160000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</c:majorGridlines>
        <c:numFmt formatCode="0.0E+00" sourceLinked="1"/>
        <c:majorTickMark val="none"/>
        <c:minorTickMark val="none"/>
        <c:tickLblPos val="none"/>
        <c:crossAx val="420899304"/>
        <c:crosses val="autoZero"/>
        <c:crossBetween val="midCat"/>
        <c:majorUnit val="400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ja-JP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368057989784693"/>
          <c:y val="0.20168001427737345"/>
          <c:w val="0.6833720316068268"/>
          <c:h val="0.67645025257240943"/>
        </c:manualLayout>
      </c:layout>
      <c:scatterChart>
        <c:scatterStyle val="lineMarker"/>
        <c:varyColors val="0"/>
        <c:ser>
          <c:idx val="0"/>
          <c:order val="0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 cap="flat" cmpd="sng" algn="ctr">
                <a:solidFill>
                  <a:schemeClr val="dk1">
                    <a:tint val="88500"/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marker>
          <c:trendline>
            <c:spPr>
              <a:ln w="25400" cap="rnd" cmpd="sng" algn="ctr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  <a:round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L$28:$L$31</c:f>
              <c:numCache>
                <c:formatCode>General</c:formatCode>
                <c:ptCount val="4"/>
                <c:pt idx="0">
                  <c:v>22.411297750098747</c:v>
                </c:pt>
                <c:pt idx="1">
                  <c:v>18.730489073881291</c:v>
                </c:pt>
                <c:pt idx="2">
                  <c:v>22.60026298487837</c:v>
                </c:pt>
                <c:pt idx="3">
                  <c:v>28.561128024355071</c:v>
                </c:pt>
              </c:numCache>
            </c:numRef>
          </c:xVal>
          <c:yVal>
            <c:numRef>
              <c:f>Sheet1!$I$28:$I$31</c:f>
              <c:numCache>
                <c:formatCode>0.0E+00</c:formatCode>
                <c:ptCount val="4"/>
                <c:pt idx="0">
                  <c:v>1123076.923076923</c:v>
                </c:pt>
                <c:pt idx="1">
                  <c:v>1169230.7692307692</c:v>
                </c:pt>
                <c:pt idx="2">
                  <c:v>1000000</c:v>
                </c:pt>
                <c:pt idx="3">
                  <c:v>287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27-46DE-8B03-A898715F6784}"/>
            </c:ext>
          </c:extLst>
        </c:ser>
        <c:ser>
          <c:idx val="1"/>
          <c:order val="1"/>
          <c:spPr>
            <a:ln w="25400" cap="rnd" cmpd="sng" algn="ctr">
              <a:noFill/>
              <a:prstDash val="solid"/>
              <a:round/>
            </a:ln>
            <a:effectLst/>
          </c:spPr>
          <c:marker>
            <c:symbol val="triangle"/>
            <c:size val="9"/>
            <c:spPr>
              <a:solidFill>
                <a:schemeClr val="tx1"/>
              </a:solidFill>
              <a:ln w="9525" cap="flat" cmpd="sng" algn="ctr">
                <a:noFill/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2"/>
                </a:solidFill>
                <a:prstDash val="sysDot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9209632186387656E-3"/>
                  <c:y val="-0.4726987280436099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3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pt-BR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-123791x + 4E+06</a:t>
                    </a:r>
                    <a:br>
                      <a:rPr lang="pt-BR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pt-BR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8725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trendline>
            <c:spPr>
              <a:ln w="25400" cap="rnd" cmpd="sng" algn="ctr">
                <a:solidFill>
                  <a:schemeClr val="tx1"/>
                </a:solidFill>
                <a:prstDash val="sysDash"/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7816511163844248E-2"/>
                  <c:y val="-0.103467958812840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3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8850.7x + 98741</a:t>
                    </a:r>
                    <a:b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altLang="ja-JP" sz="1300" baseline="0" dirty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2952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Sheet1!$L$25:$L$27</c:f>
              <c:numCache>
                <c:formatCode>General</c:formatCode>
                <c:ptCount val="3"/>
                <c:pt idx="0">
                  <c:v>26.532516532110765</c:v>
                </c:pt>
                <c:pt idx="1">
                  <c:v>19.705532421177775</c:v>
                </c:pt>
                <c:pt idx="2">
                  <c:v>20.443594104308389</c:v>
                </c:pt>
              </c:numCache>
            </c:numRef>
          </c:xVal>
          <c:yVal>
            <c:numRef>
              <c:f>Sheet1!$I$25:$I$27</c:f>
              <c:numCache>
                <c:formatCode>0.0E+00</c:formatCode>
                <c:ptCount val="3"/>
                <c:pt idx="0">
                  <c:v>293333.33333333442</c:v>
                </c:pt>
                <c:pt idx="1">
                  <c:v>252000</c:v>
                </c:pt>
                <c:pt idx="2">
                  <c:v>280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E27-46DE-8B03-A898715F6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0905576"/>
        <c:axId val="421458688"/>
      </c:scatterChart>
      <c:valAx>
        <c:axId val="420905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421458688"/>
        <c:crosses val="autoZero"/>
        <c:crossBetween val="midCat"/>
      </c:valAx>
      <c:valAx>
        <c:axId val="421458688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65000"/>
                  <a:lumOff val="35000"/>
                </a:schemeClr>
              </a:solidFill>
              <a:prstDash val="solid"/>
              <a:round/>
            </a:ln>
            <a:effectLst/>
          </c:spPr>
        </c:majorGridlines>
        <c:numFmt formatCode="0.0E+00" sourceLinked="1"/>
        <c:majorTickMark val="none"/>
        <c:minorTickMark val="none"/>
        <c:tickLblPos val="none"/>
        <c:crossAx val="420905576"/>
        <c:crosses val="autoZero"/>
        <c:crossBetween val="midCat"/>
        <c:majorUnit val="400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ja-JP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6432624942029473E-2"/>
          <c:y val="4.5357142857142867E-2"/>
          <c:w val="0.90108719125149128"/>
          <c:h val="0.88912698412698399"/>
        </c:manualLayout>
      </c:layout>
      <c:barChart>
        <c:barDir val="col"/>
        <c:grouping val="clustered"/>
        <c:varyColors val="0"/>
        <c:ser>
          <c:idx val="1"/>
          <c:order val="0"/>
          <c:tx>
            <c:v>ライポマティック法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data!$R$63:$U$63</c:f>
                <c:numCache>
                  <c:formatCode>General</c:formatCode>
                  <c:ptCount val="4"/>
                  <c:pt idx="0">
                    <c:v>71427.632190687786</c:v>
                  </c:pt>
                  <c:pt idx="1">
                    <c:v>130459.98628329938</c:v>
                  </c:pt>
                  <c:pt idx="2">
                    <c:v>139157.67008274148</c:v>
                  </c:pt>
                  <c:pt idx="3">
                    <c:v>48295.1995943168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data!$R$52:$U$52</c:f>
              <c:strCache>
                <c:ptCount val="4"/>
                <c:pt idx="0">
                  <c:v>4℃</c:v>
                </c:pt>
                <c:pt idx="1">
                  <c:v>20℃</c:v>
                </c:pt>
                <c:pt idx="2">
                  <c:v>32℃</c:v>
                </c:pt>
                <c:pt idx="3">
                  <c:v>37℃</c:v>
                </c:pt>
              </c:strCache>
            </c:strRef>
          </c:cat>
          <c:val>
            <c:numRef>
              <c:f>data!$R$62:$U$62</c:f>
              <c:numCache>
                <c:formatCode>0.0E+00</c:formatCode>
                <c:ptCount val="4"/>
                <c:pt idx="0">
                  <c:v>1097435.8974359001</c:v>
                </c:pt>
                <c:pt idx="1">
                  <c:v>689179.48717948282</c:v>
                </c:pt>
                <c:pt idx="2">
                  <c:v>501142.8571428571</c:v>
                </c:pt>
                <c:pt idx="3">
                  <c:v>343809.523809525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F9-4F34-BDBA-28C3703909CB}"/>
            </c:ext>
          </c:extLst>
        </c:ser>
        <c:ser>
          <c:idx val="0"/>
          <c:order val="1"/>
          <c:tx>
            <c:v>ベイザー法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data!$R$63:$U$63</c:f>
                <c:numCache>
                  <c:formatCode>General</c:formatCode>
                  <c:ptCount val="4"/>
                  <c:pt idx="0">
                    <c:v>71427.632190687786</c:v>
                  </c:pt>
                  <c:pt idx="1">
                    <c:v>130459.98628329938</c:v>
                  </c:pt>
                  <c:pt idx="2">
                    <c:v>139157.67008274148</c:v>
                  </c:pt>
                  <c:pt idx="3">
                    <c:v>48295.1995943168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data!$R$52:$U$52</c:f>
              <c:strCache>
                <c:ptCount val="4"/>
                <c:pt idx="0">
                  <c:v>4℃</c:v>
                </c:pt>
                <c:pt idx="1">
                  <c:v>20℃</c:v>
                </c:pt>
                <c:pt idx="2">
                  <c:v>32℃</c:v>
                </c:pt>
                <c:pt idx="3">
                  <c:v>37℃</c:v>
                </c:pt>
              </c:strCache>
            </c:strRef>
          </c:cat>
          <c:val>
            <c:numRef>
              <c:f>data!$R$56:$U$56</c:f>
              <c:numCache>
                <c:formatCode>0.0E+00</c:formatCode>
                <c:ptCount val="4"/>
                <c:pt idx="0">
                  <c:v>275111.11111111107</c:v>
                </c:pt>
                <c:pt idx="1">
                  <c:v>119841.26984126924</c:v>
                </c:pt>
                <c:pt idx="2">
                  <c:v>243356.2271062271</c:v>
                </c:pt>
                <c:pt idx="3">
                  <c:v>170317.460317460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F9-4F34-BDBA-28C3703909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8"/>
        <c:overlap val="-27"/>
        <c:axId val="420901264"/>
        <c:axId val="420905968"/>
      </c:barChart>
      <c:catAx>
        <c:axId val="420901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0905968"/>
        <c:crosses val="autoZero"/>
        <c:auto val="1"/>
        <c:lblAlgn val="ctr"/>
        <c:lblOffset val="100"/>
        <c:noMultiLvlLbl val="0"/>
      </c:catAx>
      <c:valAx>
        <c:axId val="420905968"/>
        <c:scaling>
          <c:orientation val="minMax"/>
          <c:max val="1500000"/>
        </c:scaling>
        <c:delete val="0"/>
        <c:axPos val="l"/>
        <c:numFmt formatCode="0.0E+00" sourceLinked="1"/>
        <c:majorTickMark val="in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20901264"/>
        <c:crosses val="autoZero"/>
        <c:crossBetween val="between"/>
        <c:majorUnit val="5000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</a:ln>
    <a:effectLst/>
  </c:spPr>
  <c:txPr>
    <a:bodyPr/>
    <a:lstStyle/>
    <a:p>
      <a:pPr>
        <a:defRPr/>
      </a:pPr>
      <a:endParaRPr lang="ja-JP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疋田　温彦</dc:creator>
  <cp:keywords/>
  <dc:description/>
  <cp:lastModifiedBy>疋田　温彦</cp:lastModifiedBy>
  <cp:revision>7</cp:revision>
  <dcterms:created xsi:type="dcterms:W3CDTF">2023-11-14T23:31:00Z</dcterms:created>
  <dcterms:modified xsi:type="dcterms:W3CDTF">2023-11-15T00:37:00Z</dcterms:modified>
</cp:coreProperties>
</file>